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679A" w14:textId="21E76965" w:rsidR="00814DBE" w:rsidRPr="00696CB1" w:rsidRDefault="00D404B6" w:rsidP="00076A87">
      <w:pPr>
        <w:pStyle w:val="Textoindependiente"/>
        <w:spacing w:line="480" w:lineRule="auto"/>
        <w:rPr>
          <w:color w:val="FF0000"/>
          <w:sz w:val="22"/>
          <w:szCs w:val="22"/>
        </w:rPr>
      </w:pPr>
      <w:r w:rsidRPr="00696CB1">
        <w:rPr>
          <w:color w:val="FF0000"/>
          <w:sz w:val="22"/>
          <w:szCs w:val="22"/>
        </w:rPr>
        <w:t xml:space="preserve">SUPPLEMENTARY </w:t>
      </w:r>
      <w:r w:rsidR="00873F10" w:rsidRPr="00696CB1">
        <w:rPr>
          <w:color w:val="FF0000"/>
          <w:sz w:val="22"/>
          <w:szCs w:val="22"/>
        </w:rPr>
        <w:t>FIGURES &amp; TABLES</w:t>
      </w:r>
    </w:p>
    <w:p w14:paraId="0FBA4E89" w14:textId="706E16A9" w:rsidR="00240EE0" w:rsidRDefault="003F182D" w:rsidP="00240EE0">
      <w:pPr>
        <w:jc w:val="center"/>
        <w:rPr>
          <w:b/>
          <w:i/>
          <w:iCs/>
          <w:sz w:val="28"/>
          <w:szCs w:val="28"/>
        </w:rPr>
      </w:pPr>
      <w:r w:rsidRPr="003F182D">
        <w:rPr>
          <w:b/>
          <w:i/>
          <w:iCs/>
          <w:sz w:val="28"/>
          <w:szCs w:val="28"/>
        </w:rPr>
        <w:t>Novel synergistic combinations of last-line antibiotics and FDA-approved drugs against Klebsiella pneumonia</w:t>
      </w:r>
      <w:r w:rsidR="00DF56BE">
        <w:rPr>
          <w:b/>
          <w:i/>
          <w:iCs/>
          <w:sz w:val="28"/>
          <w:szCs w:val="28"/>
        </w:rPr>
        <w:t>e</w:t>
      </w:r>
      <w:r w:rsidRPr="003F182D">
        <w:rPr>
          <w:b/>
          <w:i/>
          <w:iCs/>
          <w:sz w:val="28"/>
          <w:szCs w:val="28"/>
        </w:rPr>
        <w:t xml:space="preserve"> revealed by in vitro synergy screen</w:t>
      </w:r>
      <w:r w:rsidR="00DF56BE">
        <w:rPr>
          <w:b/>
          <w:i/>
          <w:iCs/>
          <w:sz w:val="28"/>
          <w:szCs w:val="28"/>
        </w:rPr>
        <w:t>ing</w:t>
      </w:r>
      <w:r w:rsidRPr="003F182D">
        <w:rPr>
          <w:b/>
          <w:i/>
          <w:iCs/>
          <w:sz w:val="28"/>
          <w:szCs w:val="28"/>
        </w:rPr>
        <w:t>s</w:t>
      </w:r>
    </w:p>
    <w:p w14:paraId="32FD6507" w14:textId="77777777" w:rsidR="003F182D" w:rsidRPr="00696CB1" w:rsidRDefault="003F182D" w:rsidP="00240EE0">
      <w:pPr>
        <w:jc w:val="center"/>
        <w:rPr>
          <w:b/>
          <w:sz w:val="28"/>
          <w:szCs w:val="28"/>
        </w:rPr>
      </w:pPr>
    </w:p>
    <w:p w14:paraId="27535FF4" w14:textId="4795BEB9" w:rsidR="00240EE0" w:rsidRPr="00303BC2" w:rsidRDefault="00F011DB" w:rsidP="00240EE0">
      <w:pPr>
        <w:spacing w:line="480" w:lineRule="auto"/>
        <w:jc w:val="center"/>
        <w:rPr>
          <w:szCs w:val="24"/>
          <w:vertAlign w:val="superscript"/>
          <w:lang w:val="es-ES"/>
        </w:rPr>
      </w:pPr>
      <w:r w:rsidRPr="00303BC2">
        <w:rPr>
          <w:szCs w:val="24"/>
          <w:lang w:val="es-ES"/>
        </w:rPr>
        <w:t>Gómara</w:t>
      </w:r>
      <w:r w:rsidR="00D91FF1" w:rsidRPr="00303BC2">
        <w:rPr>
          <w:szCs w:val="24"/>
          <w:lang w:val="es-ES"/>
        </w:rPr>
        <w:t>-Lomero</w:t>
      </w:r>
      <w:r w:rsidR="00063167" w:rsidRPr="00303BC2">
        <w:rPr>
          <w:szCs w:val="24"/>
          <w:lang w:val="es-ES"/>
        </w:rPr>
        <w:t xml:space="preserve">, M. </w:t>
      </w:r>
      <w:r w:rsidR="00063167" w:rsidRPr="00303BC2">
        <w:rPr>
          <w:i/>
          <w:szCs w:val="24"/>
          <w:lang w:val="es-ES"/>
        </w:rPr>
        <w:t>et al.</w:t>
      </w:r>
    </w:p>
    <w:p w14:paraId="4427CF05" w14:textId="77777777" w:rsidR="00D404B6" w:rsidRPr="00303BC2" w:rsidRDefault="00D404B6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sz w:val="22"/>
          <w:szCs w:val="22"/>
          <w:lang w:val="es-ES"/>
        </w:rPr>
      </w:pPr>
    </w:p>
    <w:p w14:paraId="0A86E348" w14:textId="77777777" w:rsidR="00D404B6" w:rsidRPr="00303BC2" w:rsidRDefault="00D404B6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sz w:val="22"/>
          <w:szCs w:val="22"/>
          <w:lang w:val="es-ES"/>
        </w:rPr>
        <w:sectPr w:rsidR="00D404B6" w:rsidRPr="00303BC2" w:rsidSect="0093171D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5B516A4D" w14:textId="1C353EED" w:rsidR="00D404B6" w:rsidRPr="00696CB1" w:rsidRDefault="00D404B6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sz w:val="22"/>
          <w:szCs w:val="22"/>
        </w:rPr>
      </w:pPr>
      <w:r w:rsidRPr="00696CB1">
        <w:rPr>
          <w:b/>
          <w:sz w:val="22"/>
          <w:szCs w:val="22"/>
        </w:rPr>
        <w:lastRenderedPageBreak/>
        <w:t>SUPPLEMENTARY FIGURES</w:t>
      </w:r>
    </w:p>
    <w:p w14:paraId="43AB6379" w14:textId="79A0FF71" w:rsidR="00FA5454" w:rsidRDefault="00FA5454" w:rsidP="008A3158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696CB1">
        <w:rPr>
          <w:b/>
          <w:sz w:val="22"/>
          <w:szCs w:val="22"/>
        </w:rPr>
        <w:t xml:space="preserve">Figure S1. </w:t>
      </w:r>
      <w:r w:rsidR="00CB7155">
        <w:rPr>
          <w:b/>
          <w:sz w:val="22"/>
          <w:szCs w:val="22"/>
        </w:rPr>
        <w:t>Representative plate analysis</w:t>
      </w:r>
      <w:r w:rsidRPr="00696CB1">
        <w:rPr>
          <w:b/>
          <w:sz w:val="22"/>
          <w:szCs w:val="22"/>
        </w:rPr>
        <w:t xml:space="preserve"> of a semi-High-</w:t>
      </w:r>
      <w:r w:rsidR="00CB7155">
        <w:rPr>
          <w:b/>
          <w:sz w:val="22"/>
          <w:szCs w:val="22"/>
        </w:rPr>
        <w:t>T</w:t>
      </w:r>
      <w:r w:rsidRPr="00696CB1">
        <w:rPr>
          <w:b/>
          <w:sz w:val="22"/>
          <w:szCs w:val="22"/>
        </w:rPr>
        <w:t xml:space="preserve">hroughput Synergy Screen (sHTSS). </w:t>
      </w:r>
      <w:r w:rsidRPr="00696CB1">
        <w:rPr>
          <w:sz w:val="22"/>
          <w:szCs w:val="22"/>
        </w:rPr>
        <w:t xml:space="preserve">FDA compounds were pin-spotted onto a soft agar lawn of </w:t>
      </w:r>
      <w:r w:rsidRPr="00696CB1">
        <w:rPr>
          <w:i/>
          <w:sz w:val="22"/>
          <w:szCs w:val="22"/>
        </w:rPr>
        <w:t>K. pneumoniae</w:t>
      </w:r>
      <w:r w:rsidRPr="00696CB1">
        <w:rPr>
          <w:sz w:val="22"/>
          <w:szCs w:val="22"/>
        </w:rPr>
        <w:t xml:space="preserve"> in the absence </w:t>
      </w:r>
      <w:r w:rsidR="00A807FF" w:rsidRPr="00696CB1">
        <w:rPr>
          <w:sz w:val="22"/>
          <w:szCs w:val="22"/>
        </w:rPr>
        <w:t xml:space="preserve">(control plate) </w:t>
      </w:r>
      <w:r w:rsidRPr="00696CB1">
        <w:rPr>
          <w:sz w:val="22"/>
          <w:szCs w:val="22"/>
        </w:rPr>
        <w:t>or in the presence of subinhibitory concentrations of fosfomycin (16 and 32 mg/L</w:t>
      </w:r>
      <w:r w:rsidR="00586086" w:rsidRPr="00696CB1">
        <w:rPr>
          <w:sz w:val="22"/>
          <w:szCs w:val="22"/>
        </w:rPr>
        <w:t>; 1/8xMIC and 1/4xMIC, respectively</w:t>
      </w:r>
      <w:r w:rsidRPr="00696CB1">
        <w:rPr>
          <w:sz w:val="22"/>
          <w:szCs w:val="22"/>
        </w:rPr>
        <w:t xml:space="preserve">). Compounds </w:t>
      </w:r>
      <w:r w:rsidR="00586086" w:rsidRPr="00696CB1">
        <w:rPr>
          <w:sz w:val="22"/>
          <w:szCs w:val="22"/>
        </w:rPr>
        <w:t xml:space="preserve">whose </w:t>
      </w:r>
      <w:r w:rsidRPr="00696CB1">
        <w:rPr>
          <w:sz w:val="22"/>
          <w:szCs w:val="22"/>
        </w:rPr>
        <w:t>zones of inhibition were larger in the presence of fosfomycin than in plates without fosfomycin (examples A, B or C) were selected</w:t>
      </w:r>
      <w:r w:rsidR="00586086" w:rsidRPr="00696CB1">
        <w:rPr>
          <w:sz w:val="22"/>
          <w:szCs w:val="22"/>
        </w:rPr>
        <w:t xml:space="preserve"> as hits</w:t>
      </w:r>
      <w:r w:rsidRPr="00696CB1">
        <w:rPr>
          <w:sz w:val="22"/>
          <w:szCs w:val="22"/>
        </w:rPr>
        <w:t xml:space="preserve"> for further validation</w:t>
      </w:r>
      <w:r w:rsidR="00CB7155">
        <w:rPr>
          <w:sz w:val="22"/>
          <w:szCs w:val="22"/>
        </w:rPr>
        <w:t xml:space="preserve"> of their potential synergistic interaction</w:t>
      </w:r>
      <w:r w:rsidRPr="00696CB1">
        <w:rPr>
          <w:sz w:val="22"/>
          <w:szCs w:val="22"/>
        </w:rPr>
        <w:t>.</w:t>
      </w:r>
      <w:r w:rsidR="007A21C0">
        <w:rPr>
          <w:sz w:val="22"/>
          <w:szCs w:val="22"/>
        </w:rPr>
        <w:t xml:space="preserve"> </w:t>
      </w:r>
      <w:r w:rsidR="00D915A9">
        <w:rPr>
          <w:sz w:val="22"/>
          <w:szCs w:val="22"/>
        </w:rPr>
        <w:t>H</w:t>
      </w:r>
      <w:r w:rsidR="00747675" w:rsidRPr="00FF02B2">
        <w:rPr>
          <w:rFonts w:cs="Arial"/>
          <w:sz w:val="22"/>
          <w:szCs w:val="22"/>
          <w:lang w:val="en-GB"/>
        </w:rPr>
        <w:t>igh-density plates</w:t>
      </w:r>
      <w:r w:rsidR="00747675">
        <w:rPr>
          <w:rFonts w:cs="Arial"/>
          <w:sz w:val="22"/>
          <w:szCs w:val="22"/>
          <w:lang w:val="en-GB"/>
        </w:rPr>
        <w:t xml:space="preserve"> </w:t>
      </w:r>
      <w:r w:rsidR="00747675" w:rsidRPr="00FF02B2">
        <w:rPr>
          <w:rFonts w:cs="Arial"/>
          <w:sz w:val="22"/>
          <w:szCs w:val="22"/>
          <w:lang w:val="en-GB"/>
        </w:rPr>
        <w:t>overlapping inhibition zones for two or more compounds (</w:t>
      </w:r>
      <w:r w:rsidR="00D915A9">
        <w:rPr>
          <w:rFonts w:cs="Arial"/>
          <w:sz w:val="22"/>
          <w:szCs w:val="22"/>
          <w:lang w:val="en-GB"/>
        </w:rPr>
        <w:t>D,</w:t>
      </w:r>
      <w:r w:rsidR="00747675" w:rsidRPr="00FF02B2">
        <w:rPr>
          <w:rFonts w:cs="Arial"/>
          <w:sz w:val="22"/>
          <w:szCs w:val="22"/>
          <w:lang w:val="en-GB"/>
        </w:rPr>
        <w:t xml:space="preserve"> </w:t>
      </w:r>
      <w:r w:rsidR="00747675">
        <w:rPr>
          <w:rFonts w:cs="Arial"/>
          <w:sz w:val="22"/>
          <w:szCs w:val="22"/>
          <w:lang w:val="en-GB"/>
        </w:rPr>
        <w:t>inhibition zones &gt;1</w:t>
      </w:r>
      <w:r w:rsidR="003F7C3F">
        <w:rPr>
          <w:rFonts w:cs="Arial"/>
          <w:sz w:val="22"/>
          <w:szCs w:val="22"/>
          <w:lang w:val="en-GB"/>
        </w:rPr>
        <w:t>5</w:t>
      </w:r>
      <w:r w:rsidR="00747675">
        <w:rPr>
          <w:rFonts w:cs="Arial"/>
          <w:sz w:val="22"/>
          <w:szCs w:val="22"/>
          <w:lang w:val="en-GB"/>
        </w:rPr>
        <w:t xml:space="preserve"> mm)</w:t>
      </w:r>
      <w:r w:rsidR="00747675" w:rsidRPr="00FF02B2">
        <w:rPr>
          <w:rFonts w:cs="Arial"/>
          <w:sz w:val="22"/>
          <w:szCs w:val="22"/>
          <w:lang w:val="en-GB"/>
        </w:rPr>
        <w:t xml:space="preserve"> were deconvoluted at a lower </w:t>
      </w:r>
      <w:r w:rsidR="00747675">
        <w:rPr>
          <w:rFonts w:cs="Arial"/>
          <w:sz w:val="22"/>
          <w:szCs w:val="22"/>
          <w:lang w:val="en-GB"/>
        </w:rPr>
        <w:t>compound density or lower concentration</w:t>
      </w:r>
      <w:r w:rsidR="00747675" w:rsidRPr="00FF02B2">
        <w:rPr>
          <w:rFonts w:cs="Arial"/>
          <w:sz w:val="22"/>
          <w:szCs w:val="22"/>
          <w:lang w:val="en-GB"/>
        </w:rPr>
        <w:t xml:space="preserve"> </w:t>
      </w:r>
      <w:r w:rsidR="00A73F7B" w:rsidRPr="00303BC2">
        <w:rPr>
          <w:rFonts w:cs="Arial"/>
          <w:sz w:val="22"/>
          <w:szCs w:val="22"/>
          <w:lang w:val="en-GB"/>
        </w:rPr>
        <w:t xml:space="preserve">(0.1 mM) </w:t>
      </w:r>
      <w:r w:rsidR="00747675">
        <w:rPr>
          <w:rFonts w:cs="Arial"/>
          <w:sz w:val="22"/>
          <w:szCs w:val="22"/>
          <w:lang w:val="en-GB"/>
        </w:rPr>
        <w:t>for</w:t>
      </w:r>
      <w:r w:rsidR="00747675" w:rsidRPr="00FF02B2">
        <w:rPr>
          <w:rFonts w:cs="Arial"/>
          <w:sz w:val="22"/>
          <w:szCs w:val="22"/>
          <w:lang w:val="en-GB"/>
        </w:rPr>
        <w:t xml:space="preserve"> clear </w:t>
      </w:r>
      <w:r w:rsidR="00747675">
        <w:rPr>
          <w:rFonts w:cs="Arial"/>
          <w:sz w:val="22"/>
          <w:szCs w:val="22"/>
          <w:lang w:val="en-GB"/>
        </w:rPr>
        <w:t xml:space="preserve">inhibition zone </w:t>
      </w:r>
      <w:r w:rsidR="00747675" w:rsidRPr="00FF02B2">
        <w:rPr>
          <w:rFonts w:cs="Arial"/>
          <w:sz w:val="22"/>
          <w:szCs w:val="22"/>
          <w:lang w:val="en-GB"/>
        </w:rPr>
        <w:t>readings</w:t>
      </w:r>
      <w:r w:rsidR="00587844">
        <w:rPr>
          <w:rFonts w:cs="Arial"/>
          <w:sz w:val="22"/>
          <w:szCs w:val="22"/>
          <w:lang w:val="en-GB"/>
        </w:rPr>
        <w:t>.</w:t>
      </w:r>
      <w:r w:rsidR="005305EB">
        <w:rPr>
          <w:rFonts w:cs="Arial"/>
          <w:sz w:val="22"/>
          <w:szCs w:val="22"/>
          <w:lang w:val="en-GB"/>
        </w:rPr>
        <w:t xml:space="preserve"> </w:t>
      </w:r>
      <w:r w:rsidRPr="00696CB1">
        <w:rPr>
          <w:sz w:val="22"/>
          <w:szCs w:val="22"/>
        </w:rPr>
        <w:t>Ø, inhibition zone diameter</w:t>
      </w:r>
      <w:r w:rsidR="00E41712" w:rsidRPr="00696CB1">
        <w:rPr>
          <w:sz w:val="22"/>
          <w:szCs w:val="22"/>
        </w:rPr>
        <w:t xml:space="preserve"> value</w:t>
      </w:r>
      <w:r w:rsidRPr="00696CB1">
        <w:rPr>
          <w:sz w:val="22"/>
          <w:szCs w:val="22"/>
        </w:rPr>
        <w:t xml:space="preserve">; Red arrows, inhibition zone diameter; r, inhibition zone radius (when diameter </w:t>
      </w:r>
      <w:r w:rsidR="00E41712" w:rsidRPr="00696CB1">
        <w:rPr>
          <w:sz w:val="22"/>
          <w:szCs w:val="22"/>
        </w:rPr>
        <w:t>can</w:t>
      </w:r>
      <w:r w:rsidR="00586086" w:rsidRPr="00696CB1">
        <w:rPr>
          <w:sz w:val="22"/>
          <w:szCs w:val="22"/>
        </w:rPr>
        <w:t>not be determined</w:t>
      </w:r>
      <w:r w:rsidRPr="00696CB1">
        <w:rPr>
          <w:sz w:val="22"/>
          <w:szCs w:val="22"/>
        </w:rPr>
        <w:t>); MIC</w:t>
      </w:r>
      <w:r w:rsidRPr="00696CB1">
        <w:rPr>
          <w:sz w:val="22"/>
          <w:szCs w:val="22"/>
          <w:vertAlign w:val="subscript"/>
        </w:rPr>
        <w:t>FO</w:t>
      </w:r>
      <w:r w:rsidR="009B1193" w:rsidRPr="00696CB1">
        <w:rPr>
          <w:sz w:val="22"/>
          <w:szCs w:val="22"/>
          <w:vertAlign w:val="subscript"/>
        </w:rPr>
        <w:t>F</w:t>
      </w:r>
      <w:r w:rsidRPr="00696CB1">
        <w:rPr>
          <w:sz w:val="22"/>
          <w:szCs w:val="22"/>
        </w:rPr>
        <w:t>= 128 mg/L.</w:t>
      </w:r>
    </w:p>
    <w:p w14:paraId="1111BF55" w14:textId="36858793" w:rsidR="00263DA6" w:rsidRDefault="00263DA6" w:rsidP="00263DA6">
      <w:pPr>
        <w:widowControl w:val="0"/>
        <w:autoSpaceDE w:val="0"/>
        <w:autoSpaceDN w:val="0"/>
        <w:adjustRightInd w:val="0"/>
        <w:spacing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8CB5635" wp14:editId="1890CAF5">
            <wp:extent cx="3432175" cy="4919980"/>
            <wp:effectExtent l="0" t="0" r="0" b="0"/>
            <wp:docPr id="108" name="Imagen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4919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E0C397" w14:textId="0C98A4CC" w:rsidR="007A21C0" w:rsidRDefault="007A21C0" w:rsidP="008A3158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14:paraId="5BF33496" w14:textId="7DB3024F" w:rsidR="00D404B6" w:rsidRPr="00696CB1" w:rsidRDefault="00D404B6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sz w:val="22"/>
          <w:szCs w:val="22"/>
        </w:rPr>
      </w:pPr>
    </w:p>
    <w:p w14:paraId="54BC6CA7" w14:textId="77777777" w:rsidR="00926DC2" w:rsidRPr="00696CB1" w:rsidRDefault="00926DC2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sz w:val="22"/>
          <w:szCs w:val="22"/>
        </w:rPr>
        <w:sectPr w:rsidR="00926DC2" w:rsidRPr="00696CB1" w:rsidSect="0093171D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66DA36E1" w14:textId="545BFF88" w:rsidR="00746CBE" w:rsidRDefault="00926DC2" w:rsidP="005A5F93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696CB1">
        <w:rPr>
          <w:b/>
          <w:sz w:val="22"/>
          <w:szCs w:val="22"/>
        </w:rPr>
        <w:lastRenderedPageBreak/>
        <w:t xml:space="preserve">Figure S2. Representative time-kill assays of </w:t>
      </w:r>
      <w:r w:rsidR="00BE1F17" w:rsidRPr="00696CB1">
        <w:rPr>
          <w:b/>
          <w:sz w:val="22"/>
          <w:szCs w:val="22"/>
        </w:rPr>
        <w:t>drugs alone</w:t>
      </w:r>
      <w:r w:rsidR="009065F3" w:rsidRPr="00696CB1">
        <w:rPr>
          <w:b/>
          <w:sz w:val="22"/>
          <w:szCs w:val="22"/>
        </w:rPr>
        <w:t xml:space="preserve"> </w:t>
      </w:r>
      <w:r w:rsidR="00BE1F17" w:rsidRPr="00696CB1">
        <w:rPr>
          <w:b/>
          <w:sz w:val="22"/>
          <w:szCs w:val="22"/>
        </w:rPr>
        <w:t>and in</w:t>
      </w:r>
      <w:r w:rsidR="00C4589B" w:rsidRPr="00696CB1">
        <w:rPr>
          <w:b/>
          <w:sz w:val="22"/>
          <w:szCs w:val="22"/>
        </w:rPr>
        <w:t xml:space="preserve"> combination</w:t>
      </w:r>
      <w:r w:rsidR="009065F3" w:rsidRPr="00696CB1">
        <w:rPr>
          <w:b/>
          <w:sz w:val="22"/>
          <w:szCs w:val="22"/>
        </w:rPr>
        <w:t xml:space="preserve"> </w:t>
      </w:r>
      <w:r w:rsidR="00BE1F17" w:rsidRPr="00696CB1">
        <w:rPr>
          <w:b/>
          <w:sz w:val="22"/>
          <w:szCs w:val="22"/>
        </w:rPr>
        <w:t xml:space="preserve">against </w:t>
      </w:r>
      <w:r w:rsidRPr="00696CB1">
        <w:rPr>
          <w:b/>
          <w:i/>
          <w:sz w:val="22"/>
          <w:szCs w:val="22"/>
        </w:rPr>
        <w:t>K. pneumoniae</w:t>
      </w:r>
      <w:r w:rsidRPr="00696CB1">
        <w:rPr>
          <w:b/>
          <w:sz w:val="22"/>
          <w:szCs w:val="22"/>
        </w:rPr>
        <w:t xml:space="preserve"> ATCC 13883</w:t>
      </w:r>
      <w:r w:rsidR="00BE1F17" w:rsidRPr="00696CB1">
        <w:rPr>
          <w:b/>
          <w:sz w:val="22"/>
          <w:szCs w:val="22"/>
        </w:rPr>
        <w:t>.</w:t>
      </w:r>
      <w:r w:rsidR="00C4589B" w:rsidRPr="00696CB1">
        <w:rPr>
          <w:b/>
          <w:sz w:val="22"/>
          <w:szCs w:val="22"/>
        </w:rPr>
        <w:t xml:space="preserve"> (a-f) </w:t>
      </w:r>
      <w:r w:rsidR="00C4589B" w:rsidRPr="00696CB1">
        <w:rPr>
          <w:sz w:val="22"/>
          <w:szCs w:val="22"/>
        </w:rPr>
        <w:t>Dose response curves (0.1x, 0.25x, 1x, 4x</w:t>
      </w:r>
      <w:r w:rsidR="002C63A9" w:rsidRPr="00696CB1">
        <w:rPr>
          <w:sz w:val="22"/>
          <w:szCs w:val="22"/>
        </w:rPr>
        <w:t xml:space="preserve"> and 10xMIC) of compounds alone;</w:t>
      </w:r>
      <w:r w:rsidR="00C4589B" w:rsidRPr="00696CB1">
        <w:rPr>
          <w:sz w:val="22"/>
          <w:szCs w:val="22"/>
        </w:rPr>
        <w:t xml:space="preserve"> </w:t>
      </w:r>
      <w:r w:rsidR="00C4589B" w:rsidRPr="00696CB1">
        <w:rPr>
          <w:b/>
          <w:sz w:val="22"/>
          <w:szCs w:val="22"/>
        </w:rPr>
        <w:t>(g-i)</w:t>
      </w:r>
      <w:r w:rsidR="00BE1F17" w:rsidRPr="00696CB1">
        <w:rPr>
          <w:b/>
          <w:sz w:val="22"/>
          <w:szCs w:val="22"/>
        </w:rPr>
        <w:t xml:space="preserve"> </w:t>
      </w:r>
      <w:r w:rsidRPr="00696CB1">
        <w:rPr>
          <w:sz w:val="22"/>
          <w:szCs w:val="22"/>
        </w:rPr>
        <w:t xml:space="preserve">Combination time-kill curves </w:t>
      </w:r>
      <w:r w:rsidR="00A06477" w:rsidRPr="00696CB1">
        <w:rPr>
          <w:sz w:val="22"/>
          <w:szCs w:val="22"/>
        </w:rPr>
        <w:t xml:space="preserve">were performed </w:t>
      </w:r>
      <w:r w:rsidRPr="00696CB1">
        <w:rPr>
          <w:sz w:val="22"/>
          <w:szCs w:val="22"/>
        </w:rPr>
        <w:t>at pairing static and/or sub</w:t>
      </w:r>
      <w:r w:rsidR="00C4589B" w:rsidRPr="00696CB1">
        <w:rPr>
          <w:sz w:val="22"/>
          <w:szCs w:val="22"/>
        </w:rPr>
        <w:t>-</w:t>
      </w:r>
      <w:r w:rsidRPr="00696CB1">
        <w:rPr>
          <w:sz w:val="22"/>
          <w:szCs w:val="22"/>
        </w:rPr>
        <w:t>inhibitory concentrations (0.25</w:t>
      </w:r>
      <w:r w:rsidR="00C4589B" w:rsidRPr="00696CB1">
        <w:rPr>
          <w:sz w:val="22"/>
          <w:szCs w:val="22"/>
        </w:rPr>
        <w:t xml:space="preserve">x </w:t>
      </w:r>
      <w:r w:rsidRPr="00696CB1">
        <w:rPr>
          <w:sz w:val="22"/>
          <w:szCs w:val="22"/>
        </w:rPr>
        <w:t>and/or 1xMIC values</w:t>
      </w:r>
      <w:r w:rsidR="002C63A9" w:rsidRPr="00696CB1">
        <w:rPr>
          <w:sz w:val="22"/>
          <w:szCs w:val="22"/>
        </w:rPr>
        <w:t>);</w:t>
      </w:r>
      <w:r w:rsidRPr="00696CB1">
        <w:rPr>
          <w:sz w:val="22"/>
          <w:szCs w:val="22"/>
        </w:rPr>
        <w:t xml:space="preserve"> </w:t>
      </w:r>
      <w:r w:rsidR="00C4589B" w:rsidRPr="00696CB1">
        <w:rPr>
          <w:b/>
          <w:sz w:val="22"/>
          <w:szCs w:val="22"/>
        </w:rPr>
        <w:t>(</w:t>
      </w:r>
      <w:r w:rsidR="00C25A6B" w:rsidRPr="00696CB1">
        <w:rPr>
          <w:b/>
          <w:bCs/>
          <w:sz w:val="22"/>
          <w:szCs w:val="22"/>
        </w:rPr>
        <w:t>g)</w:t>
      </w:r>
      <w:r w:rsidR="00C25A6B" w:rsidRPr="00696CB1">
        <w:rPr>
          <w:sz w:val="22"/>
          <w:szCs w:val="22"/>
        </w:rPr>
        <w:t xml:space="preserve"> Synergistic interaction </w:t>
      </w:r>
      <w:r w:rsidR="00C20219" w:rsidRPr="00696CB1">
        <w:rPr>
          <w:sz w:val="22"/>
          <w:szCs w:val="22"/>
        </w:rPr>
        <w:t>with</w:t>
      </w:r>
      <w:r w:rsidR="00C25A6B" w:rsidRPr="00696CB1">
        <w:rPr>
          <w:sz w:val="22"/>
          <w:szCs w:val="22"/>
        </w:rPr>
        <w:t xml:space="preserve"> </w:t>
      </w:r>
      <w:r w:rsidR="00C20219" w:rsidRPr="00696CB1">
        <w:rPr>
          <w:sz w:val="22"/>
          <w:szCs w:val="22"/>
        </w:rPr>
        <w:t>killing activity up to 24</w:t>
      </w:r>
      <w:r w:rsidR="002C63A9" w:rsidRPr="00696CB1">
        <w:rPr>
          <w:sz w:val="22"/>
          <w:szCs w:val="22"/>
        </w:rPr>
        <w:t xml:space="preserve"> </w:t>
      </w:r>
      <w:r w:rsidR="00C20219" w:rsidRPr="00696CB1">
        <w:rPr>
          <w:sz w:val="22"/>
          <w:szCs w:val="22"/>
        </w:rPr>
        <w:t>h</w:t>
      </w:r>
      <w:r w:rsidR="002C63A9" w:rsidRPr="00696CB1">
        <w:rPr>
          <w:sz w:val="22"/>
          <w:szCs w:val="22"/>
        </w:rPr>
        <w:t>ours followed by</w:t>
      </w:r>
      <w:r w:rsidR="00C20219" w:rsidRPr="00696CB1">
        <w:rPr>
          <w:sz w:val="22"/>
          <w:szCs w:val="22"/>
        </w:rPr>
        <w:t xml:space="preserve"> </w:t>
      </w:r>
      <w:r w:rsidR="00C25A6B" w:rsidRPr="00696CB1">
        <w:rPr>
          <w:sz w:val="22"/>
          <w:szCs w:val="22"/>
        </w:rPr>
        <w:t xml:space="preserve">a bacterial </w:t>
      </w:r>
      <w:r w:rsidR="002C63A9" w:rsidRPr="00696CB1">
        <w:rPr>
          <w:sz w:val="22"/>
          <w:szCs w:val="22"/>
        </w:rPr>
        <w:t xml:space="preserve">growth </w:t>
      </w:r>
      <w:r w:rsidR="00C25A6B" w:rsidRPr="00696CB1">
        <w:rPr>
          <w:sz w:val="22"/>
          <w:szCs w:val="22"/>
        </w:rPr>
        <w:t xml:space="preserve">rebound; </w:t>
      </w:r>
      <w:r w:rsidR="002C63A9" w:rsidRPr="00696CB1">
        <w:rPr>
          <w:b/>
          <w:bCs/>
          <w:sz w:val="22"/>
          <w:szCs w:val="22"/>
        </w:rPr>
        <w:t>(h</w:t>
      </w:r>
      <w:r w:rsidR="00C25A6B" w:rsidRPr="00696CB1">
        <w:rPr>
          <w:b/>
          <w:bCs/>
          <w:sz w:val="22"/>
          <w:szCs w:val="22"/>
        </w:rPr>
        <w:t>)</w:t>
      </w:r>
      <w:r w:rsidR="00C25A6B" w:rsidRPr="00696CB1">
        <w:rPr>
          <w:sz w:val="22"/>
          <w:szCs w:val="22"/>
        </w:rPr>
        <w:t xml:space="preserve"> </w:t>
      </w:r>
      <w:r w:rsidR="00994C1A" w:rsidRPr="00696CB1">
        <w:rPr>
          <w:sz w:val="22"/>
          <w:szCs w:val="22"/>
        </w:rPr>
        <w:t>No</w:t>
      </w:r>
      <w:r w:rsidR="00C25A6B" w:rsidRPr="00696CB1">
        <w:rPr>
          <w:sz w:val="22"/>
          <w:szCs w:val="22"/>
        </w:rPr>
        <w:t xml:space="preserve"> interaction </w:t>
      </w:r>
      <w:r w:rsidR="002C63A9" w:rsidRPr="00696CB1">
        <w:rPr>
          <w:sz w:val="22"/>
          <w:szCs w:val="22"/>
        </w:rPr>
        <w:t>pattern</w:t>
      </w:r>
      <w:r w:rsidR="00C25A6B" w:rsidRPr="00696CB1">
        <w:rPr>
          <w:sz w:val="22"/>
          <w:szCs w:val="22"/>
        </w:rPr>
        <w:t xml:space="preserve">; </w:t>
      </w:r>
      <w:r w:rsidR="002C63A9" w:rsidRPr="00696CB1">
        <w:rPr>
          <w:b/>
          <w:bCs/>
          <w:sz w:val="22"/>
          <w:szCs w:val="22"/>
        </w:rPr>
        <w:t>(i</w:t>
      </w:r>
      <w:r w:rsidR="00C25A6B" w:rsidRPr="00696CB1">
        <w:rPr>
          <w:b/>
          <w:bCs/>
          <w:sz w:val="22"/>
          <w:szCs w:val="22"/>
        </w:rPr>
        <w:t xml:space="preserve">) </w:t>
      </w:r>
      <w:r w:rsidR="00033408" w:rsidRPr="00696CB1">
        <w:rPr>
          <w:sz w:val="22"/>
          <w:szCs w:val="22"/>
        </w:rPr>
        <w:t>Synergistic interaction with bactericidal activity</w:t>
      </w:r>
      <w:r w:rsidR="00C20219" w:rsidRPr="00696CB1">
        <w:rPr>
          <w:sz w:val="22"/>
          <w:szCs w:val="22"/>
        </w:rPr>
        <w:t xml:space="preserve"> at </w:t>
      </w:r>
      <w:r w:rsidR="002C63A9" w:rsidRPr="00696CB1">
        <w:rPr>
          <w:sz w:val="22"/>
          <w:szCs w:val="22"/>
        </w:rPr>
        <w:t xml:space="preserve">both </w:t>
      </w:r>
      <w:r w:rsidR="00C20219" w:rsidRPr="00696CB1">
        <w:rPr>
          <w:sz w:val="22"/>
          <w:szCs w:val="22"/>
        </w:rPr>
        <w:t>24 and 48</w:t>
      </w:r>
      <w:r w:rsidR="002C63A9" w:rsidRPr="00696CB1">
        <w:rPr>
          <w:sz w:val="22"/>
          <w:szCs w:val="22"/>
        </w:rPr>
        <w:t xml:space="preserve"> </w:t>
      </w:r>
      <w:r w:rsidR="00C20219" w:rsidRPr="00696CB1">
        <w:rPr>
          <w:sz w:val="22"/>
          <w:szCs w:val="22"/>
        </w:rPr>
        <w:t>h</w:t>
      </w:r>
      <w:r w:rsidR="002C63A9" w:rsidRPr="00696CB1">
        <w:rPr>
          <w:sz w:val="22"/>
          <w:szCs w:val="22"/>
        </w:rPr>
        <w:t>ours</w:t>
      </w:r>
      <w:r w:rsidR="00994C1A" w:rsidRPr="00696CB1">
        <w:rPr>
          <w:sz w:val="22"/>
          <w:szCs w:val="22"/>
        </w:rPr>
        <w:t>.</w:t>
      </w:r>
      <w:r w:rsidR="0047247A" w:rsidRPr="00696CB1">
        <w:rPr>
          <w:sz w:val="22"/>
          <w:szCs w:val="22"/>
        </w:rPr>
        <w:t xml:space="preserve"> </w:t>
      </w:r>
      <w:r w:rsidR="00D8113E" w:rsidRPr="00696CB1">
        <w:rPr>
          <w:sz w:val="22"/>
          <w:szCs w:val="22"/>
        </w:rPr>
        <w:t xml:space="preserve">Synergy </w:t>
      </w:r>
      <w:r w:rsidR="002C63A9" w:rsidRPr="00696CB1">
        <w:rPr>
          <w:sz w:val="22"/>
          <w:szCs w:val="22"/>
        </w:rPr>
        <w:t xml:space="preserve">was </w:t>
      </w:r>
      <w:r w:rsidR="00D8113E" w:rsidRPr="00696CB1">
        <w:rPr>
          <w:sz w:val="22"/>
          <w:szCs w:val="22"/>
        </w:rPr>
        <w:t>interpreted as a ≥2 log</w:t>
      </w:r>
      <w:r w:rsidR="00D8113E" w:rsidRPr="00696CB1">
        <w:rPr>
          <w:sz w:val="22"/>
          <w:szCs w:val="22"/>
          <w:vertAlign w:val="subscript"/>
        </w:rPr>
        <w:t>10</w:t>
      </w:r>
      <w:r w:rsidR="00D8113E" w:rsidRPr="00696CB1">
        <w:rPr>
          <w:sz w:val="22"/>
          <w:szCs w:val="22"/>
        </w:rPr>
        <w:t xml:space="preserve"> CFU/mL decrease in bacterial count compared to the most active single agent in the combination at 8, 24 and 48</w:t>
      </w:r>
      <w:r w:rsidR="002C63A9" w:rsidRPr="00696CB1">
        <w:rPr>
          <w:sz w:val="22"/>
          <w:szCs w:val="22"/>
        </w:rPr>
        <w:t xml:space="preserve"> </w:t>
      </w:r>
      <w:r w:rsidR="00D8113E" w:rsidRPr="00696CB1">
        <w:rPr>
          <w:sz w:val="22"/>
          <w:szCs w:val="22"/>
        </w:rPr>
        <w:t>h</w:t>
      </w:r>
      <w:r w:rsidR="002C63A9" w:rsidRPr="00696CB1">
        <w:rPr>
          <w:sz w:val="22"/>
          <w:szCs w:val="22"/>
        </w:rPr>
        <w:t>ours</w:t>
      </w:r>
      <w:r w:rsidR="0047247A" w:rsidRPr="00696CB1">
        <w:rPr>
          <w:sz w:val="22"/>
          <w:szCs w:val="22"/>
        </w:rPr>
        <w:t>. B</w:t>
      </w:r>
      <w:r w:rsidR="00D8113E" w:rsidRPr="00696CB1">
        <w:rPr>
          <w:sz w:val="22"/>
          <w:szCs w:val="22"/>
        </w:rPr>
        <w:t xml:space="preserve">actericidal activity </w:t>
      </w:r>
      <w:r w:rsidR="002C63A9" w:rsidRPr="00696CB1">
        <w:rPr>
          <w:sz w:val="22"/>
          <w:szCs w:val="22"/>
        </w:rPr>
        <w:t xml:space="preserve">was interpreted </w:t>
      </w:r>
      <w:r w:rsidR="00D8113E" w:rsidRPr="00696CB1">
        <w:rPr>
          <w:sz w:val="22"/>
          <w:szCs w:val="22"/>
        </w:rPr>
        <w:t>as a ≥3 log</w:t>
      </w:r>
      <w:r w:rsidR="00D8113E" w:rsidRPr="00696CB1">
        <w:rPr>
          <w:sz w:val="22"/>
          <w:szCs w:val="22"/>
          <w:vertAlign w:val="subscript"/>
        </w:rPr>
        <w:t>10</w:t>
      </w:r>
      <w:r w:rsidR="00D8113E" w:rsidRPr="00696CB1">
        <w:rPr>
          <w:sz w:val="22"/>
          <w:szCs w:val="22"/>
        </w:rPr>
        <w:t xml:space="preserve"> CFU/mL reduction at 8, 24 and 48 hours compared to the initial inoculum</w:t>
      </w:r>
      <w:r w:rsidR="0047247A" w:rsidRPr="00696CB1">
        <w:rPr>
          <w:sz w:val="22"/>
          <w:szCs w:val="22"/>
        </w:rPr>
        <w:t>.</w:t>
      </w:r>
      <w:r w:rsidR="00D8113E" w:rsidRPr="00696CB1">
        <w:rPr>
          <w:b/>
          <w:bCs/>
          <w:sz w:val="22"/>
          <w:szCs w:val="22"/>
        </w:rPr>
        <w:t xml:space="preserve"> </w:t>
      </w:r>
      <w:r w:rsidR="00C4589B" w:rsidRPr="00696CB1">
        <w:rPr>
          <w:sz w:val="22"/>
          <w:szCs w:val="22"/>
        </w:rPr>
        <w:t xml:space="preserve">An untreated growth control was always included. </w:t>
      </w:r>
      <w:r w:rsidRPr="00696CB1">
        <w:rPr>
          <w:sz w:val="22"/>
          <w:szCs w:val="22"/>
        </w:rPr>
        <w:t>MIC</w:t>
      </w:r>
      <w:r w:rsidRPr="00696CB1">
        <w:rPr>
          <w:sz w:val="22"/>
          <w:szCs w:val="22"/>
          <w:vertAlign w:val="subscript"/>
        </w:rPr>
        <w:t>T</w:t>
      </w:r>
      <w:r w:rsidR="009B1193" w:rsidRPr="00696CB1">
        <w:rPr>
          <w:sz w:val="22"/>
          <w:szCs w:val="22"/>
          <w:vertAlign w:val="subscript"/>
        </w:rPr>
        <w:t>GC</w:t>
      </w:r>
      <w:r w:rsidRPr="00696CB1">
        <w:rPr>
          <w:sz w:val="22"/>
          <w:szCs w:val="22"/>
        </w:rPr>
        <w:t>= 0.5 mg/L; MIC</w:t>
      </w:r>
      <w:r w:rsidRPr="00696CB1">
        <w:rPr>
          <w:sz w:val="22"/>
          <w:szCs w:val="22"/>
          <w:vertAlign w:val="subscript"/>
        </w:rPr>
        <w:t>L</w:t>
      </w:r>
      <w:r w:rsidR="009B1193" w:rsidRPr="00696CB1">
        <w:rPr>
          <w:sz w:val="22"/>
          <w:szCs w:val="22"/>
          <w:vertAlign w:val="subscript"/>
        </w:rPr>
        <w:t>VX</w:t>
      </w:r>
      <w:r w:rsidRPr="00696CB1">
        <w:rPr>
          <w:sz w:val="22"/>
          <w:szCs w:val="22"/>
        </w:rPr>
        <w:t>= 0.03 mg/L; MIC</w:t>
      </w:r>
      <w:r w:rsidR="009B1193" w:rsidRPr="00696CB1">
        <w:rPr>
          <w:sz w:val="22"/>
          <w:szCs w:val="22"/>
          <w:vertAlign w:val="subscript"/>
        </w:rPr>
        <w:t>CST</w:t>
      </w:r>
      <w:r w:rsidRPr="00696CB1">
        <w:rPr>
          <w:sz w:val="22"/>
          <w:szCs w:val="22"/>
        </w:rPr>
        <w:t>= 1 mg/L; MIC</w:t>
      </w:r>
      <w:r w:rsidR="009B1193" w:rsidRPr="00696CB1">
        <w:rPr>
          <w:sz w:val="22"/>
          <w:szCs w:val="22"/>
          <w:vertAlign w:val="subscript"/>
        </w:rPr>
        <w:t>AMK</w:t>
      </w:r>
      <w:r w:rsidRPr="00696CB1">
        <w:rPr>
          <w:sz w:val="22"/>
          <w:szCs w:val="22"/>
        </w:rPr>
        <w:t>= 1 mg/L; MIC</w:t>
      </w:r>
      <w:r w:rsidR="009B1193" w:rsidRPr="00696CB1">
        <w:rPr>
          <w:sz w:val="22"/>
          <w:szCs w:val="22"/>
          <w:vertAlign w:val="subscript"/>
        </w:rPr>
        <w:t>FOF</w:t>
      </w:r>
      <w:r w:rsidRPr="00696CB1">
        <w:rPr>
          <w:sz w:val="22"/>
          <w:szCs w:val="22"/>
        </w:rPr>
        <w:t>= 128 mg/L; MIC</w:t>
      </w:r>
      <w:r w:rsidR="009B1193" w:rsidRPr="00696CB1">
        <w:rPr>
          <w:sz w:val="22"/>
          <w:szCs w:val="22"/>
          <w:vertAlign w:val="subscript"/>
        </w:rPr>
        <w:t>DOR</w:t>
      </w:r>
      <w:r w:rsidR="009B1193" w:rsidRPr="00696CB1">
        <w:rPr>
          <w:sz w:val="22"/>
          <w:szCs w:val="22"/>
        </w:rPr>
        <w:t>= 0.03 mg/L. TGC,</w:t>
      </w:r>
      <w:r w:rsidRPr="00696CB1">
        <w:rPr>
          <w:sz w:val="22"/>
          <w:szCs w:val="22"/>
        </w:rPr>
        <w:t xml:space="preserve"> tigecycline; LVX, levofloxacin; CST, colistin; AMK, amikacin; FOF, fosfomycin; DOR, doripenem</w:t>
      </w:r>
      <w:r w:rsidR="00B64288" w:rsidRPr="00696CB1">
        <w:rPr>
          <w:sz w:val="22"/>
          <w:szCs w:val="22"/>
        </w:rPr>
        <w:t>.</w:t>
      </w:r>
    </w:p>
    <w:p w14:paraId="4B736415" w14:textId="1DC71AD6" w:rsidR="00E17E45" w:rsidRDefault="00073E2C" w:rsidP="005A5F93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  <w:sectPr w:rsidR="00E17E45" w:rsidSect="00E17E4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  <w:r w:rsidRPr="00E17E45">
        <w:rPr>
          <w:noProof/>
        </w:rPr>
        <w:drawing>
          <wp:inline distT="0" distB="0" distL="0" distR="0" wp14:anchorId="2BECF823" wp14:editId="65DA5309">
            <wp:extent cx="5943600" cy="512579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5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44F1C" w14:textId="3DC3D033" w:rsidR="00D404B6" w:rsidRDefault="00D404B6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sz w:val="22"/>
          <w:szCs w:val="22"/>
        </w:rPr>
      </w:pPr>
      <w:r w:rsidRPr="00696CB1">
        <w:rPr>
          <w:b/>
          <w:sz w:val="22"/>
          <w:szCs w:val="22"/>
        </w:rPr>
        <w:lastRenderedPageBreak/>
        <w:t>SUPPLEMENTARY TABLES</w:t>
      </w:r>
    </w:p>
    <w:p w14:paraId="1C171556" w14:textId="34500B40" w:rsidR="00873F10" w:rsidRDefault="00873F10" w:rsidP="00873F10">
      <w:pPr>
        <w:jc w:val="both"/>
        <w:rPr>
          <w:rFonts w:eastAsia="Times New Roman" w:cs="Arial"/>
          <w:b/>
          <w:bCs/>
          <w:color w:val="000000"/>
          <w:sz w:val="22"/>
          <w:szCs w:val="22"/>
          <w:lang w:eastAsia="zh-CN"/>
        </w:rPr>
      </w:pPr>
      <w:r w:rsidRPr="00873F10">
        <w:rPr>
          <w:rFonts w:eastAsia="Times New Roman" w:cs="Arial"/>
          <w:b/>
          <w:bCs/>
          <w:color w:val="000000"/>
          <w:sz w:val="22"/>
          <w:szCs w:val="22"/>
          <w:lang w:eastAsia="zh-CN"/>
        </w:rPr>
        <w:t xml:space="preserve">Table S1. FDA compounds identified in sHTSS with tigecycline, colistin and fosfomycin and validation data against </w:t>
      </w:r>
      <w:r w:rsidRPr="00873F10">
        <w:rPr>
          <w:rFonts w:eastAsia="Times New Roman" w:cs="Arial"/>
          <w:b/>
          <w:bCs/>
          <w:i/>
          <w:iCs/>
          <w:color w:val="000000"/>
          <w:sz w:val="22"/>
          <w:szCs w:val="22"/>
          <w:lang w:eastAsia="zh-CN"/>
        </w:rPr>
        <w:t xml:space="preserve">K. pneumoniae </w:t>
      </w:r>
      <w:r w:rsidRPr="00873F10">
        <w:rPr>
          <w:rFonts w:eastAsia="Times New Roman" w:cs="Arial"/>
          <w:b/>
          <w:bCs/>
          <w:color w:val="000000"/>
          <w:sz w:val="22"/>
          <w:szCs w:val="22"/>
          <w:lang w:eastAsia="zh-CN"/>
        </w:rPr>
        <w:t>ATCC 13883</w:t>
      </w:r>
    </w:p>
    <w:p w14:paraId="58753C12" w14:textId="749BE889" w:rsidR="00873F10" w:rsidRPr="00873F10" w:rsidRDefault="005E2A1C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>See supplementary Table S1 f</w:t>
      </w:r>
      <w:r w:rsidR="00873F10" w:rsidRPr="00873F10">
        <w:rPr>
          <w:bCs/>
          <w:sz w:val="22"/>
          <w:szCs w:val="22"/>
        </w:rPr>
        <w:t>ile.</w:t>
      </w:r>
    </w:p>
    <w:p w14:paraId="26134973" w14:textId="265E9B74" w:rsidR="00562F98" w:rsidRPr="00696CB1" w:rsidRDefault="00562F98" w:rsidP="00562F98">
      <w:pPr>
        <w:pStyle w:val="Descripcin"/>
        <w:keepNext/>
        <w:rPr>
          <w:b/>
          <w:i w:val="0"/>
          <w:iCs w:val="0"/>
          <w:color w:val="auto"/>
          <w:sz w:val="22"/>
          <w:szCs w:val="22"/>
        </w:rPr>
      </w:pPr>
      <w:r>
        <w:rPr>
          <w:b/>
          <w:i w:val="0"/>
          <w:iCs w:val="0"/>
          <w:color w:val="auto"/>
          <w:sz w:val="22"/>
          <w:szCs w:val="22"/>
        </w:rPr>
        <w:t>Table S2</w:t>
      </w:r>
      <w:r w:rsidRPr="00696CB1">
        <w:rPr>
          <w:b/>
          <w:i w:val="0"/>
          <w:iCs w:val="0"/>
          <w:color w:val="auto"/>
          <w:sz w:val="22"/>
          <w:szCs w:val="22"/>
        </w:rPr>
        <w:t>.</w:t>
      </w:r>
      <w:r w:rsidRPr="00696CB1">
        <w:rPr>
          <w:b/>
          <w:sz w:val="22"/>
          <w:szCs w:val="22"/>
        </w:rPr>
        <w:t xml:space="preserve"> </w:t>
      </w:r>
      <w:r w:rsidRPr="00696CB1">
        <w:rPr>
          <w:b/>
          <w:i w:val="0"/>
          <w:iCs w:val="0"/>
          <w:color w:val="auto"/>
          <w:sz w:val="22"/>
          <w:szCs w:val="22"/>
        </w:rPr>
        <w:t xml:space="preserve">Results obtained in the screening and validation of synergistic combinations against </w:t>
      </w:r>
      <w:r w:rsidRPr="00696CB1">
        <w:rPr>
          <w:b/>
          <w:color w:val="auto"/>
          <w:sz w:val="22"/>
          <w:szCs w:val="22"/>
        </w:rPr>
        <w:t>K. pneumoniae</w:t>
      </w:r>
      <w:r w:rsidRPr="00696CB1">
        <w:rPr>
          <w:b/>
          <w:i w:val="0"/>
          <w:iCs w:val="0"/>
          <w:color w:val="auto"/>
          <w:sz w:val="22"/>
          <w:szCs w:val="22"/>
        </w:rPr>
        <w:t xml:space="preserve"> ATCC 13883</w:t>
      </w:r>
      <w:r w:rsidRPr="00696CB1">
        <w:rPr>
          <w:b/>
          <w:sz w:val="22"/>
          <w:szCs w:val="22"/>
        </w:rPr>
        <w:t xml:space="preserve">. </w:t>
      </w:r>
    </w:p>
    <w:tbl>
      <w:tblPr>
        <w:tblStyle w:val="Tablaconcuadrcula"/>
        <w:tblW w:w="14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2263"/>
        <w:gridCol w:w="850"/>
        <w:gridCol w:w="765"/>
        <w:gridCol w:w="1079"/>
        <w:gridCol w:w="1217"/>
        <w:gridCol w:w="765"/>
        <w:gridCol w:w="1072"/>
        <w:gridCol w:w="1071"/>
        <w:gridCol w:w="612"/>
        <w:gridCol w:w="1061"/>
        <w:gridCol w:w="1083"/>
        <w:gridCol w:w="764"/>
        <w:gridCol w:w="1130"/>
      </w:tblGrid>
      <w:tr w:rsidR="00DD18F3" w:rsidRPr="00696CB1" w14:paraId="2CF1523F" w14:textId="77777777" w:rsidTr="0063576D">
        <w:trPr>
          <w:trHeight w:val="71"/>
          <w:jc w:val="center"/>
        </w:trPr>
        <w:tc>
          <w:tcPr>
            <w:tcW w:w="639" w:type="dxa"/>
            <w:vMerge w:val="restart"/>
            <w:tcBorders>
              <w:right w:val="nil"/>
            </w:tcBorders>
            <w:shd w:val="clear" w:color="auto" w:fill="auto"/>
          </w:tcPr>
          <w:p w14:paraId="4CF58556" w14:textId="77777777" w:rsidR="00DD18F3" w:rsidRPr="00696CB1" w:rsidRDefault="00DD18F3" w:rsidP="00A3695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020915CE" w14:textId="77777777" w:rsidR="00DD18F3" w:rsidRPr="00696CB1" w:rsidRDefault="00DD18F3" w:rsidP="00A3695B">
            <w:pPr>
              <w:jc w:val="right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Primary Compound</w:t>
            </w:r>
          </w:p>
        </w:tc>
        <w:tc>
          <w:tcPr>
            <w:tcW w:w="2694" w:type="dxa"/>
            <w:gridSpan w:val="3"/>
            <w:shd w:val="clear" w:color="auto" w:fill="auto"/>
          </w:tcPr>
          <w:p w14:paraId="31961FFB" w14:textId="77777777" w:rsidR="00DD18F3" w:rsidRPr="00696CB1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Tigecycline</w:t>
            </w:r>
          </w:p>
        </w:tc>
        <w:tc>
          <w:tcPr>
            <w:tcW w:w="3054" w:type="dxa"/>
            <w:gridSpan w:val="3"/>
            <w:shd w:val="clear" w:color="auto" w:fill="auto"/>
          </w:tcPr>
          <w:p w14:paraId="6755B71A" w14:textId="77777777" w:rsidR="00DD18F3" w:rsidRPr="00696CB1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Colistin</w:t>
            </w:r>
          </w:p>
        </w:tc>
        <w:tc>
          <w:tcPr>
            <w:tcW w:w="2744" w:type="dxa"/>
            <w:gridSpan w:val="3"/>
            <w:shd w:val="clear" w:color="auto" w:fill="auto"/>
          </w:tcPr>
          <w:p w14:paraId="5E5E45E6" w14:textId="77777777" w:rsidR="00DD18F3" w:rsidRPr="00696CB1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Fosfomycin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61AC6025" w14:textId="2A4E9976" w:rsidR="00DD18F3" w:rsidRPr="00696CB1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nd t</w:t>
            </w:r>
            <w:r w:rsidRPr="00696CB1">
              <w:rPr>
                <w:b/>
                <w:bCs/>
                <w:sz w:val="20"/>
                <w:szCs w:val="20"/>
              </w:rPr>
              <w:t>otal</w:t>
            </w:r>
            <w:r>
              <w:rPr>
                <w:b/>
                <w:bCs/>
                <w:sz w:val="20"/>
                <w:szCs w:val="20"/>
              </w:rPr>
              <w:t xml:space="preserve"> (three PCs)</w:t>
            </w:r>
          </w:p>
        </w:tc>
      </w:tr>
      <w:tr w:rsidR="00DD18F3" w:rsidRPr="00696CB1" w14:paraId="4DD3A106" w14:textId="77777777" w:rsidTr="0063576D">
        <w:trPr>
          <w:trHeight w:val="74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40ECF674" w14:textId="77777777" w:rsidR="00DD18F3" w:rsidRPr="00696CB1" w:rsidRDefault="00DD18F3" w:rsidP="00A3695B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nil"/>
              <w:bottom w:val="nil"/>
            </w:tcBorders>
            <w:shd w:val="clear" w:color="auto" w:fill="auto"/>
          </w:tcPr>
          <w:p w14:paraId="5DB7A97D" w14:textId="77777777" w:rsidR="00DD18F3" w:rsidRPr="00696CB1" w:rsidRDefault="00DD18F3" w:rsidP="00A3695B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9EE0915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765" w:type="dxa"/>
            <w:shd w:val="clear" w:color="auto" w:fill="auto"/>
          </w:tcPr>
          <w:p w14:paraId="6BDF6150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079" w:type="dxa"/>
            <w:shd w:val="clear" w:color="auto" w:fill="auto"/>
          </w:tcPr>
          <w:p w14:paraId="73A52F79" w14:textId="24621012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FE2EC2">
              <w:rPr>
                <w:b/>
                <w:sz w:val="20"/>
                <w:szCs w:val="20"/>
              </w:rPr>
              <w:t>otal</w:t>
            </w:r>
          </w:p>
        </w:tc>
        <w:tc>
          <w:tcPr>
            <w:tcW w:w="1217" w:type="dxa"/>
            <w:shd w:val="clear" w:color="auto" w:fill="auto"/>
          </w:tcPr>
          <w:p w14:paraId="231B2713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765" w:type="dxa"/>
            <w:shd w:val="clear" w:color="auto" w:fill="auto"/>
          </w:tcPr>
          <w:p w14:paraId="63B6CFF4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072" w:type="dxa"/>
            <w:shd w:val="clear" w:color="auto" w:fill="auto"/>
          </w:tcPr>
          <w:p w14:paraId="7754AB7D" w14:textId="610F51F6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FE2EC2">
              <w:rPr>
                <w:b/>
                <w:sz w:val="20"/>
                <w:szCs w:val="20"/>
              </w:rPr>
              <w:t>otal</w:t>
            </w:r>
          </w:p>
        </w:tc>
        <w:tc>
          <w:tcPr>
            <w:tcW w:w="1071" w:type="dxa"/>
            <w:shd w:val="clear" w:color="auto" w:fill="auto"/>
          </w:tcPr>
          <w:p w14:paraId="0643D12D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12" w:type="dxa"/>
            <w:shd w:val="clear" w:color="auto" w:fill="auto"/>
          </w:tcPr>
          <w:p w14:paraId="72BC5B13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061" w:type="dxa"/>
            <w:shd w:val="clear" w:color="auto" w:fill="auto"/>
          </w:tcPr>
          <w:p w14:paraId="3EFEDCCA" w14:textId="23C838E3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FE2EC2">
              <w:rPr>
                <w:b/>
                <w:sz w:val="20"/>
                <w:szCs w:val="20"/>
              </w:rPr>
              <w:t>otal</w:t>
            </w:r>
          </w:p>
        </w:tc>
        <w:tc>
          <w:tcPr>
            <w:tcW w:w="1083" w:type="dxa"/>
            <w:shd w:val="clear" w:color="auto" w:fill="auto"/>
          </w:tcPr>
          <w:p w14:paraId="52691902" w14:textId="77777777" w:rsidR="00DD18F3" w:rsidRPr="00FE2EC2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FE2EC2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64" w:type="dxa"/>
            <w:shd w:val="clear" w:color="auto" w:fill="auto"/>
          </w:tcPr>
          <w:p w14:paraId="24F14396" w14:textId="77777777" w:rsidR="00DD18F3" w:rsidRPr="00FE2EC2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FE2EC2">
              <w:rPr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1130" w:type="dxa"/>
            <w:shd w:val="clear" w:color="auto" w:fill="auto"/>
          </w:tcPr>
          <w:p w14:paraId="56BA8D82" w14:textId="533B333B" w:rsidR="00DD18F3" w:rsidRPr="00FE2EC2" w:rsidRDefault="00DD18F3" w:rsidP="00A3695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FE2EC2">
              <w:rPr>
                <w:b/>
                <w:sz w:val="20"/>
                <w:szCs w:val="20"/>
              </w:rPr>
              <w:t>otal</w:t>
            </w:r>
          </w:p>
        </w:tc>
      </w:tr>
      <w:tr w:rsidR="00DD18F3" w:rsidRPr="00696CB1" w14:paraId="2ACC90AD" w14:textId="77777777" w:rsidTr="0063576D">
        <w:trPr>
          <w:trHeight w:val="339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4AD53321" w14:textId="77777777" w:rsidR="00DD18F3" w:rsidRPr="00696CB1" w:rsidRDefault="00DD18F3" w:rsidP="00A3695B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0174B8F" w14:textId="77777777" w:rsidR="00DD18F3" w:rsidRPr="00FE2EC2" w:rsidRDefault="00DD18F3" w:rsidP="00A3695B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FE2EC2">
              <w:rPr>
                <w:b/>
                <w:sz w:val="20"/>
                <w:szCs w:val="20"/>
              </w:rPr>
              <w:t>sHTSS</w:t>
            </w:r>
            <w:r w:rsidRPr="00FE2EC2">
              <w:rPr>
                <w:b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A8D3B" w14:textId="777777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7</w:t>
            </w:r>
            <w:r w:rsidRPr="00696CB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7C8FA02" w14:textId="777777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42BF5F2" w14:textId="49AEC718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58708E0" w14:textId="777777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1</w:t>
            </w:r>
            <w:r w:rsidRPr="00696CB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86C498C" w14:textId="777777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D4E6755" w14:textId="4A650CA6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DF223C" w14:textId="777777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41</w:t>
            </w:r>
            <w:r w:rsidRPr="00696CB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2314976" w14:textId="777777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DC22D6" w14:textId="5EF15477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33145F4" w14:textId="77777777" w:rsidR="00DD18F3" w:rsidRPr="00696CB1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4559627" w14:textId="77777777" w:rsidR="00DD18F3" w:rsidRPr="00696CB1" w:rsidRDefault="00DD18F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26E4152" w14:textId="716FBBDE" w:rsidR="00DD18F3" w:rsidRPr="00696CB1" w:rsidRDefault="00DD18F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562F98" w:rsidRPr="00696CB1" w14:paraId="7CB4DAAC" w14:textId="77777777" w:rsidTr="0063576D">
        <w:trPr>
          <w:trHeight w:val="366"/>
          <w:jc w:val="center"/>
        </w:trPr>
        <w:tc>
          <w:tcPr>
            <w:tcW w:w="639" w:type="dxa"/>
            <w:vMerge w:val="restart"/>
            <w:tcBorders>
              <w:right w:val="nil"/>
            </w:tcBorders>
            <w:shd w:val="clear" w:color="auto" w:fill="auto"/>
            <w:textDirection w:val="btLr"/>
            <w:vAlign w:val="bottom"/>
          </w:tcPr>
          <w:p w14:paraId="04D704EF" w14:textId="77777777" w:rsidR="00562F98" w:rsidRPr="00696CB1" w:rsidRDefault="00562F98" w:rsidP="00A3695B">
            <w:pPr>
              <w:ind w:left="113" w:right="113"/>
              <w:jc w:val="center"/>
              <w:rPr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Secondary</w:t>
            </w:r>
            <w:r w:rsidRPr="00696CB1">
              <w:rPr>
                <w:sz w:val="20"/>
                <w:szCs w:val="20"/>
              </w:rPr>
              <w:t xml:space="preserve"> </w:t>
            </w:r>
            <w:r w:rsidRPr="00FE2EC2">
              <w:rPr>
                <w:b/>
                <w:sz w:val="20"/>
                <w:szCs w:val="20"/>
              </w:rPr>
              <w:t>validation</w:t>
            </w: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47E4EE42" w14:textId="21294550" w:rsidR="00562F98" w:rsidRPr="00FE2EC2" w:rsidRDefault="00562F98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CBA assay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544FA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4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D83ECFB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92741EF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219451D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E7D5AD3" w14:textId="1EA7EC10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A124312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9A3CB1B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5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BB37BD0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FA1AC75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5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861F2CD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5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0AC6455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092041F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53</w:t>
            </w:r>
          </w:p>
        </w:tc>
      </w:tr>
      <w:tr w:rsidR="00562F98" w:rsidRPr="00696CB1" w14:paraId="3D6EFC1E" w14:textId="77777777" w:rsidTr="0063576D">
        <w:trPr>
          <w:trHeight w:val="415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4135E847" w14:textId="77777777" w:rsidR="00562F98" w:rsidRPr="00696CB1" w:rsidRDefault="00562F98" w:rsidP="00A3695B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4C1CD178" w14:textId="77777777" w:rsidR="00562F98" w:rsidRPr="00FE2EC2" w:rsidRDefault="00562F98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CBA validated</w:t>
            </w:r>
            <w:r w:rsidRPr="00FE2EC2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9CD518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3A7ADCC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2C327CD" w14:textId="4279F591" w:rsidR="00562F98" w:rsidRPr="00696CB1" w:rsidRDefault="002F30DC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3DAC242" w14:textId="77FEA8CA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6</w:t>
            </w:r>
            <w:r w:rsidR="00210EBA">
              <w:rPr>
                <w:sz w:val="20"/>
                <w:szCs w:val="20"/>
              </w:rPr>
              <w:t xml:space="preserve"> + 1</w:t>
            </w:r>
            <w:r w:rsidR="00210EBA" w:rsidRPr="00210EBA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A5B2F34" w14:textId="228F8F0C" w:rsidR="00562F98" w:rsidRPr="00696CB1" w:rsidRDefault="00210EBA" w:rsidP="00210E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72E8D79" w14:textId="1BBD4765" w:rsidR="00562F98" w:rsidRPr="00696CB1" w:rsidRDefault="002F30DC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F61B8C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F8B935D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8A137E4" w14:textId="6AF75570" w:rsidR="00562F98" w:rsidRPr="00696CB1" w:rsidRDefault="002F30DC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BEA0F41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D57F9E5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31A9265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8</w:t>
            </w:r>
          </w:p>
        </w:tc>
      </w:tr>
      <w:tr w:rsidR="00562F98" w:rsidRPr="00696CB1" w14:paraId="210243A8" w14:textId="77777777" w:rsidTr="0063576D">
        <w:trPr>
          <w:trHeight w:val="417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65CAD30D" w14:textId="77777777" w:rsidR="00562F98" w:rsidRPr="00696CB1" w:rsidRDefault="00562F98" w:rsidP="00A3695B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310F96DB" w14:textId="77777777" w:rsidR="00562F98" w:rsidRPr="00FE2EC2" w:rsidRDefault="00562F98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TKA assay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B1013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F446B71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EDA8CEA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15CD60E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8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18CCA66" w14:textId="18429474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13D99CD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4212EE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8DD1CE9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5AAF893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7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B0F08C0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ACF966D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CAA3FF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41</w:t>
            </w:r>
          </w:p>
        </w:tc>
      </w:tr>
      <w:tr w:rsidR="00562F98" w:rsidRPr="00696CB1" w14:paraId="66E1D396" w14:textId="77777777" w:rsidTr="0063576D">
        <w:trPr>
          <w:trHeight w:val="463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6EEA4B96" w14:textId="77777777" w:rsidR="00562F98" w:rsidRPr="00696CB1" w:rsidRDefault="00562F98" w:rsidP="00A3695B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2D62A53E" w14:textId="77777777" w:rsidR="00562F98" w:rsidRPr="00FE2EC2" w:rsidRDefault="00562F98" w:rsidP="00A3695B">
            <w:pPr>
              <w:jc w:val="center"/>
              <w:rPr>
                <w:b/>
                <w:sz w:val="20"/>
                <w:szCs w:val="20"/>
              </w:rPr>
            </w:pPr>
            <w:r w:rsidRPr="00FE2EC2">
              <w:rPr>
                <w:b/>
                <w:sz w:val="20"/>
                <w:szCs w:val="20"/>
              </w:rPr>
              <w:t>TKA validated</w:t>
            </w:r>
            <w:r w:rsidRPr="00FE2EC2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69F6CB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82D9739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80F3881" w14:textId="4DA7979B" w:rsidR="00562F98" w:rsidRPr="00696CB1" w:rsidRDefault="002F30DC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AF77BB1" w14:textId="60474C4D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5</w:t>
            </w:r>
            <w:r w:rsidR="00210EBA">
              <w:rPr>
                <w:sz w:val="20"/>
                <w:szCs w:val="20"/>
              </w:rPr>
              <w:t xml:space="preserve"> + 3</w:t>
            </w:r>
            <w:r w:rsidR="00210EBA" w:rsidRPr="00210EBA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350EC13" w14:textId="609DB30D" w:rsidR="00562F98" w:rsidRPr="00696CB1" w:rsidRDefault="00210EBA" w:rsidP="00A3695B">
            <w:pPr>
              <w:jc w:val="center"/>
              <w:rPr>
                <w:sz w:val="20"/>
                <w:szCs w:val="20"/>
              </w:rPr>
            </w:pPr>
            <w:r w:rsidRPr="004145F8"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27D6646" w14:textId="166D460C" w:rsidR="00562F98" w:rsidRPr="00696CB1" w:rsidRDefault="002F30DC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C96F4F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DC0087B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B124E45" w14:textId="717E4F2A" w:rsidR="00562F98" w:rsidRPr="00696CB1" w:rsidRDefault="002F30DC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8518303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7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A1BCAAF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73B3EB7" w14:textId="77777777" w:rsidR="00562F98" w:rsidRPr="00696CB1" w:rsidRDefault="00562F98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7</w:t>
            </w:r>
          </w:p>
        </w:tc>
      </w:tr>
      <w:tr w:rsidR="00B41583" w:rsidRPr="00696CB1" w14:paraId="2140B980" w14:textId="77777777" w:rsidTr="0063576D">
        <w:trPr>
          <w:trHeight w:val="748"/>
          <w:jc w:val="center"/>
        </w:trPr>
        <w:tc>
          <w:tcPr>
            <w:tcW w:w="639" w:type="dxa"/>
            <w:vMerge w:val="restart"/>
            <w:tcBorders>
              <w:right w:val="nil"/>
            </w:tcBorders>
            <w:shd w:val="clear" w:color="auto" w:fill="auto"/>
            <w:textDirection w:val="btLr"/>
            <w:vAlign w:val="bottom"/>
          </w:tcPr>
          <w:p w14:paraId="007F0AEC" w14:textId="7B09FCE7" w:rsidR="00B41583" w:rsidRPr="00B41583" w:rsidRDefault="00B41583" w:rsidP="00210EBA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B41583">
              <w:rPr>
                <w:b/>
                <w:bCs/>
                <w:sz w:val="20"/>
                <w:szCs w:val="20"/>
                <w:lang w:val="en-US"/>
              </w:rPr>
              <w:lastRenderedPageBreak/>
              <w:t>Novelty</w:t>
            </w: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24D2A2A7" w14:textId="77777777" w:rsidR="00B41583" w:rsidRPr="00FE2EC2" w:rsidRDefault="00B41583" w:rsidP="00A369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E2EC2">
              <w:rPr>
                <w:b/>
                <w:bCs/>
                <w:sz w:val="20"/>
                <w:szCs w:val="20"/>
                <w:lang w:val="en-US"/>
              </w:rPr>
              <w:t>Already published combina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6ACDF" w14:textId="77777777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 w:rsidRPr="00696CB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E12C1F0" w14:textId="5D45FC7F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0A6EAF5" w14:textId="26CC2937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E907984" w14:textId="77777777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 w:rsidRPr="00696CB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792A5DB" w14:textId="6A6142E4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FF1816D" w14:textId="5AD5DC1A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FEF549" w14:textId="77777777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 w:rsidRPr="00696CB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614BE52" w14:textId="505A3D98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4D63098" w14:textId="1351627C" w:rsidR="00B41583" w:rsidRPr="00696CB1" w:rsidRDefault="00B41583" w:rsidP="00A369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8132B22" w14:textId="77777777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 w:rsidRPr="00696CB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26A9130" w14:textId="6DE0DFEB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D50D678" w14:textId="012DD623" w:rsidR="00B41583" w:rsidRPr="00696CB1" w:rsidRDefault="00B41583" w:rsidP="00A3695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41583" w:rsidRPr="00696CB1" w14:paraId="45AFBF9F" w14:textId="77777777" w:rsidTr="0063576D">
        <w:trPr>
          <w:trHeight w:val="854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4B191960" w14:textId="00186B3F" w:rsidR="00B41583" w:rsidRPr="00696CB1" w:rsidRDefault="00B41583" w:rsidP="00A369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1CEF425B" w14:textId="77777777" w:rsidR="00B41583" w:rsidRPr="00696CB1" w:rsidRDefault="00B41583" w:rsidP="00A3695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96CB1">
              <w:rPr>
                <w:b/>
                <w:bCs/>
                <w:sz w:val="20"/>
                <w:szCs w:val="20"/>
                <w:lang w:val="en-US"/>
              </w:rPr>
              <w:t>Novel combinations (non-antibiotic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D165AB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93604F8" w14:textId="2B7E10CB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869929C" w14:textId="5C3645CD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52A2F87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E6E4B78" w14:textId="5D72F6FB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8523D7F" w14:textId="48533C52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0DF134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FEB16FA" w14:textId="6A96C0CE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8DD72C6" w14:textId="584091F3" w:rsidR="00B41583" w:rsidRPr="00696CB1" w:rsidRDefault="00B4158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288FCCE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7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C5753D0" w14:textId="160A3B88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D371864" w14:textId="1C20B86B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41583" w:rsidRPr="00696CB1" w14:paraId="38FC73B1" w14:textId="77777777" w:rsidTr="0063576D">
        <w:trPr>
          <w:trHeight w:val="804"/>
          <w:jc w:val="center"/>
        </w:trPr>
        <w:tc>
          <w:tcPr>
            <w:tcW w:w="639" w:type="dxa"/>
            <w:vMerge/>
            <w:tcBorders>
              <w:right w:val="nil"/>
            </w:tcBorders>
            <w:shd w:val="clear" w:color="auto" w:fill="auto"/>
          </w:tcPr>
          <w:p w14:paraId="02570404" w14:textId="6685BE25" w:rsidR="00B41583" w:rsidRPr="00696CB1" w:rsidRDefault="00B41583" w:rsidP="00A3695B">
            <w:pPr>
              <w:rPr>
                <w:sz w:val="20"/>
                <w:szCs w:val="20"/>
              </w:rPr>
            </w:pPr>
          </w:p>
        </w:tc>
        <w:tc>
          <w:tcPr>
            <w:tcW w:w="2263" w:type="dxa"/>
            <w:tcBorders>
              <w:left w:val="nil"/>
            </w:tcBorders>
            <w:shd w:val="clear" w:color="auto" w:fill="auto"/>
            <w:vAlign w:val="center"/>
          </w:tcPr>
          <w:p w14:paraId="5F41CB58" w14:textId="77777777" w:rsidR="00B41583" w:rsidRPr="00696CB1" w:rsidRDefault="00B4158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 w:rsidRPr="00696CB1">
              <w:rPr>
                <w:b/>
                <w:bCs/>
                <w:sz w:val="20"/>
                <w:szCs w:val="20"/>
              </w:rPr>
              <w:t>Novel combinations (other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22CA28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3B2538C" w14:textId="1CD6F896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B3BF4CF" w14:textId="6DB80F32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62B5F9A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8FF457A" w14:textId="42F35E12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4192B72" w14:textId="75342636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4A46AE4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2A56253" w14:textId="051AB06B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DB9FE84" w14:textId="0177BC14" w:rsidR="00B41583" w:rsidRPr="00696CB1" w:rsidRDefault="00B41583" w:rsidP="00A3695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365EB2A" w14:textId="7777777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 w:rsidRPr="00696CB1">
              <w:rPr>
                <w:sz w:val="20"/>
                <w:szCs w:val="20"/>
              </w:rPr>
              <w:t>1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7FB829A" w14:textId="1D56EDCC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6CE0757" w14:textId="0EA4AC67" w:rsidR="00B41583" w:rsidRPr="00696CB1" w:rsidRDefault="00B41583" w:rsidP="00A36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1C2FB3F" w14:textId="679EA96A" w:rsidR="00912154" w:rsidRDefault="00562F98" w:rsidP="00562F98">
      <w:pPr>
        <w:spacing w:line="276" w:lineRule="auto"/>
        <w:jc w:val="both"/>
        <w:rPr>
          <w:rFonts w:eastAsia="Cambria" w:cs="Calibri"/>
          <w:sz w:val="16"/>
          <w:szCs w:val="16"/>
          <w:lang w:val="en-GB" w:eastAsia="es-ES" w:bidi="he-IL"/>
        </w:rPr>
      </w:pPr>
      <w:r w:rsidRPr="00696CB1">
        <w:rPr>
          <w:rFonts w:eastAsia="Cambria" w:cs="Calibri"/>
          <w:b/>
          <w:bCs/>
          <w:sz w:val="16"/>
          <w:szCs w:val="16"/>
          <w:vertAlign w:val="superscript"/>
          <w:lang w:val="en-GB" w:eastAsia="es-ES" w:bidi="he-IL"/>
        </w:rPr>
        <w:t>a</w:t>
      </w:r>
      <w:r w:rsidRPr="00696CB1">
        <w:rPr>
          <w:rFonts w:eastAsia="Cambria" w:cs="Calibri"/>
          <w:sz w:val="16"/>
          <w:szCs w:val="16"/>
          <w:lang w:val="en-GB" w:eastAsia="es-ES" w:bidi="he-IL"/>
        </w:rPr>
        <w:t>Interaction classification was based on the increment of the inhibition zones at the two PCs sub-inhibitory concentrations tested compared to those of the no PC plates as described in Material and Methods.</w:t>
      </w:r>
      <w:r w:rsidR="00842B24">
        <w:rPr>
          <w:rFonts w:eastAsia="Cambria" w:cs="Calibri"/>
          <w:sz w:val="16"/>
          <w:szCs w:val="16"/>
          <w:lang w:val="en-GB" w:eastAsia="es-ES" w:bidi="he-IL"/>
        </w:rPr>
        <w:t xml:space="preserve"> </w:t>
      </w:r>
      <w:r w:rsidR="001C6C06">
        <w:rPr>
          <w:rFonts w:eastAsia="Cambria" w:cs="Calibri"/>
          <w:sz w:val="16"/>
          <w:szCs w:val="16"/>
          <w:lang w:val="en-GB" w:eastAsia="es-ES" w:bidi="he-IL"/>
        </w:rPr>
        <w:t>Raw</w:t>
      </w:r>
      <w:r w:rsidR="00842B24">
        <w:rPr>
          <w:rFonts w:eastAsia="Cambria" w:cs="Calibri"/>
          <w:sz w:val="16"/>
          <w:szCs w:val="16"/>
          <w:lang w:val="en-GB" w:eastAsia="es-ES" w:bidi="he-IL"/>
        </w:rPr>
        <w:t xml:space="preserve"> data</w:t>
      </w:r>
      <w:r w:rsidR="001C6C06">
        <w:rPr>
          <w:rFonts w:eastAsia="Cambria" w:cs="Calibri"/>
          <w:sz w:val="16"/>
          <w:szCs w:val="16"/>
          <w:lang w:val="en-GB" w:eastAsia="es-ES" w:bidi="he-IL"/>
        </w:rPr>
        <w:t xml:space="preserve"> are displayed,</w:t>
      </w:r>
      <w:r w:rsidR="00842B24">
        <w:rPr>
          <w:rFonts w:eastAsia="Cambria" w:cs="Calibri"/>
          <w:sz w:val="16"/>
          <w:szCs w:val="16"/>
          <w:lang w:val="en-GB" w:eastAsia="es-ES" w:bidi="he-IL"/>
        </w:rPr>
        <w:t xml:space="preserve"> including </w:t>
      </w:r>
      <w:r w:rsidR="006F4F66">
        <w:rPr>
          <w:rFonts w:eastAsia="Cambria" w:cs="Calibri"/>
          <w:sz w:val="16"/>
          <w:szCs w:val="16"/>
          <w:lang w:val="en-GB" w:eastAsia="es-ES" w:bidi="he-IL"/>
        </w:rPr>
        <w:t>compound</w:t>
      </w:r>
      <w:r w:rsidR="001C6C06">
        <w:rPr>
          <w:rFonts w:eastAsia="Cambria" w:cs="Calibri"/>
          <w:sz w:val="16"/>
          <w:szCs w:val="16"/>
          <w:lang w:val="en-GB" w:eastAsia="es-ES" w:bidi="he-IL"/>
        </w:rPr>
        <w:t>s</w:t>
      </w:r>
      <w:r w:rsidR="00842B24">
        <w:rPr>
          <w:rFonts w:eastAsia="Cambria" w:cs="Calibri"/>
          <w:sz w:val="16"/>
          <w:szCs w:val="16"/>
          <w:lang w:val="en-GB" w:eastAsia="es-ES" w:bidi="he-IL"/>
        </w:rPr>
        <w:t xml:space="preserve"> with different chemical </w:t>
      </w:r>
      <w:r w:rsidR="001C6C06">
        <w:rPr>
          <w:rFonts w:eastAsia="Cambria" w:cs="Calibri"/>
          <w:sz w:val="16"/>
          <w:szCs w:val="16"/>
          <w:lang w:val="en-GB" w:eastAsia="es-ES" w:bidi="he-IL"/>
        </w:rPr>
        <w:t>form</w:t>
      </w:r>
      <w:r w:rsidR="0040716C">
        <w:rPr>
          <w:rFonts w:eastAsia="Cambria" w:cs="Calibri"/>
          <w:sz w:val="16"/>
          <w:szCs w:val="16"/>
          <w:lang w:val="en-GB" w:eastAsia="es-ES" w:bidi="he-IL"/>
        </w:rPr>
        <w:t>s</w:t>
      </w:r>
      <w:r w:rsidR="004145F8">
        <w:rPr>
          <w:rFonts w:eastAsia="Cambria" w:cs="Calibri"/>
          <w:sz w:val="16"/>
          <w:szCs w:val="16"/>
          <w:lang w:val="en-GB" w:eastAsia="es-ES" w:bidi="he-IL"/>
        </w:rPr>
        <w:t xml:space="preserve"> </w:t>
      </w:r>
      <w:r w:rsidR="00421B10">
        <w:rPr>
          <w:rFonts w:eastAsia="Cambria" w:cs="Calibri"/>
          <w:sz w:val="16"/>
          <w:szCs w:val="16"/>
          <w:lang w:val="en-GB" w:eastAsia="es-ES" w:bidi="he-IL"/>
        </w:rPr>
        <w:t>(</w:t>
      </w:r>
      <w:r w:rsidR="004145F8">
        <w:rPr>
          <w:rFonts w:eastAsia="Cambria" w:cs="Calibri"/>
          <w:sz w:val="16"/>
          <w:szCs w:val="16"/>
          <w:lang w:val="en-GB" w:eastAsia="es-ES" w:bidi="he-IL"/>
        </w:rPr>
        <w:t>i.e.,</w:t>
      </w:r>
      <w:r w:rsidR="00421B10">
        <w:rPr>
          <w:rFonts w:eastAsia="Cambria" w:cs="Calibri"/>
          <w:sz w:val="16"/>
          <w:szCs w:val="16"/>
          <w:lang w:val="en-GB" w:eastAsia="es-ES" w:bidi="he-IL"/>
        </w:rPr>
        <w:t xml:space="preserve"> amikacin hydrate / amikacin disulfate)</w:t>
      </w:r>
    </w:p>
    <w:p w14:paraId="4C8A390F" w14:textId="4D1D6DF7" w:rsidR="00562F98" w:rsidRPr="00696CB1" w:rsidRDefault="00562F98" w:rsidP="00562F98">
      <w:pPr>
        <w:spacing w:line="276" w:lineRule="auto"/>
        <w:jc w:val="both"/>
        <w:rPr>
          <w:rFonts w:eastAsia="Times New Roman" w:cs="Calibri"/>
          <w:sz w:val="16"/>
          <w:szCs w:val="16"/>
          <w:lang w:val="en-GB" w:eastAsia="es-ES" w:bidi="he-IL"/>
        </w:rPr>
      </w:pPr>
      <w:r w:rsidRPr="00696CB1">
        <w:rPr>
          <w:rFonts w:eastAsia="Cambria" w:cs="Calibri"/>
          <w:sz w:val="16"/>
          <w:szCs w:val="16"/>
          <w:vertAlign w:val="superscript"/>
          <w:lang w:val="en-GB" w:eastAsia="es-ES" w:bidi="he-IL"/>
        </w:rPr>
        <w:t>b</w:t>
      </w:r>
      <w:r w:rsidRPr="00696CB1">
        <w:rPr>
          <w:rFonts w:eastAsia="Times New Roman" w:cs="Calibri"/>
          <w:sz w:val="16"/>
          <w:szCs w:val="16"/>
          <w:lang w:val="en-GB" w:eastAsia="es-ES" w:bidi="he-IL"/>
        </w:rPr>
        <w:t xml:space="preserve">FICI or FBCI </w:t>
      </w:r>
      <w:r w:rsidRPr="00696CB1">
        <w:rPr>
          <w:rFonts w:eastAsia="Times New Roman" w:cs="Tahoma"/>
          <w:sz w:val="16"/>
          <w:szCs w:val="16"/>
          <w:lang w:val="en-GB" w:eastAsia="es-ES" w:bidi="he-IL"/>
        </w:rPr>
        <w:t>≤</w:t>
      </w:r>
      <w:r w:rsidRPr="00696CB1">
        <w:rPr>
          <w:rFonts w:eastAsia="Times New Roman" w:cs="Calibri"/>
          <w:sz w:val="16"/>
          <w:szCs w:val="16"/>
          <w:lang w:val="en-GB" w:eastAsia="es-ES" w:bidi="he-IL"/>
        </w:rPr>
        <w:t>0.5 indicates synergy</w:t>
      </w:r>
    </w:p>
    <w:p w14:paraId="6DBBDAB9" w14:textId="77777777" w:rsidR="00562F98" w:rsidRPr="00696CB1" w:rsidRDefault="00562F98" w:rsidP="00562F98">
      <w:pPr>
        <w:spacing w:line="276" w:lineRule="auto"/>
        <w:jc w:val="both"/>
        <w:rPr>
          <w:rFonts w:eastAsia="Cambria" w:cs="Calibri"/>
          <w:sz w:val="16"/>
          <w:szCs w:val="16"/>
          <w:lang w:val="en-GB" w:eastAsia="es-ES" w:bidi="he-IL"/>
        </w:rPr>
      </w:pPr>
      <w:r w:rsidRPr="00696CB1">
        <w:rPr>
          <w:rFonts w:eastAsia="Cambria" w:cs="Calibri"/>
          <w:sz w:val="16"/>
          <w:szCs w:val="16"/>
          <w:vertAlign w:val="superscript"/>
          <w:lang w:val="en-GB" w:eastAsia="es-ES" w:bidi="he-IL"/>
        </w:rPr>
        <w:t>c</w:t>
      </w:r>
      <w:r w:rsidRPr="00696CB1">
        <w:rPr>
          <w:rFonts w:eastAsia="Cambria" w:cs="Calibri"/>
          <w:sz w:val="16"/>
          <w:szCs w:val="16"/>
          <w:lang w:val="en-GB" w:eastAsia="es-ES" w:bidi="he-IL"/>
        </w:rPr>
        <w:t>Synergy was defined as a ≥2 log</w:t>
      </w:r>
      <w:r w:rsidRPr="00696CB1">
        <w:rPr>
          <w:rFonts w:eastAsia="Cambria" w:cs="Calibri"/>
          <w:sz w:val="16"/>
          <w:szCs w:val="16"/>
          <w:vertAlign w:val="subscript"/>
          <w:lang w:val="en-GB" w:eastAsia="es-ES" w:bidi="he-IL"/>
        </w:rPr>
        <w:t>10</w:t>
      </w:r>
      <w:r w:rsidRPr="00696CB1">
        <w:rPr>
          <w:rFonts w:eastAsia="Cambria" w:cs="Calibri"/>
          <w:sz w:val="16"/>
          <w:szCs w:val="16"/>
          <w:lang w:val="en-GB" w:eastAsia="es-ES" w:bidi="he-IL"/>
        </w:rPr>
        <w:t xml:space="preserve"> reduction in CFU/mL in the combination compared to the most active compound alone </w:t>
      </w:r>
    </w:p>
    <w:p w14:paraId="5AC2E916" w14:textId="77777777" w:rsidR="00562F98" w:rsidRPr="00696CB1" w:rsidRDefault="00562F98" w:rsidP="00562F98">
      <w:pPr>
        <w:spacing w:line="276" w:lineRule="auto"/>
        <w:rPr>
          <w:rFonts w:cs="Arial"/>
          <w:sz w:val="16"/>
          <w:szCs w:val="16"/>
        </w:rPr>
      </w:pPr>
      <w:r w:rsidRPr="00696CB1">
        <w:rPr>
          <w:rFonts w:cs="Arial"/>
          <w:sz w:val="16"/>
          <w:szCs w:val="16"/>
          <w:vertAlign w:val="superscript"/>
        </w:rPr>
        <w:t>*</w:t>
      </w:r>
      <w:r w:rsidRPr="00696CB1">
        <w:rPr>
          <w:rFonts w:cs="Arial"/>
          <w:sz w:val="16"/>
          <w:szCs w:val="16"/>
        </w:rPr>
        <w:t>Synergistic interactions included those classified as synergy (Y) and likely synergy (Y/N)</w:t>
      </w:r>
    </w:p>
    <w:p w14:paraId="0274D0D4" w14:textId="0478F558" w:rsidR="00562F98" w:rsidRPr="00696CB1" w:rsidRDefault="001C6C06" w:rsidP="00562F98">
      <w:pPr>
        <w:spacing w:line="276" w:lineRule="auto"/>
        <w:jc w:val="both"/>
        <w:rPr>
          <w:rFonts w:eastAsia="Cambria" w:cs="Calibri"/>
          <w:sz w:val="16"/>
          <w:szCs w:val="16"/>
          <w:lang w:val="en-GB" w:eastAsia="es-ES" w:bidi="he-IL"/>
        </w:rPr>
      </w:pPr>
      <w:r w:rsidRPr="00210EBA">
        <w:rPr>
          <w:sz w:val="20"/>
          <w:vertAlign w:val="superscript"/>
        </w:rPr>
        <w:t>#</w:t>
      </w:r>
      <w:r w:rsidR="00562F98" w:rsidRPr="00696CB1">
        <w:rPr>
          <w:sz w:val="16"/>
          <w:szCs w:val="16"/>
        </w:rPr>
        <w:t xml:space="preserve">Interaction validated as synergy </w:t>
      </w:r>
      <w:r w:rsidR="00210EBA">
        <w:rPr>
          <w:sz w:val="16"/>
          <w:szCs w:val="16"/>
        </w:rPr>
        <w:t xml:space="preserve">by CBA or TKA </w:t>
      </w:r>
      <w:r w:rsidR="00562F98" w:rsidRPr="00696CB1">
        <w:rPr>
          <w:sz w:val="16"/>
          <w:szCs w:val="16"/>
        </w:rPr>
        <w:t xml:space="preserve">although sHTSS </w:t>
      </w:r>
      <w:r w:rsidR="00210EBA">
        <w:rPr>
          <w:sz w:val="16"/>
          <w:szCs w:val="16"/>
        </w:rPr>
        <w:t xml:space="preserve">initially </w:t>
      </w:r>
      <w:r w:rsidR="00562F98" w:rsidRPr="00696CB1">
        <w:rPr>
          <w:sz w:val="16"/>
          <w:szCs w:val="16"/>
        </w:rPr>
        <w:t>identified antagonistic interaction</w:t>
      </w:r>
    </w:p>
    <w:p w14:paraId="567C14B4" w14:textId="5A5C6422" w:rsidR="00562F98" w:rsidRDefault="00562F98" w:rsidP="00562F98">
      <w:pPr>
        <w:spacing w:line="276" w:lineRule="auto"/>
        <w:rPr>
          <w:sz w:val="16"/>
          <w:szCs w:val="16"/>
        </w:rPr>
      </w:pPr>
      <w:r>
        <w:rPr>
          <w:sz w:val="16"/>
          <w:szCs w:val="16"/>
        </w:rPr>
        <w:t>S: synergy; A</w:t>
      </w:r>
      <w:r w:rsidRPr="00696CB1">
        <w:rPr>
          <w:sz w:val="16"/>
          <w:szCs w:val="16"/>
        </w:rPr>
        <w:t>; antagonism; sHTSS, semi-high throughput synergy screening; CBA, checkerboard assays; TKA, time-kill assays</w:t>
      </w:r>
    </w:p>
    <w:p w14:paraId="257A4A17" w14:textId="3821DD70" w:rsidR="00C14C05" w:rsidRDefault="00C14C05" w:rsidP="00562F98">
      <w:pPr>
        <w:spacing w:line="276" w:lineRule="auto"/>
        <w:rPr>
          <w:sz w:val="16"/>
          <w:szCs w:val="16"/>
        </w:rPr>
      </w:pPr>
    </w:p>
    <w:p w14:paraId="0638EF0D" w14:textId="77777777" w:rsidR="00C14C05" w:rsidRPr="00696CB1" w:rsidRDefault="00C14C05" w:rsidP="00562F98">
      <w:pPr>
        <w:spacing w:line="276" w:lineRule="auto"/>
        <w:rPr>
          <w:sz w:val="16"/>
          <w:szCs w:val="16"/>
        </w:rPr>
      </w:pPr>
    </w:p>
    <w:p w14:paraId="41729A8D" w14:textId="77777777" w:rsidR="00562F98" w:rsidRDefault="00562F98" w:rsidP="00AE1E39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  <w:sectPr w:rsidR="00562F98" w:rsidSect="005E2A1C">
          <w:pgSz w:w="15840" w:h="12240" w:orient="landscape"/>
          <w:pgMar w:top="1417" w:right="1701" w:bottom="1417" w:left="1701" w:header="720" w:footer="720" w:gutter="0"/>
          <w:lnNumType w:countBy="1" w:restart="continuous"/>
          <w:cols w:space="720"/>
          <w:docGrid w:linePitch="326"/>
        </w:sectPr>
      </w:pPr>
    </w:p>
    <w:p w14:paraId="10D54FB1" w14:textId="0ED6FAA5" w:rsidR="004B4CA7" w:rsidRPr="00696CB1" w:rsidRDefault="004B4CA7" w:rsidP="00AE1E39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GB"/>
        </w:rPr>
      </w:pPr>
      <w:r w:rsidRPr="00696CB1">
        <w:rPr>
          <w:b/>
          <w:sz w:val="22"/>
          <w:szCs w:val="22"/>
        </w:rPr>
        <w:lastRenderedPageBreak/>
        <w:t>Tab</w:t>
      </w:r>
      <w:r w:rsidR="00562F98">
        <w:rPr>
          <w:b/>
          <w:sz w:val="22"/>
          <w:szCs w:val="22"/>
        </w:rPr>
        <w:t>le S3</w:t>
      </w:r>
      <w:r w:rsidRPr="00696CB1">
        <w:rPr>
          <w:b/>
          <w:sz w:val="22"/>
          <w:szCs w:val="22"/>
        </w:rPr>
        <w:t xml:space="preserve">. </w:t>
      </w:r>
      <w:r w:rsidRPr="00696CB1">
        <w:rPr>
          <w:b/>
          <w:sz w:val="22"/>
          <w:szCs w:val="22"/>
          <w:lang w:val="en-GB"/>
        </w:rPr>
        <w:t>Drug susceptibility of</w:t>
      </w:r>
      <w:r w:rsidRPr="00696CB1">
        <w:rPr>
          <w:b/>
          <w:i/>
          <w:iCs/>
          <w:sz w:val="22"/>
          <w:szCs w:val="22"/>
          <w:lang w:val="en-GB"/>
        </w:rPr>
        <w:t xml:space="preserve"> K. pneumoniae </w:t>
      </w:r>
      <w:r w:rsidRPr="00696CB1">
        <w:rPr>
          <w:b/>
          <w:sz w:val="22"/>
          <w:szCs w:val="22"/>
          <w:lang w:val="en-GB"/>
        </w:rPr>
        <w:t>ATCC 13883 to FDA compounds</w:t>
      </w:r>
      <w:r w:rsidR="00E812DC" w:rsidRPr="00696CB1">
        <w:rPr>
          <w:b/>
          <w:sz w:val="22"/>
          <w:szCs w:val="22"/>
          <w:lang w:val="en-GB"/>
        </w:rPr>
        <w:t xml:space="preserve"> presenting synergy with</w:t>
      </w:r>
      <w:r w:rsidR="00E812DC" w:rsidRPr="00696CB1">
        <w:rPr>
          <w:b/>
          <w:sz w:val="22"/>
          <w:szCs w:val="22"/>
        </w:rPr>
        <w:t xml:space="preserve"> tigecycline, colistin or fosfomycin</w:t>
      </w:r>
      <w:r w:rsidRPr="00696CB1">
        <w:rPr>
          <w:b/>
          <w:i/>
          <w:iCs/>
          <w:sz w:val="22"/>
          <w:szCs w:val="22"/>
          <w:lang w:val="en-GB"/>
        </w:rPr>
        <w:t xml:space="preserve">. </w:t>
      </w:r>
      <w:r w:rsidRPr="00696CB1">
        <w:rPr>
          <w:sz w:val="22"/>
          <w:szCs w:val="22"/>
          <w:vertAlign w:val="superscript"/>
          <w:lang w:val="en-GB"/>
        </w:rPr>
        <w:t>a</w:t>
      </w:r>
      <w:r w:rsidR="00F9565F" w:rsidRPr="00696CB1">
        <w:rPr>
          <w:sz w:val="22"/>
          <w:szCs w:val="22"/>
          <w:lang w:val="en-GB"/>
        </w:rPr>
        <w:t>D</w:t>
      </w:r>
      <w:r w:rsidRPr="00696CB1">
        <w:rPr>
          <w:sz w:val="22"/>
          <w:szCs w:val="22"/>
          <w:lang w:val="en-GB"/>
        </w:rPr>
        <w:t xml:space="preserve">etermined </w:t>
      </w:r>
      <w:r w:rsidR="00F9565F" w:rsidRPr="00696CB1">
        <w:rPr>
          <w:sz w:val="22"/>
          <w:szCs w:val="22"/>
          <w:lang w:val="en-GB"/>
        </w:rPr>
        <w:t>by</w:t>
      </w:r>
      <w:r w:rsidRPr="00696CB1">
        <w:rPr>
          <w:sz w:val="22"/>
          <w:szCs w:val="22"/>
          <w:lang w:val="en-GB"/>
        </w:rPr>
        <w:t xml:space="preserve"> MTT </w:t>
      </w:r>
      <w:r w:rsidR="00F9565F" w:rsidRPr="00696CB1">
        <w:rPr>
          <w:sz w:val="22"/>
          <w:szCs w:val="22"/>
          <w:lang w:val="en-GB"/>
        </w:rPr>
        <w:t xml:space="preserve">assay. </w:t>
      </w:r>
      <w:r w:rsidR="00F9565F" w:rsidRPr="00696CB1">
        <w:rPr>
          <w:sz w:val="22"/>
          <w:szCs w:val="22"/>
          <w:vertAlign w:val="superscript"/>
          <w:lang w:val="en-GB"/>
        </w:rPr>
        <w:t>b</w:t>
      </w:r>
      <w:r w:rsidR="00F9565F" w:rsidRPr="00696CB1">
        <w:rPr>
          <w:sz w:val="22"/>
          <w:szCs w:val="22"/>
          <w:lang w:val="en-GB"/>
        </w:rPr>
        <w:t>Determined by resazurin assay.</w:t>
      </w:r>
    </w:p>
    <w:tbl>
      <w:tblPr>
        <w:tblW w:w="5036" w:type="dxa"/>
        <w:tblInd w:w="2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12"/>
        <w:gridCol w:w="1806"/>
      </w:tblGrid>
      <w:tr w:rsidR="00F9565F" w:rsidRPr="00696CB1" w14:paraId="5E933081" w14:textId="77777777" w:rsidTr="00F9565F">
        <w:trPr>
          <w:trHeight w:val="14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7272" w14:textId="77777777" w:rsidR="00F9565F" w:rsidRPr="00696CB1" w:rsidRDefault="00F9565F" w:rsidP="00814B18">
            <w:pPr>
              <w:spacing w:line="300" w:lineRule="auto"/>
              <w:rPr>
                <w:rFonts w:cs="Calibri"/>
                <w:b/>
                <w:bCs/>
                <w:sz w:val="20"/>
              </w:rPr>
            </w:pPr>
            <w:r w:rsidRPr="00696CB1">
              <w:rPr>
                <w:rFonts w:cs="Calibri"/>
                <w:b/>
                <w:bCs/>
                <w:sz w:val="20"/>
              </w:rPr>
              <w:t>Compound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5FB3" w14:textId="77777777" w:rsidR="00F9565F" w:rsidRPr="00696CB1" w:rsidRDefault="00F9565F" w:rsidP="00814B18">
            <w:pPr>
              <w:spacing w:line="300" w:lineRule="auto"/>
              <w:jc w:val="center"/>
              <w:rPr>
                <w:rFonts w:cs="Calibri"/>
                <w:b/>
                <w:bCs/>
                <w:sz w:val="20"/>
                <w:lang w:val="en-GB"/>
              </w:rPr>
            </w:pPr>
            <w:r w:rsidRPr="00696CB1">
              <w:rPr>
                <w:rFonts w:cs="Calibri"/>
                <w:b/>
                <w:bCs/>
                <w:sz w:val="20"/>
                <w:lang w:val="en-GB"/>
              </w:rPr>
              <w:t>MIC values (mg/L)</w:t>
            </w:r>
            <w:r w:rsidRPr="00696CB1">
              <w:rPr>
                <w:rFonts w:cs="Calibri"/>
                <w:b/>
                <w:bCs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192A" w14:textId="44D65EA3" w:rsidR="00F9565F" w:rsidRPr="00696CB1" w:rsidRDefault="00F9565F" w:rsidP="00814B18">
            <w:pPr>
              <w:spacing w:line="300" w:lineRule="auto"/>
              <w:jc w:val="center"/>
              <w:rPr>
                <w:rFonts w:cs="Calibri"/>
                <w:b/>
                <w:bCs/>
                <w:sz w:val="20"/>
                <w:lang w:val="en-GB"/>
              </w:rPr>
            </w:pPr>
            <w:r w:rsidRPr="00696CB1">
              <w:rPr>
                <w:rFonts w:cs="Calibri"/>
                <w:b/>
                <w:bCs/>
                <w:sz w:val="20"/>
                <w:lang w:val="en-GB"/>
              </w:rPr>
              <w:t>MBC values (mg/L)</w:t>
            </w:r>
            <w:r w:rsidRPr="00696CB1">
              <w:rPr>
                <w:rFonts w:cs="Calibri"/>
                <w:b/>
                <w:bCs/>
                <w:sz w:val="20"/>
                <w:vertAlign w:val="superscript"/>
                <w:lang w:val="en-GB"/>
              </w:rPr>
              <w:t>b</w:t>
            </w:r>
          </w:p>
        </w:tc>
      </w:tr>
      <w:tr w:rsidR="00F9565F" w:rsidRPr="00696CB1" w14:paraId="6A1B1CE0" w14:textId="77777777" w:rsidTr="00F9565F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8B34F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Amikacin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3AD7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3CC2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</w:t>
            </w:r>
          </w:p>
        </w:tc>
      </w:tr>
      <w:tr w:rsidR="00F9565F" w:rsidRPr="00696CB1" w14:paraId="2CE58007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FA620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Azithromycin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804F0E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09B324D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-4</w:t>
            </w:r>
          </w:p>
        </w:tc>
      </w:tr>
      <w:tr w:rsidR="00F9565F" w:rsidRPr="00696CB1" w14:paraId="0233D97D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7B6D4E07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Aztreonam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B57594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  <w:tc>
          <w:tcPr>
            <w:tcW w:w="1806" w:type="dxa"/>
            <w:shd w:val="clear" w:color="auto" w:fill="auto"/>
            <w:noWrap/>
            <w:vAlign w:val="center"/>
          </w:tcPr>
          <w:p w14:paraId="5109DB6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</w:tr>
      <w:tr w:rsidR="00F9565F" w:rsidRPr="00696CB1" w14:paraId="207404A4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2B51AD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Balo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AE91559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AE4A3F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</w:tr>
      <w:tr w:rsidR="00F9565F" w:rsidRPr="00696CB1" w14:paraId="6BD65227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E2D85A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Bleomy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292C732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3F07C1D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</w:tr>
      <w:tr w:rsidR="00F9565F" w:rsidRPr="00696CB1" w14:paraId="20C6AE95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1A987C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Cefdinir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F58795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03372C5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</w:tr>
      <w:tr w:rsidR="00F9565F" w:rsidRPr="00696CB1" w14:paraId="39BA71F8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245AC2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Cefmenoxim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ABA62AC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B68420C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-0.5</w:t>
            </w:r>
          </w:p>
        </w:tc>
      </w:tr>
      <w:tr w:rsidR="00F9565F" w:rsidRPr="00696CB1" w14:paraId="465E8AAA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305F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Cefoperazone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EF9C561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4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F15E77D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4</w:t>
            </w:r>
          </w:p>
        </w:tc>
      </w:tr>
      <w:tr w:rsidR="00F9565F" w:rsidRPr="00696CB1" w14:paraId="5A69B33D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33FA76F2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Ceftazidime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2AB1FDED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0967490A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</w:tr>
      <w:tr w:rsidR="00F9565F" w:rsidRPr="00696CB1" w14:paraId="7C603292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0E0440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Ceftiofur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8C5E3F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AC756F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</w:tr>
      <w:tr w:rsidR="00F9565F" w:rsidRPr="00696CB1" w14:paraId="28E3DF79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1180FA29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Ceftriaxone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1C09B8C2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3C01B75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</w:tr>
      <w:tr w:rsidR="00F9565F" w:rsidRPr="00696CB1" w14:paraId="4A1CF92E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00EE63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Cephradine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3C6261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32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3B0A0F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32</w:t>
            </w:r>
          </w:p>
        </w:tc>
      </w:tr>
      <w:tr w:rsidR="00F9565F" w:rsidRPr="00696CB1" w14:paraId="013D19FC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5490296F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Colistin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39926B5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-2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412D485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-2</w:t>
            </w:r>
          </w:p>
        </w:tc>
      </w:tr>
      <w:tr w:rsidR="00F9565F" w:rsidRPr="00696CB1" w14:paraId="11A1F678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1A8D00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Danofloxacin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59FF22C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6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41A57AA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</w:t>
            </w:r>
          </w:p>
        </w:tc>
      </w:tr>
      <w:tr w:rsidR="00F9565F" w:rsidRPr="00696CB1" w14:paraId="5C1FFE6D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907A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Di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7284685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-0.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F2651E1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-0.5</w:t>
            </w:r>
          </w:p>
        </w:tc>
      </w:tr>
      <w:tr w:rsidR="00F9565F" w:rsidRPr="00696CB1" w14:paraId="251F02CA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7085B2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Doripenem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1C5DF4C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3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F143415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6</w:t>
            </w:r>
          </w:p>
        </w:tc>
      </w:tr>
      <w:tr w:rsidR="00F9565F" w:rsidRPr="00696CB1" w14:paraId="19B0F3E9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ACE35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Doxycyclin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685A46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4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00061B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8</w:t>
            </w:r>
          </w:p>
        </w:tc>
      </w:tr>
      <w:tr w:rsidR="00F9565F" w:rsidRPr="00696CB1" w14:paraId="3ACC4A63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89E9F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Enro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9E27F8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15-0.03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143381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3-0.06</w:t>
            </w:r>
          </w:p>
        </w:tc>
      </w:tr>
      <w:tr w:rsidR="00F9565F" w:rsidRPr="00696CB1" w14:paraId="4FBBC227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4E8511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Flumequin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153B37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-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319CC3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-2</w:t>
            </w:r>
          </w:p>
        </w:tc>
      </w:tr>
      <w:tr w:rsidR="00F9565F" w:rsidRPr="00696CB1" w14:paraId="3DF7E061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71143525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Fosfomycin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2F47CA9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≥128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70350B1A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≥128</w:t>
            </w:r>
          </w:p>
        </w:tc>
      </w:tr>
      <w:tr w:rsidR="00F9565F" w:rsidRPr="00696CB1" w14:paraId="793D7097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67AD7F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Furazolidon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977CD2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4075B12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</w:tr>
      <w:tr w:rsidR="00F9565F" w:rsidRPr="00696CB1" w14:paraId="3F4A3A15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553C1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Ibandronat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E3AF98A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784089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</w:tr>
      <w:tr w:rsidR="00F9565F" w:rsidRPr="00696CB1" w14:paraId="107C8607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1DA31E6F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Ivermectin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15D343E5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bookmarkStart w:id="0" w:name="OLE_LINK1"/>
            <w:r w:rsidRPr="00696CB1">
              <w:rPr>
                <w:rFonts w:cs="Calibri"/>
                <w:sz w:val="20"/>
              </w:rPr>
              <w:t>&gt;64</w:t>
            </w:r>
            <w:bookmarkEnd w:id="0"/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64E06B2D" w14:textId="77777777" w:rsidR="00F9565F" w:rsidRPr="00696CB1" w:rsidRDefault="00F9565F" w:rsidP="00814B18">
            <w:pPr>
              <w:jc w:val="center"/>
              <w:rPr>
                <w:rFonts w:cs="Calibri"/>
                <w:color w:val="FF0000"/>
                <w:sz w:val="20"/>
              </w:rPr>
            </w:pPr>
            <w:r w:rsidRPr="00696CB1">
              <w:rPr>
                <w:rFonts w:cs="Calibri"/>
                <w:sz w:val="20"/>
              </w:rPr>
              <w:t>&gt;64</w:t>
            </w:r>
          </w:p>
        </w:tc>
      </w:tr>
      <w:tr w:rsidR="00F9565F" w:rsidRPr="00696CB1" w14:paraId="484C7FF2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142E6481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Levo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52D277E9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3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6F4F17A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3</w:t>
            </w:r>
          </w:p>
        </w:tc>
      </w:tr>
      <w:tr w:rsidR="00F9565F" w:rsidRPr="00696CB1" w14:paraId="6BB845C8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D54BF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Lomefloxacin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6D12A6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-0.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153ED02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</w:t>
            </w:r>
          </w:p>
        </w:tc>
      </w:tr>
      <w:tr w:rsidR="00F9565F" w:rsidRPr="00696CB1" w14:paraId="1A5FC899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5A049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Marbo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36FD7B8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15-0.03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4B3A222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15-0.06</w:t>
            </w:r>
          </w:p>
        </w:tc>
      </w:tr>
      <w:tr w:rsidR="00F9565F" w:rsidRPr="00696CB1" w14:paraId="2C2957FE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9F4BA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Methacyclin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5273198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BA676D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32</w:t>
            </w:r>
          </w:p>
        </w:tc>
      </w:tr>
      <w:tr w:rsidR="00F9565F" w:rsidRPr="00696CB1" w14:paraId="333170F2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16EDC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Moxalactam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2A6C19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25EA01D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</w:tr>
      <w:tr w:rsidR="00F9565F" w:rsidRPr="00696CB1" w14:paraId="5360BDD3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C6C9DC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Moxi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73ABD8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-0.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385141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-0.5</w:t>
            </w:r>
          </w:p>
        </w:tc>
      </w:tr>
      <w:tr w:rsidR="00F9565F" w:rsidRPr="00696CB1" w14:paraId="200E7D50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5F3114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Nadifloxacin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BEA958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177E80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</w:tr>
      <w:tr w:rsidR="00F9565F" w:rsidRPr="00696CB1" w14:paraId="05BD7653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A3542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Netilmi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20A24F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A3887C6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</w:tr>
      <w:tr w:rsidR="00F9565F" w:rsidRPr="00696CB1" w14:paraId="64ADC946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0F4E4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Nor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86FA526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E1F5FE0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</w:t>
            </w:r>
          </w:p>
        </w:tc>
      </w:tr>
      <w:tr w:rsidR="00F9565F" w:rsidRPr="00696CB1" w14:paraId="13CD29B0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0F6568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O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BB244F6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10C66B6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</w:tr>
      <w:tr w:rsidR="00F9565F" w:rsidRPr="00696CB1" w14:paraId="0FA472B0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C5090C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Pefloxacin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1F8EF78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607ADD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</w:tr>
      <w:tr w:rsidR="00F9565F" w:rsidRPr="00696CB1" w14:paraId="39593908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08728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Penfluridol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4DDCC5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BF60CE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</w:tr>
      <w:tr w:rsidR="00F9565F" w:rsidRPr="00696CB1" w14:paraId="28B3FD2E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EDB635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Pralidoxime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073E1F9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8B0FBAE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</w:tr>
      <w:tr w:rsidR="00F9565F" w:rsidRPr="00696CB1" w14:paraId="67EDD448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04A5AE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Rifaxim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954C120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6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381DC50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32</w:t>
            </w:r>
          </w:p>
        </w:tc>
      </w:tr>
      <w:tr w:rsidR="00F9565F" w:rsidRPr="00696CB1" w14:paraId="1CFE8BE6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F5CB96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Sisomi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59015E1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3A43128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</w:tr>
      <w:tr w:rsidR="00F9565F" w:rsidRPr="00696CB1" w14:paraId="368760AB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49AB27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Sparfloxa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137E4A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3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84B299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3</w:t>
            </w:r>
          </w:p>
        </w:tc>
      </w:tr>
      <w:tr w:rsidR="00F9565F" w:rsidRPr="00696CB1" w14:paraId="71C513D1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945FA9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Streptomyci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1267A37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C2B3CB8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2</w:t>
            </w:r>
          </w:p>
        </w:tc>
      </w:tr>
      <w:tr w:rsidR="00F9565F" w:rsidRPr="00696CB1" w14:paraId="50F4E8CE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622E0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Terbutaline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AC4BF39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8E8AB00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&gt;32</w:t>
            </w:r>
          </w:p>
        </w:tc>
      </w:tr>
      <w:tr w:rsidR="00F9565F" w:rsidRPr="00696CB1" w14:paraId="6C5DEE68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5E93FD74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Tigecycline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6E6F2414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38C80468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?</w:t>
            </w:r>
          </w:p>
        </w:tc>
      </w:tr>
      <w:tr w:rsidR="00F9565F" w:rsidRPr="00696CB1" w14:paraId="21F6156D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</w:tcPr>
          <w:p w14:paraId="6A9009CF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Tobramicin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14:paraId="32D5381F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  <w:tc>
          <w:tcPr>
            <w:tcW w:w="1806" w:type="dxa"/>
            <w:shd w:val="clear" w:color="auto" w:fill="auto"/>
            <w:noWrap/>
            <w:vAlign w:val="bottom"/>
          </w:tcPr>
          <w:p w14:paraId="38D6C2A5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125</w:t>
            </w:r>
          </w:p>
        </w:tc>
      </w:tr>
      <w:tr w:rsidR="00F9565F" w:rsidRPr="00696CB1" w14:paraId="5AD9B67C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0B622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Triclosan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87837C1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-0.5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6FFB543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25</w:t>
            </w:r>
          </w:p>
        </w:tc>
      </w:tr>
      <w:tr w:rsidR="00F9565F" w:rsidRPr="00696CB1" w14:paraId="655C0190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3AA982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Trimetoprim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E85C0BB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1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C3FC456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8-16</w:t>
            </w:r>
          </w:p>
        </w:tc>
      </w:tr>
      <w:tr w:rsidR="00F9565F" w:rsidRPr="00696CB1" w14:paraId="3908F93A" w14:textId="77777777" w:rsidTr="00F9565F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4E7ED" w14:textId="77777777" w:rsidR="00F9565F" w:rsidRPr="00696CB1" w:rsidRDefault="00F9565F" w:rsidP="00814B18">
            <w:pPr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 xml:space="preserve">Zidovudine 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832372D" w14:textId="77777777" w:rsidR="00F9565F" w:rsidRPr="00696CB1" w:rsidRDefault="00F9565F" w:rsidP="00814B18">
            <w:pPr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06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97BAF83" w14:textId="77777777" w:rsidR="00F9565F" w:rsidRPr="00696CB1" w:rsidRDefault="00F9565F" w:rsidP="00814B18">
            <w:pPr>
              <w:keepNext/>
              <w:jc w:val="center"/>
              <w:rPr>
                <w:rFonts w:cs="Calibri"/>
                <w:sz w:val="20"/>
              </w:rPr>
            </w:pPr>
            <w:r w:rsidRPr="00696CB1">
              <w:rPr>
                <w:rFonts w:cs="Calibri"/>
                <w:sz w:val="20"/>
              </w:rPr>
              <w:t>0.5-0.12</w:t>
            </w:r>
          </w:p>
        </w:tc>
      </w:tr>
    </w:tbl>
    <w:p w14:paraId="11120FBD" w14:textId="77777777" w:rsidR="00F9565F" w:rsidRPr="00696CB1" w:rsidRDefault="00F9565F" w:rsidP="004B4CA7">
      <w:pPr>
        <w:widowControl w:val="0"/>
        <w:autoSpaceDE w:val="0"/>
        <w:autoSpaceDN w:val="0"/>
        <w:adjustRightInd w:val="0"/>
        <w:spacing w:line="360" w:lineRule="auto"/>
        <w:rPr>
          <w:b/>
          <w:sz w:val="22"/>
          <w:szCs w:val="22"/>
          <w:lang w:val="en-GB"/>
        </w:rPr>
      </w:pPr>
    </w:p>
    <w:p w14:paraId="2BE28809" w14:textId="77777777" w:rsidR="00F9565F" w:rsidRPr="00696CB1" w:rsidRDefault="00F9565F" w:rsidP="004B4CA7">
      <w:pPr>
        <w:widowControl w:val="0"/>
        <w:autoSpaceDE w:val="0"/>
        <w:autoSpaceDN w:val="0"/>
        <w:adjustRightInd w:val="0"/>
        <w:spacing w:line="360" w:lineRule="auto"/>
        <w:rPr>
          <w:b/>
          <w:sz w:val="22"/>
          <w:szCs w:val="22"/>
          <w:lang w:val="en-GB"/>
        </w:rPr>
        <w:sectPr w:rsidR="00F9565F" w:rsidRPr="00696CB1" w:rsidSect="008F476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7B79451A" w14:textId="4B977CDE" w:rsidR="008A3158" w:rsidRPr="00696CB1" w:rsidRDefault="00562F98" w:rsidP="008A3158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S4</w:t>
      </w:r>
      <w:r w:rsidR="008A3158" w:rsidRPr="00696CB1">
        <w:rPr>
          <w:b/>
          <w:sz w:val="22"/>
          <w:szCs w:val="22"/>
        </w:rPr>
        <w:t xml:space="preserve">. Time-kill assays drug interaction data against </w:t>
      </w:r>
      <w:r w:rsidR="008A3158" w:rsidRPr="00696CB1">
        <w:rPr>
          <w:b/>
          <w:i/>
          <w:sz w:val="22"/>
          <w:szCs w:val="22"/>
        </w:rPr>
        <w:t>K. pneumoniae</w:t>
      </w:r>
      <w:r w:rsidR="008A3158" w:rsidRPr="00696CB1">
        <w:rPr>
          <w:b/>
          <w:sz w:val="22"/>
          <w:szCs w:val="22"/>
        </w:rPr>
        <w:t xml:space="preserve"> ATCC 13883</w:t>
      </w:r>
      <w:r w:rsidR="008A3158" w:rsidRPr="00696CB1">
        <w:rPr>
          <w:sz w:val="22"/>
          <w:szCs w:val="22"/>
        </w:rPr>
        <w:t xml:space="preserve">. This table includes the raw </w:t>
      </w:r>
      <w:r w:rsidR="001D421F">
        <w:rPr>
          <w:sz w:val="22"/>
          <w:szCs w:val="22"/>
        </w:rPr>
        <w:t xml:space="preserve">data </w:t>
      </w:r>
      <w:r w:rsidR="008A3158" w:rsidRPr="00696CB1">
        <w:rPr>
          <w:sz w:val="22"/>
          <w:szCs w:val="22"/>
        </w:rPr>
        <w:t xml:space="preserve">supporting Figure </w:t>
      </w:r>
      <w:r w:rsidR="00360E63">
        <w:rPr>
          <w:sz w:val="22"/>
          <w:szCs w:val="22"/>
        </w:rPr>
        <w:t>3</w:t>
      </w:r>
      <w:r w:rsidR="008A3158" w:rsidRPr="00696CB1">
        <w:rPr>
          <w:sz w:val="22"/>
          <w:szCs w:val="22"/>
        </w:rPr>
        <w:t>. Data display the number of residual viable colonies (Δlog</w:t>
      </w:r>
      <w:r w:rsidR="008A3158" w:rsidRPr="00696CB1">
        <w:rPr>
          <w:sz w:val="22"/>
          <w:szCs w:val="22"/>
          <w:vertAlign w:val="subscript"/>
        </w:rPr>
        <w:t>10</w:t>
      </w:r>
      <w:r w:rsidR="008A3158" w:rsidRPr="00696CB1">
        <w:rPr>
          <w:sz w:val="22"/>
          <w:szCs w:val="22"/>
        </w:rPr>
        <w:t xml:space="preserve"> CFU/mL) between the combination and the most active agent alone and between the initial and final inoculum at the different time points (after 8, 24 and 48 hours of incubation). A negative sign denotes a reduction in the viable counts. Values in bold</w:t>
      </w:r>
      <w:r w:rsidR="00BA1522">
        <w:rPr>
          <w:sz w:val="22"/>
          <w:szCs w:val="22"/>
        </w:rPr>
        <w:t>:</w:t>
      </w:r>
      <w:r w:rsidR="008A3158" w:rsidRPr="00696CB1">
        <w:rPr>
          <w:sz w:val="22"/>
          <w:szCs w:val="22"/>
        </w:rPr>
        <w:t xml:space="preserve"> synergistic (≥2 log</w:t>
      </w:r>
      <w:r w:rsidR="008A3158" w:rsidRPr="00696CB1">
        <w:rPr>
          <w:sz w:val="22"/>
          <w:szCs w:val="22"/>
          <w:vertAlign w:val="subscript"/>
        </w:rPr>
        <w:t>10</w:t>
      </w:r>
      <w:r w:rsidR="008A3158" w:rsidRPr="00696CB1">
        <w:rPr>
          <w:sz w:val="22"/>
          <w:szCs w:val="22"/>
        </w:rPr>
        <w:t xml:space="preserve"> CFU/mL reduction) and bactericidal effects (≥3 log</w:t>
      </w:r>
      <w:r w:rsidR="008A3158" w:rsidRPr="00696CB1">
        <w:rPr>
          <w:sz w:val="22"/>
          <w:szCs w:val="22"/>
          <w:vertAlign w:val="subscript"/>
        </w:rPr>
        <w:t>10</w:t>
      </w:r>
      <w:r w:rsidR="008A3158" w:rsidRPr="00696CB1">
        <w:rPr>
          <w:sz w:val="22"/>
          <w:szCs w:val="22"/>
        </w:rPr>
        <w:t xml:space="preserve"> CFU/mL reduction). Initial inoculum was 5x10</w:t>
      </w:r>
      <w:r w:rsidR="008A3158" w:rsidRPr="00696CB1">
        <w:rPr>
          <w:sz w:val="22"/>
          <w:szCs w:val="22"/>
          <w:vertAlign w:val="superscript"/>
        </w:rPr>
        <w:t>5</w:t>
      </w:r>
      <w:r w:rsidR="008A3158" w:rsidRPr="00696CB1">
        <w:rPr>
          <w:sz w:val="22"/>
          <w:szCs w:val="22"/>
        </w:rPr>
        <w:t xml:space="preserve"> CFU/mL. The experimental limit of detection was 50 CFU/mL. AMK, amikacin; ATM, aztreonam; AZM, azithromycin, BLE, bleomycin; BUT, tertbutaline; CDR, cefdinir;  CRO, ceftriaxone; CST, colistin; DOX, doxycycline; DOR, doripenem; ENR, enrofloxacin; FOF, fosfomycin; FZD, furazolidone; IBN, ibandronate; IVM, ivermectin; LVX, levofloxacin; LMF, lomefloxacin; MET, methacycline; MOX, moxalactam; PFD, penfluridol; PRA, pralidoxime; RAD, cephradine; RFX, rifaximin; STP, streptomycin; TCS, triclosan; TGC, tigecycline; TMP, trimethoprim; TOB, tobramycin; ZDV, zidovudine.</w:t>
      </w:r>
    </w:p>
    <w:tbl>
      <w:tblPr>
        <w:tblW w:w="92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916"/>
        <w:gridCol w:w="946"/>
        <w:gridCol w:w="949"/>
        <w:gridCol w:w="948"/>
        <w:gridCol w:w="320"/>
        <w:gridCol w:w="946"/>
        <w:gridCol w:w="946"/>
        <w:gridCol w:w="949"/>
      </w:tblGrid>
      <w:tr w:rsidR="008A3158" w:rsidRPr="00696CB1" w14:paraId="5C16C6AE" w14:textId="77777777" w:rsidTr="00CE6D02">
        <w:trPr>
          <w:trHeight w:val="424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0BB6249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FB64CFB" w14:textId="77777777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B41772" w14:textId="75C23EA6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Δ</w:t>
            </w: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  <w:lang w:val="en-GB"/>
              </w:rPr>
              <w:t>log</w:t>
            </w: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CFU/mL between the combination and the most active agent</w:t>
            </w:r>
          </w:p>
        </w:tc>
        <w:tc>
          <w:tcPr>
            <w:tcW w:w="320" w:type="dxa"/>
            <w:tcBorders>
              <w:bottom w:val="nil"/>
            </w:tcBorders>
          </w:tcPr>
          <w:p w14:paraId="5AF4373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F75222" w14:textId="2F9531ED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Δ</w:t>
            </w: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  <w:lang w:val="en-GB"/>
              </w:rPr>
              <w:t>log</w:t>
            </w: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CFU/mL between initial and final inoculum</w:t>
            </w:r>
          </w:p>
        </w:tc>
      </w:tr>
      <w:tr w:rsidR="008A3158" w:rsidRPr="00696CB1" w14:paraId="35D557CB" w14:textId="77777777" w:rsidTr="00CE6D02">
        <w:trPr>
          <w:trHeight w:val="242"/>
          <w:jc w:val="center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E35D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ombinations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650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oncentrations (mg/L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40D06" w14:textId="77777777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8 h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513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24 h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2B29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48 h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D9ED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42507" w14:textId="77777777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8 h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65D7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24 h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E35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48 h</w:t>
            </w:r>
          </w:p>
        </w:tc>
      </w:tr>
      <w:tr w:rsidR="008A3158" w:rsidRPr="00696CB1" w14:paraId="02B46866" w14:textId="77777777" w:rsidTr="00CE6D02">
        <w:trPr>
          <w:trHeight w:val="232"/>
          <w:jc w:val="center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D785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AZM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DBD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4F293E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E5F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378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A9683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E0F0435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280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F539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-3.63</w:t>
            </w:r>
          </w:p>
        </w:tc>
      </w:tr>
      <w:tr w:rsidR="008A3158" w:rsidRPr="00696CB1" w14:paraId="34CE9643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15B89E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ATM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2585BA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025</w:t>
            </w:r>
          </w:p>
        </w:tc>
        <w:tc>
          <w:tcPr>
            <w:tcW w:w="946" w:type="dxa"/>
            <w:vAlign w:val="center"/>
          </w:tcPr>
          <w:p w14:paraId="12C0960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148FA5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67B7C97E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65</w:t>
            </w:r>
          </w:p>
        </w:tc>
        <w:tc>
          <w:tcPr>
            <w:tcW w:w="3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B9DF5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5B9AF26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F81148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5FD631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-3.63</w:t>
            </w:r>
          </w:p>
        </w:tc>
      </w:tr>
      <w:tr w:rsidR="008A3158" w:rsidRPr="00696CB1" w14:paraId="463F8B18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675151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RA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AA78D7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8</w:t>
            </w:r>
          </w:p>
        </w:tc>
        <w:tc>
          <w:tcPr>
            <w:tcW w:w="946" w:type="dxa"/>
            <w:vAlign w:val="center"/>
          </w:tcPr>
          <w:p w14:paraId="48EB87A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EC078C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08E5181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57DB23D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CFAF35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256B46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3531B0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34</w:t>
            </w:r>
          </w:p>
        </w:tc>
      </w:tr>
      <w:tr w:rsidR="008A3158" w:rsidRPr="00696CB1" w14:paraId="46AB6FF3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EC7E51F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ENR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5ADA21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003</w:t>
            </w:r>
          </w:p>
        </w:tc>
        <w:tc>
          <w:tcPr>
            <w:tcW w:w="946" w:type="dxa"/>
            <w:vAlign w:val="center"/>
          </w:tcPr>
          <w:p w14:paraId="11301F4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E2DA9B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8D5663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DBE37F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577157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47E67C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060A51E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26</w:t>
            </w:r>
          </w:p>
        </w:tc>
      </w:tr>
      <w:tr w:rsidR="008A3158" w:rsidRPr="00696CB1" w14:paraId="0F420DF8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9F2A774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FZD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D0ECF6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25</w:t>
            </w:r>
          </w:p>
        </w:tc>
        <w:tc>
          <w:tcPr>
            <w:tcW w:w="946" w:type="dxa"/>
            <w:vAlign w:val="center"/>
          </w:tcPr>
          <w:p w14:paraId="2C36859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2AFEB6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71E626A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2564DD6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98DCBD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FD2161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9A6CE37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40</w:t>
            </w:r>
          </w:p>
        </w:tc>
      </w:tr>
      <w:tr w:rsidR="008A3158" w:rsidRPr="00696CB1" w14:paraId="4D47AD73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741E8B7A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IBN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2D9C3D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8</w:t>
            </w:r>
          </w:p>
        </w:tc>
        <w:tc>
          <w:tcPr>
            <w:tcW w:w="946" w:type="dxa"/>
            <w:vAlign w:val="center"/>
          </w:tcPr>
          <w:p w14:paraId="073B57D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AA59E3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EB24B1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8F6846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442F46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7A6229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B894C7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8</w:t>
            </w:r>
          </w:p>
        </w:tc>
      </w:tr>
      <w:tr w:rsidR="008A3158" w:rsidRPr="00696CB1" w14:paraId="2B93F86E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51D5F968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IVM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8CDE27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64</w:t>
            </w:r>
          </w:p>
        </w:tc>
        <w:tc>
          <w:tcPr>
            <w:tcW w:w="946" w:type="dxa"/>
            <w:vAlign w:val="center"/>
          </w:tcPr>
          <w:p w14:paraId="2D751D2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0ED71E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036D4D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28F87C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759D76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CAA037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15456D5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37</w:t>
            </w:r>
          </w:p>
        </w:tc>
      </w:tr>
      <w:tr w:rsidR="008A3158" w:rsidRPr="00696CB1" w14:paraId="1FC793DE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6AE5FA3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LVX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A97DB9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03</w:t>
            </w:r>
          </w:p>
        </w:tc>
        <w:tc>
          <w:tcPr>
            <w:tcW w:w="946" w:type="dxa"/>
            <w:vAlign w:val="center"/>
          </w:tcPr>
          <w:p w14:paraId="3ECFEE7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9FD524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64A6D5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050C27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541741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B0EC7C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11222A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</w:tr>
      <w:tr w:rsidR="008A3158" w:rsidRPr="00696CB1" w14:paraId="12677280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6807E85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MET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A828A1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1</w:t>
            </w:r>
          </w:p>
        </w:tc>
        <w:tc>
          <w:tcPr>
            <w:tcW w:w="946" w:type="dxa"/>
            <w:vAlign w:val="center"/>
          </w:tcPr>
          <w:p w14:paraId="0CF92D3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E475C2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2A8576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2F2F076E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A3CD31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A7AE1D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735B4D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15</w:t>
            </w:r>
          </w:p>
        </w:tc>
      </w:tr>
      <w:tr w:rsidR="008A3158" w:rsidRPr="00696CB1" w14:paraId="6AD0CD4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A05C89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PFD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40ACAE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8</w:t>
            </w:r>
          </w:p>
        </w:tc>
        <w:tc>
          <w:tcPr>
            <w:tcW w:w="946" w:type="dxa"/>
            <w:vAlign w:val="center"/>
          </w:tcPr>
          <w:p w14:paraId="7D172FF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D99444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7BDDD86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08C485B9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64ABFA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CA670E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8456F7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49</w:t>
            </w:r>
          </w:p>
        </w:tc>
      </w:tr>
      <w:tr w:rsidR="008A3158" w:rsidRPr="00696CB1" w14:paraId="330D950D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7607329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STP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A2EDFA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5</w:t>
            </w:r>
          </w:p>
        </w:tc>
        <w:tc>
          <w:tcPr>
            <w:tcW w:w="946" w:type="dxa"/>
            <w:vAlign w:val="center"/>
          </w:tcPr>
          <w:p w14:paraId="7347223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AF8B7A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2AA5E8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5CF856B9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E23EB9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0311344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60E70E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40</w:t>
            </w:r>
          </w:p>
        </w:tc>
      </w:tr>
      <w:tr w:rsidR="008A3158" w:rsidRPr="00696CB1" w14:paraId="72AB2FE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B1BE35F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TGC / TOB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7EE909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125</w:t>
            </w:r>
          </w:p>
        </w:tc>
        <w:tc>
          <w:tcPr>
            <w:tcW w:w="946" w:type="dxa"/>
            <w:vAlign w:val="center"/>
          </w:tcPr>
          <w:p w14:paraId="462D21C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C76C3D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343C71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2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5A39180A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B5C264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93653A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4350FC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63</w:t>
            </w:r>
          </w:p>
        </w:tc>
      </w:tr>
      <w:tr w:rsidR="008A3158" w:rsidRPr="00696CB1" w14:paraId="77C4D688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C5A100E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TGC / TCS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626C03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5 / 0.125</w:t>
            </w:r>
          </w:p>
        </w:tc>
        <w:tc>
          <w:tcPr>
            <w:tcW w:w="946" w:type="dxa"/>
            <w:vAlign w:val="center"/>
          </w:tcPr>
          <w:p w14:paraId="67A9546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618ADE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BD3EAE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BE883E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2190DC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6329BF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E96BC5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34</w:t>
            </w:r>
          </w:p>
        </w:tc>
      </w:tr>
      <w:tr w:rsidR="008A3158" w:rsidRPr="00696CB1" w14:paraId="1455FC91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6719C3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AMK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F543F8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125</w:t>
            </w:r>
          </w:p>
        </w:tc>
        <w:tc>
          <w:tcPr>
            <w:tcW w:w="946" w:type="dxa"/>
            <w:vAlign w:val="center"/>
          </w:tcPr>
          <w:p w14:paraId="0E1526C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C7CB3B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707927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388B3D1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0B3955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474F95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68EEE3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86</w:t>
            </w:r>
          </w:p>
        </w:tc>
      </w:tr>
      <w:tr w:rsidR="008A3158" w:rsidRPr="00696CB1" w14:paraId="0E7CAB0D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1C703D1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AZM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AEA4B2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2</w:t>
            </w:r>
          </w:p>
        </w:tc>
        <w:tc>
          <w:tcPr>
            <w:tcW w:w="946" w:type="dxa"/>
            <w:vAlign w:val="center"/>
          </w:tcPr>
          <w:p w14:paraId="59521C6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E18008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2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9D8C024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B4FE60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338F9F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BDADEA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69DCAE0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</w:tr>
      <w:tr w:rsidR="008A3158" w:rsidRPr="00696CB1" w14:paraId="63366393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5FBAC3A0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ATM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AEFA9E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025</w:t>
            </w:r>
          </w:p>
        </w:tc>
        <w:tc>
          <w:tcPr>
            <w:tcW w:w="946" w:type="dxa"/>
            <w:vAlign w:val="center"/>
          </w:tcPr>
          <w:p w14:paraId="7756593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6A9595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9D527A9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15F5C0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25B60E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6A0386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BA0CF1C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65</w:t>
            </w:r>
          </w:p>
        </w:tc>
      </w:tr>
      <w:tr w:rsidR="008A3158" w:rsidRPr="00696CB1" w14:paraId="667EDD6E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896E8BA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CST / BL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06AF7B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06</w:t>
            </w:r>
          </w:p>
        </w:tc>
        <w:tc>
          <w:tcPr>
            <w:tcW w:w="946" w:type="dxa"/>
            <w:vAlign w:val="center"/>
          </w:tcPr>
          <w:p w14:paraId="72AF1B7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2BED16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D74E07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77D52DD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84BA84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983A7A7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AC36EC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</w:tr>
      <w:tr w:rsidR="008A3158" w:rsidRPr="00696CB1" w14:paraId="5DAE5D88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C01A3D2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CRO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5F6877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03</w:t>
            </w:r>
          </w:p>
        </w:tc>
        <w:tc>
          <w:tcPr>
            <w:tcW w:w="946" w:type="dxa"/>
            <w:vAlign w:val="center"/>
          </w:tcPr>
          <w:p w14:paraId="6DB84B8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2357B3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8C3CCD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A96E76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A37CE8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9FA094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842972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95</w:t>
            </w:r>
          </w:p>
        </w:tc>
      </w:tr>
      <w:tr w:rsidR="008A3158" w:rsidRPr="00696CB1" w14:paraId="6B74C50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5470F7D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ENR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229E32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003</w:t>
            </w:r>
          </w:p>
        </w:tc>
        <w:tc>
          <w:tcPr>
            <w:tcW w:w="946" w:type="dxa"/>
            <w:vAlign w:val="center"/>
          </w:tcPr>
          <w:p w14:paraId="6BFC70F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E85873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73A250A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4FC1B0A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6A60D7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B60AA2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66DC03C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21</w:t>
            </w:r>
          </w:p>
        </w:tc>
      </w:tr>
      <w:tr w:rsidR="008A3158" w:rsidRPr="00696CB1" w14:paraId="02A31DFC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79B80B96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FZD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4A17C8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 xml:space="preserve">0.25 / 0.25 </w:t>
            </w:r>
          </w:p>
        </w:tc>
        <w:tc>
          <w:tcPr>
            <w:tcW w:w="946" w:type="dxa"/>
            <w:vAlign w:val="center"/>
          </w:tcPr>
          <w:p w14:paraId="6233AE7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3BA1B5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0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5B7FDA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-7.2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E8B8F5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B05FC7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FB3BD4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D71D27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79</w:t>
            </w:r>
          </w:p>
        </w:tc>
      </w:tr>
      <w:tr w:rsidR="008A3158" w:rsidRPr="00696CB1" w14:paraId="34BDA7D6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6C1F35C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IVM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9A1EDB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64</w:t>
            </w:r>
          </w:p>
        </w:tc>
        <w:tc>
          <w:tcPr>
            <w:tcW w:w="946" w:type="dxa"/>
            <w:vAlign w:val="center"/>
          </w:tcPr>
          <w:p w14:paraId="74292F1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AFF71B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4BB8CD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0A16257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EA708A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904267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F4492B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3.52</w:t>
            </w:r>
          </w:p>
        </w:tc>
      </w:tr>
      <w:tr w:rsidR="008A3158" w:rsidRPr="00696CB1" w14:paraId="1B192756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ADC947B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LVX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B39276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03</w:t>
            </w:r>
          </w:p>
        </w:tc>
        <w:tc>
          <w:tcPr>
            <w:tcW w:w="946" w:type="dxa"/>
            <w:vAlign w:val="center"/>
          </w:tcPr>
          <w:p w14:paraId="4AAA341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E9C8E9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71676CA" w14:textId="77777777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-6.92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13D8180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41F571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15C887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5ECDE4D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79</w:t>
            </w:r>
          </w:p>
        </w:tc>
      </w:tr>
      <w:tr w:rsidR="008A3158" w:rsidRPr="00696CB1" w14:paraId="3A9B8A1F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F06CF5B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lastRenderedPageBreak/>
              <w:t>CST / TOB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34DA9F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125</w:t>
            </w:r>
          </w:p>
        </w:tc>
        <w:tc>
          <w:tcPr>
            <w:tcW w:w="946" w:type="dxa"/>
            <w:vAlign w:val="center"/>
          </w:tcPr>
          <w:p w14:paraId="457EC67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B8FC91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6229B13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8A3FD5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63A0F5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C6AC98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7C1385A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2.43</w:t>
            </w:r>
          </w:p>
        </w:tc>
      </w:tr>
      <w:tr w:rsidR="008A3158" w:rsidRPr="00696CB1" w14:paraId="23BA5735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7C0E8E4A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  <w:t>CST / TCS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575B49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5 / 0.125</w:t>
            </w:r>
          </w:p>
        </w:tc>
        <w:tc>
          <w:tcPr>
            <w:tcW w:w="946" w:type="dxa"/>
            <w:vAlign w:val="center"/>
          </w:tcPr>
          <w:p w14:paraId="1F9D69C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4F0EE15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9EA8B32" w14:textId="77777777" w:rsidR="008A3158" w:rsidRPr="00696CB1" w:rsidRDefault="008A3158" w:rsidP="00ED6553">
            <w:pPr>
              <w:jc w:val="center"/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39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15EAE8D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FF3344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0288BA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E81C6F5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</w:tr>
      <w:tr w:rsidR="008A3158" w:rsidRPr="00696CB1" w14:paraId="41AD6D2E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EB05A8E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AMK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E8ECC4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125</w:t>
            </w:r>
          </w:p>
        </w:tc>
        <w:tc>
          <w:tcPr>
            <w:tcW w:w="946" w:type="dxa"/>
            <w:vAlign w:val="center"/>
          </w:tcPr>
          <w:p w14:paraId="1740BA8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941BAD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9A9C177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06FD9A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DFCE8C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A7BEF3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F94FCA6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34</w:t>
            </w:r>
          </w:p>
        </w:tc>
      </w:tr>
      <w:tr w:rsidR="008A3158" w:rsidRPr="00696CB1" w14:paraId="26C25337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54267BC" w14:textId="77777777" w:rsidR="008A3158" w:rsidRPr="00696CB1" w:rsidRDefault="008A3158" w:rsidP="00ED6553">
            <w:pPr>
              <w:rPr>
                <w:rFonts w:eastAsia="Cambria"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F9271F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125</w:t>
            </w:r>
          </w:p>
        </w:tc>
        <w:tc>
          <w:tcPr>
            <w:tcW w:w="946" w:type="dxa"/>
            <w:vAlign w:val="center"/>
          </w:tcPr>
          <w:p w14:paraId="402ABBF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279C52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48D3B83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931025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833466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21FC65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809B06E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4.00</w:t>
            </w:r>
          </w:p>
        </w:tc>
      </w:tr>
      <w:tr w:rsidR="008A3158" w:rsidRPr="00696CB1" w14:paraId="5E8B2F56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7FF2426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AZM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21A7E0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2</w:t>
            </w:r>
          </w:p>
        </w:tc>
        <w:tc>
          <w:tcPr>
            <w:tcW w:w="946" w:type="dxa"/>
            <w:vAlign w:val="center"/>
          </w:tcPr>
          <w:p w14:paraId="2D60A8A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033FD8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1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59196C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37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0D524AC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90C73A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DBD13E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9B136A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</w:tr>
      <w:tr w:rsidR="008A3158" w:rsidRPr="00696CB1" w14:paraId="06131AA8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1CA3E1B1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61608E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2</w:t>
            </w:r>
          </w:p>
        </w:tc>
        <w:tc>
          <w:tcPr>
            <w:tcW w:w="946" w:type="dxa"/>
            <w:vAlign w:val="center"/>
          </w:tcPr>
          <w:p w14:paraId="2660A2A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44D53A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1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058F568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37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6F86F7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3D8CE9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0F7A771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8364C1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</w:tr>
      <w:tr w:rsidR="008A3158" w:rsidRPr="00696CB1" w14:paraId="3F6F0077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5F246E5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BLE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A968AF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06</w:t>
            </w:r>
          </w:p>
        </w:tc>
        <w:tc>
          <w:tcPr>
            <w:tcW w:w="946" w:type="dxa"/>
            <w:vAlign w:val="center"/>
          </w:tcPr>
          <w:p w14:paraId="5C5D31E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E4FD8B5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0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83992A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15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33BB4CDC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3805F0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5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EC95CFD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E01358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</w:tr>
      <w:tr w:rsidR="008A3158" w:rsidRPr="00696CB1" w14:paraId="2F367C02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71A448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2B829D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06</w:t>
            </w:r>
          </w:p>
        </w:tc>
        <w:tc>
          <w:tcPr>
            <w:tcW w:w="946" w:type="dxa"/>
            <w:vAlign w:val="center"/>
          </w:tcPr>
          <w:p w14:paraId="2E29BBC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21499C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B5B554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39E29E2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5D9AAC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78D2F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841CBD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78</w:t>
            </w:r>
          </w:p>
        </w:tc>
      </w:tr>
      <w:tr w:rsidR="008A3158" w:rsidRPr="00696CB1" w14:paraId="73AC34DB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401E55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CDR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ED8994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125</w:t>
            </w:r>
          </w:p>
        </w:tc>
        <w:tc>
          <w:tcPr>
            <w:tcW w:w="946" w:type="dxa"/>
            <w:vAlign w:val="center"/>
          </w:tcPr>
          <w:p w14:paraId="467C9F3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5F5E9B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3612C87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09A0B08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4A01EB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DC6B11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A838C5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95</w:t>
            </w:r>
          </w:p>
        </w:tc>
      </w:tr>
      <w:tr w:rsidR="008A3158" w:rsidRPr="00696CB1" w14:paraId="02C4AC0B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749F6F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515322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125</w:t>
            </w:r>
          </w:p>
        </w:tc>
        <w:tc>
          <w:tcPr>
            <w:tcW w:w="946" w:type="dxa"/>
            <w:vAlign w:val="center"/>
          </w:tcPr>
          <w:p w14:paraId="1930D66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19F2DE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2AFC42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3C0463C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F74D8A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A784B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59A128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3.57</w:t>
            </w:r>
          </w:p>
        </w:tc>
      </w:tr>
      <w:tr w:rsidR="008A3158" w:rsidRPr="00696CB1" w14:paraId="346C8605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E08D8EB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CRO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4768EA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03</w:t>
            </w:r>
          </w:p>
        </w:tc>
        <w:tc>
          <w:tcPr>
            <w:tcW w:w="946" w:type="dxa"/>
            <w:vAlign w:val="center"/>
          </w:tcPr>
          <w:p w14:paraId="134C9BD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D03D09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665F4E5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2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070A5F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C9BFE7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77D561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E5BD7A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44</w:t>
            </w:r>
          </w:p>
        </w:tc>
      </w:tr>
      <w:tr w:rsidR="008A3158" w:rsidRPr="00696CB1" w14:paraId="7C0DFFB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25E46AE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5CA6B6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03</w:t>
            </w:r>
          </w:p>
        </w:tc>
        <w:tc>
          <w:tcPr>
            <w:tcW w:w="946" w:type="dxa"/>
            <w:vAlign w:val="center"/>
          </w:tcPr>
          <w:p w14:paraId="3186773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E97CF4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70F6770E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A4245C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B7AC5B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FFFFE0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AC2539A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3.43</w:t>
            </w:r>
          </w:p>
        </w:tc>
      </w:tr>
      <w:tr w:rsidR="008A3158" w:rsidRPr="00696CB1" w14:paraId="337CCF5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0187908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DOR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5E8087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03</w:t>
            </w:r>
          </w:p>
        </w:tc>
        <w:tc>
          <w:tcPr>
            <w:tcW w:w="946" w:type="dxa"/>
            <w:vAlign w:val="center"/>
          </w:tcPr>
          <w:p w14:paraId="319A826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F8A290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7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253AE9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1F5D4BD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9335C6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26CF1C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9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8850E2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</w:tr>
      <w:tr w:rsidR="008A3158" w:rsidRPr="00696CB1" w14:paraId="1D834C43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562B79B9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CE999B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03</w:t>
            </w:r>
          </w:p>
        </w:tc>
        <w:tc>
          <w:tcPr>
            <w:tcW w:w="946" w:type="dxa"/>
            <w:vAlign w:val="center"/>
          </w:tcPr>
          <w:p w14:paraId="08BB678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87ED87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3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54433B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81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347FBF9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3E5660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28835D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E87743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86</w:t>
            </w:r>
          </w:p>
        </w:tc>
      </w:tr>
      <w:tr w:rsidR="008A3158" w:rsidRPr="00696CB1" w14:paraId="7DD2544C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511162BB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DOX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305893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4</w:t>
            </w:r>
          </w:p>
        </w:tc>
        <w:tc>
          <w:tcPr>
            <w:tcW w:w="946" w:type="dxa"/>
            <w:vAlign w:val="center"/>
          </w:tcPr>
          <w:p w14:paraId="266D97F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56B8CC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A05D63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CF8B15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BB8F00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0DD6C6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9946AC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8</w:t>
            </w:r>
          </w:p>
        </w:tc>
      </w:tr>
      <w:tr w:rsidR="008A3158" w:rsidRPr="00696CB1" w14:paraId="65E07AE4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8F8E44B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F5ACE5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4</w:t>
            </w:r>
          </w:p>
        </w:tc>
        <w:tc>
          <w:tcPr>
            <w:tcW w:w="946" w:type="dxa"/>
            <w:vAlign w:val="center"/>
          </w:tcPr>
          <w:p w14:paraId="69A9AE5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D91892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346B52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0AA107F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EBB644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603A21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46DDDB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98</w:t>
            </w:r>
          </w:p>
        </w:tc>
      </w:tr>
      <w:tr w:rsidR="008A3158" w:rsidRPr="00696CB1" w14:paraId="4ABCB1B4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FD777DC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81E168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1</w:t>
            </w:r>
          </w:p>
        </w:tc>
        <w:tc>
          <w:tcPr>
            <w:tcW w:w="946" w:type="dxa"/>
            <w:vAlign w:val="center"/>
          </w:tcPr>
          <w:p w14:paraId="755215C5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91A2EA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C7BF7A9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2AD8DD1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CA5CAB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F5F8E4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FE1F68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74</w:t>
            </w:r>
          </w:p>
        </w:tc>
      </w:tr>
      <w:tr w:rsidR="008A3158" w:rsidRPr="00696CB1" w14:paraId="0702A9C6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3FA13A4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BD05ED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1</w:t>
            </w:r>
          </w:p>
        </w:tc>
        <w:tc>
          <w:tcPr>
            <w:tcW w:w="946" w:type="dxa"/>
            <w:vAlign w:val="center"/>
          </w:tcPr>
          <w:p w14:paraId="33D2EC9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DCA52C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5D5E5C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9DBA13C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9C5544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23E638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E7D466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4.21</w:t>
            </w:r>
          </w:p>
        </w:tc>
      </w:tr>
      <w:tr w:rsidR="008A3158" w:rsidRPr="00696CB1" w14:paraId="366574D3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C37C7EE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ENR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2FDB56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003</w:t>
            </w:r>
          </w:p>
        </w:tc>
        <w:tc>
          <w:tcPr>
            <w:tcW w:w="946" w:type="dxa"/>
            <w:vAlign w:val="center"/>
          </w:tcPr>
          <w:p w14:paraId="6A23FB6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1700B2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26909F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52AF71E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FB1092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5B7ED8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C20839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93</w:t>
            </w:r>
          </w:p>
        </w:tc>
      </w:tr>
      <w:tr w:rsidR="008A3158" w:rsidRPr="00696CB1" w14:paraId="4FC770C4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D3FA063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CF8D8B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003</w:t>
            </w:r>
          </w:p>
        </w:tc>
        <w:tc>
          <w:tcPr>
            <w:tcW w:w="946" w:type="dxa"/>
            <w:vAlign w:val="center"/>
          </w:tcPr>
          <w:p w14:paraId="319EF44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A0DC45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D32568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F2E953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91E675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E6E8B8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1ECAD7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4.06</w:t>
            </w:r>
          </w:p>
        </w:tc>
      </w:tr>
      <w:tr w:rsidR="008A3158" w:rsidRPr="00696CB1" w14:paraId="04F20F50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13DF46F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FZD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0D7090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25</w:t>
            </w:r>
          </w:p>
        </w:tc>
        <w:tc>
          <w:tcPr>
            <w:tcW w:w="946" w:type="dxa"/>
            <w:vAlign w:val="center"/>
          </w:tcPr>
          <w:p w14:paraId="448184E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7D3FFA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B02DDC4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180281F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340D1C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8BD5C9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3970D9C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71</w:t>
            </w:r>
          </w:p>
        </w:tc>
      </w:tr>
      <w:tr w:rsidR="008A3158" w:rsidRPr="00696CB1" w14:paraId="5FEF1ACB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55422A6E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662AAE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25</w:t>
            </w:r>
          </w:p>
        </w:tc>
        <w:tc>
          <w:tcPr>
            <w:tcW w:w="946" w:type="dxa"/>
            <w:vAlign w:val="center"/>
          </w:tcPr>
          <w:p w14:paraId="7243642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E668FF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FAD3E4F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143C3F2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64FAEE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9F6D2A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CFC239D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3.57</w:t>
            </w:r>
          </w:p>
        </w:tc>
      </w:tr>
      <w:tr w:rsidR="008A3158" w:rsidRPr="00696CB1" w14:paraId="5D76AED7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72E3D900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LMF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A08CD7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025</w:t>
            </w:r>
          </w:p>
        </w:tc>
        <w:tc>
          <w:tcPr>
            <w:tcW w:w="946" w:type="dxa"/>
            <w:vAlign w:val="center"/>
          </w:tcPr>
          <w:p w14:paraId="2EBFEAE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3A2BBF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0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511C0BB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15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751BA32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04E9AC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294CA7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1290376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01</w:t>
            </w:r>
          </w:p>
        </w:tc>
      </w:tr>
      <w:tr w:rsidR="008A3158" w:rsidRPr="00696CB1" w14:paraId="5DA1FCD0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D1E5A4E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07B20E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025</w:t>
            </w:r>
          </w:p>
        </w:tc>
        <w:tc>
          <w:tcPr>
            <w:tcW w:w="946" w:type="dxa"/>
            <w:vAlign w:val="center"/>
          </w:tcPr>
          <w:p w14:paraId="0EAA0B1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C78750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42D922D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034D8C4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10B12F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0E2578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6455A31" w14:textId="77777777" w:rsidR="008A3158" w:rsidRPr="00696CB1" w:rsidRDefault="008A3158" w:rsidP="00ED6553">
            <w:pPr>
              <w:jc w:val="center"/>
              <w:rPr>
                <w:rFonts w:eastAsia="Cambria"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3.23</w:t>
            </w:r>
          </w:p>
        </w:tc>
      </w:tr>
      <w:tr w:rsidR="008A3158" w:rsidRPr="00696CB1" w14:paraId="6BBEF3A4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2A6CB0DF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MOX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6CA37C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125</w:t>
            </w:r>
          </w:p>
        </w:tc>
        <w:tc>
          <w:tcPr>
            <w:tcW w:w="946" w:type="dxa"/>
            <w:vAlign w:val="center"/>
          </w:tcPr>
          <w:p w14:paraId="36CA7BD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0FD1FC7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6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59B8CBC4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6.62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216DFA11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31F2C2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DEE978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539214A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26</w:t>
            </w:r>
          </w:p>
        </w:tc>
      </w:tr>
      <w:tr w:rsidR="008A3158" w:rsidRPr="00696CB1" w14:paraId="5FA6C3FF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1795B9AA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600759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125</w:t>
            </w:r>
          </w:p>
        </w:tc>
        <w:tc>
          <w:tcPr>
            <w:tcW w:w="946" w:type="dxa"/>
            <w:vAlign w:val="center"/>
          </w:tcPr>
          <w:p w14:paraId="3AAB081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E62B1C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3B4ADB1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1C3B2E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BB2646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5C307F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615067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4.16</w:t>
            </w:r>
          </w:p>
        </w:tc>
      </w:tr>
      <w:tr w:rsidR="008A3158" w:rsidRPr="00696CB1" w14:paraId="19637A05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B9FEA2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PRA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96A3D0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8</w:t>
            </w:r>
          </w:p>
        </w:tc>
        <w:tc>
          <w:tcPr>
            <w:tcW w:w="946" w:type="dxa"/>
            <w:vAlign w:val="center"/>
          </w:tcPr>
          <w:p w14:paraId="0BB42DE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A50DFA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2BA0545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40CF9B0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77BB2E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F8A89A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0CFA7C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4.12</w:t>
            </w:r>
          </w:p>
        </w:tc>
      </w:tr>
      <w:tr w:rsidR="008A3158" w:rsidRPr="00696CB1" w14:paraId="356A2407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84CE2AB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8A06D3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8</w:t>
            </w:r>
          </w:p>
        </w:tc>
        <w:tc>
          <w:tcPr>
            <w:tcW w:w="946" w:type="dxa"/>
            <w:vAlign w:val="center"/>
          </w:tcPr>
          <w:p w14:paraId="1D8AF8E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77B7D8C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578C569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20" w:type="dxa"/>
            <w:shd w:val="clear" w:color="auto" w:fill="auto"/>
            <w:vAlign w:val="center"/>
            <w:hideMark/>
          </w:tcPr>
          <w:p w14:paraId="3DE222D7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75F58F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FE5B54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A69518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4.41</w:t>
            </w:r>
          </w:p>
        </w:tc>
      </w:tr>
      <w:tr w:rsidR="008A3158" w:rsidRPr="00696CB1" w14:paraId="1FE3E4B5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43F4F4FD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RFX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7675C9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4</w:t>
            </w:r>
          </w:p>
        </w:tc>
        <w:tc>
          <w:tcPr>
            <w:tcW w:w="946" w:type="dxa"/>
            <w:vAlign w:val="center"/>
          </w:tcPr>
          <w:p w14:paraId="4357B5B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6E220E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7C15942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62E0E87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94310D8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CEA12B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ADD1E6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26</w:t>
            </w:r>
          </w:p>
        </w:tc>
      </w:tr>
      <w:tr w:rsidR="008A3158" w:rsidRPr="00696CB1" w14:paraId="62E6F342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4C9A955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771D07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4</w:t>
            </w:r>
          </w:p>
        </w:tc>
        <w:tc>
          <w:tcPr>
            <w:tcW w:w="946" w:type="dxa"/>
            <w:vAlign w:val="center"/>
          </w:tcPr>
          <w:p w14:paraId="7457FE2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EBD5D6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71B6213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73246C1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5753314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D964DE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7A3874D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4.12</w:t>
            </w:r>
          </w:p>
        </w:tc>
      </w:tr>
      <w:tr w:rsidR="008A3158" w:rsidRPr="00696CB1" w14:paraId="34FBE7FF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510F09C3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BUT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8F64F1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8</w:t>
            </w:r>
          </w:p>
        </w:tc>
        <w:tc>
          <w:tcPr>
            <w:tcW w:w="946" w:type="dxa"/>
            <w:vAlign w:val="center"/>
          </w:tcPr>
          <w:p w14:paraId="2C43EEC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52B491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89EDAA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7138265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222DAD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E32A68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82C426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4.06</w:t>
            </w:r>
          </w:p>
        </w:tc>
      </w:tr>
      <w:tr w:rsidR="008A3158" w:rsidRPr="00696CB1" w14:paraId="1CFE8DBD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EFFEA2B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AC746D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8</w:t>
            </w:r>
          </w:p>
        </w:tc>
        <w:tc>
          <w:tcPr>
            <w:tcW w:w="946" w:type="dxa"/>
            <w:vAlign w:val="center"/>
          </w:tcPr>
          <w:p w14:paraId="49F684E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156164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EA21CC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1C37D15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466F3E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CA719E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19A06A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4.00</w:t>
            </w:r>
          </w:p>
        </w:tc>
      </w:tr>
      <w:tr w:rsidR="008A3158" w:rsidRPr="00696CB1" w14:paraId="3C856DA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C90474D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TCS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60C454A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125</w:t>
            </w:r>
          </w:p>
        </w:tc>
        <w:tc>
          <w:tcPr>
            <w:tcW w:w="946" w:type="dxa"/>
            <w:vAlign w:val="center"/>
          </w:tcPr>
          <w:p w14:paraId="4FCB0C8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BABD55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4A23EC4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5F2B534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C279B1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674E32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D3BDC7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52</w:t>
            </w:r>
          </w:p>
        </w:tc>
      </w:tr>
      <w:tr w:rsidR="008A3158" w:rsidRPr="00696CB1" w14:paraId="1CEEC9CF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65CCE195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FF6EE4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125</w:t>
            </w:r>
          </w:p>
        </w:tc>
        <w:tc>
          <w:tcPr>
            <w:tcW w:w="946" w:type="dxa"/>
            <w:vAlign w:val="center"/>
          </w:tcPr>
          <w:p w14:paraId="3F1F781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54E54EF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191D1B1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0CA5C330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E3DBCE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1843000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37323A2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4.47</w:t>
            </w:r>
          </w:p>
        </w:tc>
      </w:tr>
      <w:tr w:rsidR="008A3158" w:rsidRPr="00696CB1" w14:paraId="3760E16D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0FC0CE89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TMP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2C02A6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5</w:t>
            </w:r>
          </w:p>
        </w:tc>
        <w:tc>
          <w:tcPr>
            <w:tcW w:w="946" w:type="dxa"/>
            <w:vAlign w:val="center"/>
          </w:tcPr>
          <w:p w14:paraId="5128441B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10C995C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082CDB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551A3BE5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A78A14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0D0CA0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54E3848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89</w:t>
            </w:r>
          </w:p>
        </w:tc>
      </w:tr>
      <w:tr w:rsidR="008A3158" w:rsidRPr="00696CB1" w14:paraId="19504149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1AB4E206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84FC856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5</w:t>
            </w:r>
          </w:p>
        </w:tc>
        <w:tc>
          <w:tcPr>
            <w:tcW w:w="946" w:type="dxa"/>
            <w:vAlign w:val="center"/>
          </w:tcPr>
          <w:p w14:paraId="17C56203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A4DCD9B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65D575D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916C4B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984C9B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63B3E48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69D130F6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89</w:t>
            </w:r>
          </w:p>
        </w:tc>
      </w:tr>
      <w:tr w:rsidR="008A3158" w:rsidRPr="00696CB1" w14:paraId="47FFACB6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6E540EC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FOF / ZDV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3F86871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128 / 0.015</w:t>
            </w:r>
          </w:p>
        </w:tc>
        <w:tc>
          <w:tcPr>
            <w:tcW w:w="946" w:type="dxa"/>
            <w:vAlign w:val="center"/>
          </w:tcPr>
          <w:p w14:paraId="3BCB6E33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64F686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F64208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2F40222C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A6BD0F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53D8667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4459E6FF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-3.44</w:t>
            </w:r>
          </w:p>
        </w:tc>
      </w:tr>
      <w:tr w:rsidR="008A3158" w:rsidRPr="00696CB1" w14:paraId="6E75280A" w14:textId="77777777" w:rsidTr="00CE6D02">
        <w:trPr>
          <w:trHeight w:val="232"/>
          <w:jc w:val="center"/>
        </w:trPr>
        <w:tc>
          <w:tcPr>
            <w:tcW w:w="1296" w:type="dxa"/>
            <w:shd w:val="clear" w:color="auto" w:fill="auto"/>
            <w:noWrap/>
            <w:vAlign w:val="center"/>
          </w:tcPr>
          <w:p w14:paraId="3691A76C" w14:textId="77777777" w:rsidR="008A3158" w:rsidRPr="00696CB1" w:rsidRDefault="008A3158" w:rsidP="00ED6553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CD0A3E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32 / 0.015</w:t>
            </w:r>
          </w:p>
        </w:tc>
        <w:tc>
          <w:tcPr>
            <w:tcW w:w="946" w:type="dxa"/>
            <w:vAlign w:val="center"/>
          </w:tcPr>
          <w:p w14:paraId="3B2C2A82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28679E69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14:paraId="2A34EC2D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320" w:type="dxa"/>
            <w:shd w:val="clear" w:color="auto" w:fill="auto"/>
            <w:vAlign w:val="center"/>
          </w:tcPr>
          <w:p w14:paraId="4B553F82" w14:textId="77777777" w:rsidR="008A3158" w:rsidRPr="00696CB1" w:rsidRDefault="008A3158" w:rsidP="00ED6553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20722ACE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6E0ECBD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14:paraId="0DE6E894" w14:textId="77777777" w:rsidR="008A3158" w:rsidRPr="00696CB1" w:rsidRDefault="008A3158" w:rsidP="00ED655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96CB1">
              <w:rPr>
                <w:rFonts w:eastAsia="Cambria" w:cs="Arial"/>
                <w:color w:val="000000"/>
                <w:sz w:val="16"/>
                <w:szCs w:val="16"/>
              </w:rPr>
              <w:t>3.11</w:t>
            </w:r>
          </w:p>
        </w:tc>
      </w:tr>
    </w:tbl>
    <w:p w14:paraId="38A26FD7" w14:textId="77777777" w:rsidR="00D404B6" w:rsidRPr="00696CB1" w:rsidRDefault="00D404B6" w:rsidP="00121D8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sz w:val="22"/>
          <w:szCs w:val="22"/>
        </w:rPr>
      </w:pPr>
    </w:p>
    <w:sectPr w:rsidR="00D404B6" w:rsidRPr="00696CB1" w:rsidSect="005430D4"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8C235" w14:textId="77777777" w:rsidR="00F5075C" w:rsidRDefault="00F5075C" w:rsidP="0093171D">
      <w:r>
        <w:separator/>
      </w:r>
    </w:p>
  </w:endnote>
  <w:endnote w:type="continuationSeparator" w:id="0">
    <w:p w14:paraId="09834CAB" w14:textId="77777777" w:rsidR="00F5075C" w:rsidRDefault="00F5075C" w:rsidP="00931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inion Pro">
    <w:charset w:val="00"/>
    <w:family w:val="auto"/>
    <w:pitch w:val="variable"/>
    <w:sig w:usb0="00000003" w:usb1="00000000" w:usb2="00000000" w:usb3="00000000" w:csb0="00000001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62E53" w14:textId="77777777" w:rsidR="00A3695B" w:rsidRDefault="00A3695B" w:rsidP="0093171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31B8E7D" w14:textId="77777777" w:rsidR="00A3695B" w:rsidRDefault="00A3695B" w:rsidP="0093171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1B7A4" w14:textId="77777777" w:rsidR="00A3695B" w:rsidRDefault="00A3695B" w:rsidP="003D09C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9309C" w14:textId="77777777" w:rsidR="00F5075C" w:rsidRDefault="00F5075C" w:rsidP="0093171D">
      <w:r>
        <w:separator/>
      </w:r>
    </w:p>
  </w:footnote>
  <w:footnote w:type="continuationSeparator" w:id="0">
    <w:p w14:paraId="794BBF08" w14:textId="77777777" w:rsidR="00F5075C" w:rsidRDefault="00F5075C" w:rsidP="00931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3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11DB"/>
    <w:rsid w:val="000001CA"/>
    <w:rsid w:val="0000093B"/>
    <w:rsid w:val="00001173"/>
    <w:rsid w:val="00001B76"/>
    <w:rsid w:val="00001EBA"/>
    <w:rsid w:val="00002783"/>
    <w:rsid w:val="00002B84"/>
    <w:rsid w:val="000033F8"/>
    <w:rsid w:val="00003FC5"/>
    <w:rsid w:val="000043F6"/>
    <w:rsid w:val="000065C4"/>
    <w:rsid w:val="00007383"/>
    <w:rsid w:val="000100D0"/>
    <w:rsid w:val="00011012"/>
    <w:rsid w:val="0001292C"/>
    <w:rsid w:val="0001327F"/>
    <w:rsid w:val="00013C47"/>
    <w:rsid w:val="00013CBE"/>
    <w:rsid w:val="00014ACB"/>
    <w:rsid w:val="00015B96"/>
    <w:rsid w:val="00015D14"/>
    <w:rsid w:val="000169D6"/>
    <w:rsid w:val="000206E2"/>
    <w:rsid w:val="00020A59"/>
    <w:rsid w:val="00020B31"/>
    <w:rsid w:val="00020BF9"/>
    <w:rsid w:val="00021E82"/>
    <w:rsid w:val="00022157"/>
    <w:rsid w:val="0002253B"/>
    <w:rsid w:val="00022E05"/>
    <w:rsid w:val="000232EC"/>
    <w:rsid w:val="000236C3"/>
    <w:rsid w:val="00023F10"/>
    <w:rsid w:val="00024AE2"/>
    <w:rsid w:val="0002703B"/>
    <w:rsid w:val="0002739D"/>
    <w:rsid w:val="00027A53"/>
    <w:rsid w:val="00027B98"/>
    <w:rsid w:val="00030916"/>
    <w:rsid w:val="0003110F"/>
    <w:rsid w:val="000311D6"/>
    <w:rsid w:val="000315CE"/>
    <w:rsid w:val="0003231B"/>
    <w:rsid w:val="00032576"/>
    <w:rsid w:val="00033408"/>
    <w:rsid w:val="00033F4F"/>
    <w:rsid w:val="000340E1"/>
    <w:rsid w:val="0003561A"/>
    <w:rsid w:val="00036C3B"/>
    <w:rsid w:val="00036CE7"/>
    <w:rsid w:val="00037158"/>
    <w:rsid w:val="0003725F"/>
    <w:rsid w:val="00037E77"/>
    <w:rsid w:val="00037EC3"/>
    <w:rsid w:val="00040790"/>
    <w:rsid w:val="00040B77"/>
    <w:rsid w:val="00041891"/>
    <w:rsid w:val="00041974"/>
    <w:rsid w:val="00042EC4"/>
    <w:rsid w:val="000434D6"/>
    <w:rsid w:val="00043F56"/>
    <w:rsid w:val="000468E2"/>
    <w:rsid w:val="00046EFA"/>
    <w:rsid w:val="00050820"/>
    <w:rsid w:val="0005198C"/>
    <w:rsid w:val="0005214F"/>
    <w:rsid w:val="00052231"/>
    <w:rsid w:val="00052D52"/>
    <w:rsid w:val="0005402F"/>
    <w:rsid w:val="0005415A"/>
    <w:rsid w:val="00055A10"/>
    <w:rsid w:val="00055A70"/>
    <w:rsid w:val="00057773"/>
    <w:rsid w:val="000618B5"/>
    <w:rsid w:val="00061E26"/>
    <w:rsid w:val="000620BB"/>
    <w:rsid w:val="00063167"/>
    <w:rsid w:val="00063AA1"/>
    <w:rsid w:val="00063BDE"/>
    <w:rsid w:val="000640EA"/>
    <w:rsid w:val="00066112"/>
    <w:rsid w:val="00066ED9"/>
    <w:rsid w:val="00071829"/>
    <w:rsid w:val="00071A15"/>
    <w:rsid w:val="00071D54"/>
    <w:rsid w:val="00071F92"/>
    <w:rsid w:val="0007246E"/>
    <w:rsid w:val="000729A9"/>
    <w:rsid w:val="00072CEB"/>
    <w:rsid w:val="00073E2C"/>
    <w:rsid w:val="00074F70"/>
    <w:rsid w:val="00075207"/>
    <w:rsid w:val="00075C3A"/>
    <w:rsid w:val="00076A87"/>
    <w:rsid w:val="000771CF"/>
    <w:rsid w:val="000773A7"/>
    <w:rsid w:val="00077D04"/>
    <w:rsid w:val="00080D47"/>
    <w:rsid w:val="00080F35"/>
    <w:rsid w:val="0008153F"/>
    <w:rsid w:val="000817F7"/>
    <w:rsid w:val="00081E18"/>
    <w:rsid w:val="0008215B"/>
    <w:rsid w:val="000825E5"/>
    <w:rsid w:val="00083B18"/>
    <w:rsid w:val="0008406F"/>
    <w:rsid w:val="000869CB"/>
    <w:rsid w:val="00087071"/>
    <w:rsid w:val="000902F5"/>
    <w:rsid w:val="00092CA5"/>
    <w:rsid w:val="000934EC"/>
    <w:rsid w:val="00093761"/>
    <w:rsid w:val="00093AD5"/>
    <w:rsid w:val="00093E6F"/>
    <w:rsid w:val="00093EFD"/>
    <w:rsid w:val="00094E1E"/>
    <w:rsid w:val="00096B69"/>
    <w:rsid w:val="000A12B1"/>
    <w:rsid w:val="000A1A79"/>
    <w:rsid w:val="000A5BFF"/>
    <w:rsid w:val="000A5D8C"/>
    <w:rsid w:val="000A625A"/>
    <w:rsid w:val="000A65DE"/>
    <w:rsid w:val="000A684F"/>
    <w:rsid w:val="000A7BC2"/>
    <w:rsid w:val="000B0CCF"/>
    <w:rsid w:val="000B19E5"/>
    <w:rsid w:val="000B1A25"/>
    <w:rsid w:val="000B1CF9"/>
    <w:rsid w:val="000B2F2E"/>
    <w:rsid w:val="000B445D"/>
    <w:rsid w:val="000B4C7A"/>
    <w:rsid w:val="000B4D92"/>
    <w:rsid w:val="000B5CB5"/>
    <w:rsid w:val="000B5E23"/>
    <w:rsid w:val="000B61F6"/>
    <w:rsid w:val="000B6825"/>
    <w:rsid w:val="000B73A3"/>
    <w:rsid w:val="000B754F"/>
    <w:rsid w:val="000B78F7"/>
    <w:rsid w:val="000B7D40"/>
    <w:rsid w:val="000B7F99"/>
    <w:rsid w:val="000C05FB"/>
    <w:rsid w:val="000C09AC"/>
    <w:rsid w:val="000C1E5A"/>
    <w:rsid w:val="000C2D6D"/>
    <w:rsid w:val="000C32EF"/>
    <w:rsid w:val="000C38D3"/>
    <w:rsid w:val="000C3D09"/>
    <w:rsid w:val="000C6734"/>
    <w:rsid w:val="000C6C80"/>
    <w:rsid w:val="000C6EAE"/>
    <w:rsid w:val="000C7399"/>
    <w:rsid w:val="000C77E7"/>
    <w:rsid w:val="000D0F21"/>
    <w:rsid w:val="000D1309"/>
    <w:rsid w:val="000D155E"/>
    <w:rsid w:val="000D1745"/>
    <w:rsid w:val="000D2649"/>
    <w:rsid w:val="000D2740"/>
    <w:rsid w:val="000D2788"/>
    <w:rsid w:val="000D2975"/>
    <w:rsid w:val="000D3A63"/>
    <w:rsid w:val="000D4AC0"/>
    <w:rsid w:val="000D4E23"/>
    <w:rsid w:val="000D4E7C"/>
    <w:rsid w:val="000D6961"/>
    <w:rsid w:val="000D7502"/>
    <w:rsid w:val="000D7800"/>
    <w:rsid w:val="000D79DA"/>
    <w:rsid w:val="000E0C0B"/>
    <w:rsid w:val="000E21BB"/>
    <w:rsid w:val="000E32D0"/>
    <w:rsid w:val="000E3515"/>
    <w:rsid w:val="000E3A95"/>
    <w:rsid w:val="000E5175"/>
    <w:rsid w:val="000E5340"/>
    <w:rsid w:val="000E63B9"/>
    <w:rsid w:val="000F136B"/>
    <w:rsid w:val="000F1A87"/>
    <w:rsid w:val="000F3D2F"/>
    <w:rsid w:val="000F3E9C"/>
    <w:rsid w:val="000F4414"/>
    <w:rsid w:val="000F5CF6"/>
    <w:rsid w:val="000F62CA"/>
    <w:rsid w:val="000F6678"/>
    <w:rsid w:val="000F67EB"/>
    <w:rsid w:val="000F6D6A"/>
    <w:rsid w:val="000F7F72"/>
    <w:rsid w:val="0010008C"/>
    <w:rsid w:val="00100A48"/>
    <w:rsid w:val="00100C14"/>
    <w:rsid w:val="00101BAF"/>
    <w:rsid w:val="00102013"/>
    <w:rsid w:val="00102878"/>
    <w:rsid w:val="0010350B"/>
    <w:rsid w:val="00103D87"/>
    <w:rsid w:val="0010489D"/>
    <w:rsid w:val="00104D4D"/>
    <w:rsid w:val="0010691C"/>
    <w:rsid w:val="00106C27"/>
    <w:rsid w:val="00106C8B"/>
    <w:rsid w:val="001075EB"/>
    <w:rsid w:val="00110053"/>
    <w:rsid w:val="00110483"/>
    <w:rsid w:val="00110546"/>
    <w:rsid w:val="00110FDA"/>
    <w:rsid w:val="00111185"/>
    <w:rsid w:val="001111D4"/>
    <w:rsid w:val="00114A55"/>
    <w:rsid w:val="001150FC"/>
    <w:rsid w:val="00115DE3"/>
    <w:rsid w:val="00115FCC"/>
    <w:rsid w:val="00116979"/>
    <w:rsid w:val="00120960"/>
    <w:rsid w:val="00120990"/>
    <w:rsid w:val="00120D0C"/>
    <w:rsid w:val="001211ED"/>
    <w:rsid w:val="00121553"/>
    <w:rsid w:val="001218F2"/>
    <w:rsid w:val="00121D10"/>
    <w:rsid w:val="00121D8F"/>
    <w:rsid w:val="001223FD"/>
    <w:rsid w:val="00123E8E"/>
    <w:rsid w:val="00123F98"/>
    <w:rsid w:val="001259E2"/>
    <w:rsid w:val="00126344"/>
    <w:rsid w:val="0012662B"/>
    <w:rsid w:val="00126DBA"/>
    <w:rsid w:val="00126FA3"/>
    <w:rsid w:val="001277B1"/>
    <w:rsid w:val="00130679"/>
    <w:rsid w:val="00131464"/>
    <w:rsid w:val="00131852"/>
    <w:rsid w:val="0013235F"/>
    <w:rsid w:val="00132D1D"/>
    <w:rsid w:val="00132F67"/>
    <w:rsid w:val="0013409F"/>
    <w:rsid w:val="00134C93"/>
    <w:rsid w:val="001354F7"/>
    <w:rsid w:val="0013568F"/>
    <w:rsid w:val="0013611D"/>
    <w:rsid w:val="0013671E"/>
    <w:rsid w:val="00136983"/>
    <w:rsid w:val="00136B0A"/>
    <w:rsid w:val="00137883"/>
    <w:rsid w:val="0013791B"/>
    <w:rsid w:val="00140405"/>
    <w:rsid w:val="0014273E"/>
    <w:rsid w:val="0014360A"/>
    <w:rsid w:val="001439D8"/>
    <w:rsid w:val="00144742"/>
    <w:rsid w:val="001448F1"/>
    <w:rsid w:val="00145502"/>
    <w:rsid w:val="001473B8"/>
    <w:rsid w:val="001476AC"/>
    <w:rsid w:val="00150115"/>
    <w:rsid w:val="001504D0"/>
    <w:rsid w:val="001518CC"/>
    <w:rsid w:val="001527E6"/>
    <w:rsid w:val="00152B78"/>
    <w:rsid w:val="00153112"/>
    <w:rsid w:val="0015449C"/>
    <w:rsid w:val="0015455A"/>
    <w:rsid w:val="00154771"/>
    <w:rsid w:val="00154E70"/>
    <w:rsid w:val="001550FB"/>
    <w:rsid w:val="001552FC"/>
    <w:rsid w:val="00155F34"/>
    <w:rsid w:val="00155FF5"/>
    <w:rsid w:val="0015725D"/>
    <w:rsid w:val="001573F2"/>
    <w:rsid w:val="00157B46"/>
    <w:rsid w:val="00157BB6"/>
    <w:rsid w:val="00157F51"/>
    <w:rsid w:val="001600A3"/>
    <w:rsid w:val="001603EC"/>
    <w:rsid w:val="00160FB0"/>
    <w:rsid w:val="00162245"/>
    <w:rsid w:val="0016224A"/>
    <w:rsid w:val="0016304E"/>
    <w:rsid w:val="00166C31"/>
    <w:rsid w:val="00166C6D"/>
    <w:rsid w:val="00167131"/>
    <w:rsid w:val="0016713C"/>
    <w:rsid w:val="00167B7D"/>
    <w:rsid w:val="00167DDA"/>
    <w:rsid w:val="00172693"/>
    <w:rsid w:val="00172E3F"/>
    <w:rsid w:val="0017351A"/>
    <w:rsid w:val="001742BF"/>
    <w:rsid w:val="00175613"/>
    <w:rsid w:val="001757CD"/>
    <w:rsid w:val="00175946"/>
    <w:rsid w:val="00175B71"/>
    <w:rsid w:val="00176F62"/>
    <w:rsid w:val="001770AA"/>
    <w:rsid w:val="0017770B"/>
    <w:rsid w:val="00177ACC"/>
    <w:rsid w:val="00177D5C"/>
    <w:rsid w:val="0018006F"/>
    <w:rsid w:val="0018083B"/>
    <w:rsid w:val="001809CD"/>
    <w:rsid w:val="00180A50"/>
    <w:rsid w:val="00181CE9"/>
    <w:rsid w:val="001823B1"/>
    <w:rsid w:val="00182AE3"/>
    <w:rsid w:val="00183566"/>
    <w:rsid w:val="00183BC5"/>
    <w:rsid w:val="00183C7E"/>
    <w:rsid w:val="001847E9"/>
    <w:rsid w:val="00185B1E"/>
    <w:rsid w:val="00186285"/>
    <w:rsid w:val="00186972"/>
    <w:rsid w:val="00186BE6"/>
    <w:rsid w:val="00187506"/>
    <w:rsid w:val="00187920"/>
    <w:rsid w:val="001906B3"/>
    <w:rsid w:val="00190DB3"/>
    <w:rsid w:val="00191C9E"/>
    <w:rsid w:val="00192748"/>
    <w:rsid w:val="001934B2"/>
    <w:rsid w:val="00193C10"/>
    <w:rsid w:val="00193C97"/>
    <w:rsid w:val="00193D07"/>
    <w:rsid w:val="00194100"/>
    <w:rsid w:val="00194240"/>
    <w:rsid w:val="0019533C"/>
    <w:rsid w:val="00195B28"/>
    <w:rsid w:val="00195F16"/>
    <w:rsid w:val="0019639F"/>
    <w:rsid w:val="001967D0"/>
    <w:rsid w:val="00197D74"/>
    <w:rsid w:val="001A01C0"/>
    <w:rsid w:val="001A1358"/>
    <w:rsid w:val="001A18B2"/>
    <w:rsid w:val="001A29AA"/>
    <w:rsid w:val="001A3166"/>
    <w:rsid w:val="001A3532"/>
    <w:rsid w:val="001A3734"/>
    <w:rsid w:val="001A41A8"/>
    <w:rsid w:val="001A5068"/>
    <w:rsid w:val="001A5183"/>
    <w:rsid w:val="001A5C0C"/>
    <w:rsid w:val="001A5D34"/>
    <w:rsid w:val="001A6199"/>
    <w:rsid w:val="001A6CD0"/>
    <w:rsid w:val="001B0127"/>
    <w:rsid w:val="001B127C"/>
    <w:rsid w:val="001B39E1"/>
    <w:rsid w:val="001B4325"/>
    <w:rsid w:val="001B4C81"/>
    <w:rsid w:val="001B4DAC"/>
    <w:rsid w:val="001B50B5"/>
    <w:rsid w:val="001B7854"/>
    <w:rsid w:val="001B7AEB"/>
    <w:rsid w:val="001C12A3"/>
    <w:rsid w:val="001C14E9"/>
    <w:rsid w:val="001C1CB0"/>
    <w:rsid w:val="001C2A06"/>
    <w:rsid w:val="001C3A94"/>
    <w:rsid w:val="001C3C8A"/>
    <w:rsid w:val="001C4496"/>
    <w:rsid w:val="001C4628"/>
    <w:rsid w:val="001C4C1A"/>
    <w:rsid w:val="001C59B2"/>
    <w:rsid w:val="001C65F2"/>
    <w:rsid w:val="001C68B3"/>
    <w:rsid w:val="001C6C06"/>
    <w:rsid w:val="001C6CEE"/>
    <w:rsid w:val="001C7B62"/>
    <w:rsid w:val="001C7FA1"/>
    <w:rsid w:val="001D0DFA"/>
    <w:rsid w:val="001D20FF"/>
    <w:rsid w:val="001D239E"/>
    <w:rsid w:val="001D2CEC"/>
    <w:rsid w:val="001D303D"/>
    <w:rsid w:val="001D421F"/>
    <w:rsid w:val="001D4BEC"/>
    <w:rsid w:val="001D4FC0"/>
    <w:rsid w:val="001D4FEC"/>
    <w:rsid w:val="001D6ECB"/>
    <w:rsid w:val="001D72FB"/>
    <w:rsid w:val="001D7D44"/>
    <w:rsid w:val="001D7ED3"/>
    <w:rsid w:val="001E09E3"/>
    <w:rsid w:val="001E1CCE"/>
    <w:rsid w:val="001E1FE7"/>
    <w:rsid w:val="001E21DB"/>
    <w:rsid w:val="001E230E"/>
    <w:rsid w:val="001E289B"/>
    <w:rsid w:val="001E362D"/>
    <w:rsid w:val="001E3741"/>
    <w:rsid w:val="001E40C7"/>
    <w:rsid w:val="001E456F"/>
    <w:rsid w:val="001E49E9"/>
    <w:rsid w:val="001E4D23"/>
    <w:rsid w:val="001E4E86"/>
    <w:rsid w:val="001E4F3A"/>
    <w:rsid w:val="001E540D"/>
    <w:rsid w:val="001E560A"/>
    <w:rsid w:val="001E59B2"/>
    <w:rsid w:val="001E6154"/>
    <w:rsid w:val="001E627B"/>
    <w:rsid w:val="001E692E"/>
    <w:rsid w:val="001E7BA6"/>
    <w:rsid w:val="001F1482"/>
    <w:rsid w:val="001F1F07"/>
    <w:rsid w:val="001F240E"/>
    <w:rsid w:val="001F2CC3"/>
    <w:rsid w:val="001F3C32"/>
    <w:rsid w:val="001F4996"/>
    <w:rsid w:val="001F4BC6"/>
    <w:rsid w:val="001F5188"/>
    <w:rsid w:val="001F5C91"/>
    <w:rsid w:val="001F61EB"/>
    <w:rsid w:val="001F6275"/>
    <w:rsid w:val="001F6460"/>
    <w:rsid w:val="001F67BE"/>
    <w:rsid w:val="00200233"/>
    <w:rsid w:val="00200F6C"/>
    <w:rsid w:val="00201940"/>
    <w:rsid w:val="00201C02"/>
    <w:rsid w:val="00203BF5"/>
    <w:rsid w:val="002054CA"/>
    <w:rsid w:val="00205854"/>
    <w:rsid w:val="002060FC"/>
    <w:rsid w:val="00206667"/>
    <w:rsid w:val="00207005"/>
    <w:rsid w:val="00207166"/>
    <w:rsid w:val="002077A5"/>
    <w:rsid w:val="00207A49"/>
    <w:rsid w:val="00210EBA"/>
    <w:rsid w:val="00211041"/>
    <w:rsid w:val="00211D90"/>
    <w:rsid w:val="00212285"/>
    <w:rsid w:val="00212581"/>
    <w:rsid w:val="002126D4"/>
    <w:rsid w:val="00212767"/>
    <w:rsid w:val="00212B2C"/>
    <w:rsid w:val="00212C90"/>
    <w:rsid w:val="0021382D"/>
    <w:rsid w:val="002138E0"/>
    <w:rsid w:val="002148D2"/>
    <w:rsid w:val="00214CB3"/>
    <w:rsid w:val="00215D63"/>
    <w:rsid w:val="00216911"/>
    <w:rsid w:val="00216B0B"/>
    <w:rsid w:val="00220CCA"/>
    <w:rsid w:val="002224E8"/>
    <w:rsid w:val="00222B6F"/>
    <w:rsid w:val="00223274"/>
    <w:rsid w:val="00223305"/>
    <w:rsid w:val="0022373F"/>
    <w:rsid w:val="00223FF2"/>
    <w:rsid w:val="00224084"/>
    <w:rsid w:val="002242D4"/>
    <w:rsid w:val="002247DD"/>
    <w:rsid w:val="00224DC7"/>
    <w:rsid w:val="002256F0"/>
    <w:rsid w:val="002257AF"/>
    <w:rsid w:val="00225FD8"/>
    <w:rsid w:val="002264B4"/>
    <w:rsid w:val="00226A83"/>
    <w:rsid w:val="00227657"/>
    <w:rsid w:val="00227EBF"/>
    <w:rsid w:val="00230A8E"/>
    <w:rsid w:val="002320A1"/>
    <w:rsid w:val="002324B9"/>
    <w:rsid w:val="002348B0"/>
    <w:rsid w:val="00234DDC"/>
    <w:rsid w:val="002364B2"/>
    <w:rsid w:val="00236649"/>
    <w:rsid w:val="002371E1"/>
    <w:rsid w:val="002378E9"/>
    <w:rsid w:val="00237AD8"/>
    <w:rsid w:val="002406F2"/>
    <w:rsid w:val="00240E87"/>
    <w:rsid w:val="00240EE0"/>
    <w:rsid w:val="00241708"/>
    <w:rsid w:val="00243735"/>
    <w:rsid w:val="002464A7"/>
    <w:rsid w:val="00246855"/>
    <w:rsid w:val="0024694E"/>
    <w:rsid w:val="00246C5A"/>
    <w:rsid w:val="00250900"/>
    <w:rsid w:val="00250B2E"/>
    <w:rsid w:val="00254B06"/>
    <w:rsid w:val="00256898"/>
    <w:rsid w:val="0025751D"/>
    <w:rsid w:val="0025799E"/>
    <w:rsid w:val="00257BAE"/>
    <w:rsid w:val="002607AB"/>
    <w:rsid w:val="002609A2"/>
    <w:rsid w:val="00260B99"/>
    <w:rsid w:val="00262069"/>
    <w:rsid w:val="002621B5"/>
    <w:rsid w:val="002633D4"/>
    <w:rsid w:val="0026392F"/>
    <w:rsid w:val="00263DA6"/>
    <w:rsid w:val="002645EF"/>
    <w:rsid w:val="002655B4"/>
    <w:rsid w:val="00265F20"/>
    <w:rsid w:val="00266FE5"/>
    <w:rsid w:val="002670B7"/>
    <w:rsid w:val="002677FB"/>
    <w:rsid w:val="002714FA"/>
    <w:rsid w:val="0027192C"/>
    <w:rsid w:val="00271CF1"/>
    <w:rsid w:val="00272B05"/>
    <w:rsid w:val="00272D69"/>
    <w:rsid w:val="0027398A"/>
    <w:rsid w:val="002740C7"/>
    <w:rsid w:val="0027465C"/>
    <w:rsid w:val="002750F5"/>
    <w:rsid w:val="002763FC"/>
    <w:rsid w:val="002770DF"/>
    <w:rsid w:val="002770FD"/>
    <w:rsid w:val="00277E56"/>
    <w:rsid w:val="00280D9A"/>
    <w:rsid w:val="00281304"/>
    <w:rsid w:val="00281FE8"/>
    <w:rsid w:val="00283261"/>
    <w:rsid w:val="00284408"/>
    <w:rsid w:val="00284A9E"/>
    <w:rsid w:val="00284CA9"/>
    <w:rsid w:val="0028635A"/>
    <w:rsid w:val="00287C5B"/>
    <w:rsid w:val="00287C7E"/>
    <w:rsid w:val="00287E09"/>
    <w:rsid w:val="0029043C"/>
    <w:rsid w:val="00290843"/>
    <w:rsid w:val="00290913"/>
    <w:rsid w:val="00290E13"/>
    <w:rsid w:val="002911A3"/>
    <w:rsid w:val="0029164D"/>
    <w:rsid w:val="00291DA8"/>
    <w:rsid w:val="00291DFF"/>
    <w:rsid w:val="0029235A"/>
    <w:rsid w:val="0029246F"/>
    <w:rsid w:val="002924A1"/>
    <w:rsid w:val="00292C32"/>
    <w:rsid w:val="00292C53"/>
    <w:rsid w:val="0029378E"/>
    <w:rsid w:val="00294769"/>
    <w:rsid w:val="00294EF5"/>
    <w:rsid w:val="00295854"/>
    <w:rsid w:val="00295DCF"/>
    <w:rsid w:val="002962C2"/>
    <w:rsid w:val="00296653"/>
    <w:rsid w:val="00296C05"/>
    <w:rsid w:val="0029711B"/>
    <w:rsid w:val="002978A8"/>
    <w:rsid w:val="002A0101"/>
    <w:rsid w:val="002A0F26"/>
    <w:rsid w:val="002A1B77"/>
    <w:rsid w:val="002A20DD"/>
    <w:rsid w:val="002A456C"/>
    <w:rsid w:val="002A4A8E"/>
    <w:rsid w:val="002A5234"/>
    <w:rsid w:val="002A5933"/>
    <w:rsid w:val="002A69FE"/>
    <w:rsid w:val="002A6CF1"/>
    <w:rsid w:val="002A73A2"/>
    <w:rsid w:val="002A73AF"/>
    <w:rsid w:val="002A74D6"/>
    <w:rsid w:val="002A7945"/>
    <w:rsid w:val="002B006D"/>
    <w:rsid w:val="002B08FB"/>
    <w:rsid w:val="002B0E69"/>
    <w:rsid w:val="002B1293"/>
    <w:rsid w:val="002B1EFB"/>
    <w:rsid w:val="002B233A"/>
    <w:rsid w:val="002B398F"/>
    <w:rsid w:val="002B3E3B"/>
    <w:rsid w:val="002B3F09"/>
    <w:rsid w:val="002B42A6"/>
    <w:rsid w:val="002B4F87"/>
    <w:rsid w:val="002B54E8"/>
    <w:rsid w:val="002B63F3"/>
    <w:rsid w:val="002B65C9"/>
    <w:rsid w:val="002B6715"/>
    <w:rsid w:val="002B79AC"/>
    <w:rsid w:val="002B7FB8"/>
    <w:rsid w:val="002C043C"/>
    <w:rsid w:val="002C0B50"/>
    <w:rsid w:val="002C123E"/>
    <w:rsid w:val="002C1CF0"/>
    <w:rsid w:val="002C283F"/>
    <w:rsid w:val="002C2C00"/>
    <w:rsid w:val="002C3ABA"/>
    <w:rsid w:val="002C40DD"/>
    <w:rsid w:val="002C4397"/>
    <w:rsid w:val="002C4A1E"/>
    <w:rsid w:val="002C5871"/>
    <w:rsid w:val="002C5D23"/>
    <w:rsid w:val="002C6342"/>
    <w:rsid w:val="002C636A"/>
    <w:rsid w:val="002C63A9"/>
    <w:rsid w:val="002C739E"/>
    <w:rsid w:val="002C7A78"/>
    <w:rsid w:val="002C7DFD"/>
    <w:rsid w:val="002D0E83"/>
    <w:rsid w:val="002D1A66"/>
    <w:rsid w:val="002D1BF5"/>
    <w:rsid w:val="002D2FEB"/>
    <w:rsid w:val="002D401B"/>
    <w:rsid w:val="002D4277"/>
    <w:rsid w:val="002D4298"/>
    <w:rsid w:val="002D4FDD"/>
    <w:rsid w:val="002D5238"/>
    <w:rsid w:val="002D544B"/>
    <w:rsid w:val="002D63D2"/>
    <w:rsid w:val="002D72FF"/>
    <w:rsid w:val="002D795E"/>
    <w:rsid w:val="002E102D"/>
    <w:rsid w:val="002E11EE"/>
    <w:rsid w:val="002E17C5"/>
    <w:rsid w:val="002E1F2D"/>
    <w:rsid w:val="002E2389"/>
    <w:rsid w:val="002E2548"/>
    <w:rsid w:val="002E2A7B"/>
    <w:rsid w:val="002E2EC2"/>
    <w:rsid w:val="002E32F4"/>
    <w:rsid w:val="002E43F1"/>
    <w:rsid w:val="002E4618"/>
    <w:rsid w:val="002E50FD"/>
    <w:rsid w:val="002E5B29"/>
    <w:rsid w:val="002E6749"/>
    <w:rsid w:val="002E6A9F"/>
    <w:rsid w:val="002E6C94"/>
    <w:rsid w:val="002E7303"/>
    <w:rsid w:val="002E790F"/>
    <w:rsid w:val="002E7EF0"/>
    <w:rsid w:val="002F30DC"/>
    <w:rsid w:val="002F3805"/>
    <w:rsid w:val="002F395B"/>
    <w:rsid w:val="002F39D0"/>
    <w:rsid w:val="002F3B21"/>
    <w:rsid w:val="002F4FB1"/>
    <w:rsid w:val="002F5907"/>
    <w:rsid w:val="002F6448"/>
    <w:rsid w:val="002F6599"/>
    <w:rsid w:val="002F6607"/>
    <w:rsid w:val="002F68F3"/>
    <w:rsid w:val="002F6A83"/>
    <w:rsid w:val="002F6C3E"/>
    <w:rsid w:val="002F6F4B"/>
    <w:rsid w:val="002F6FF6"/>
    <w:rsid w:val="002F702D"/>
    <w:rsid w:val="002F7F38"/>
    <w:rsid w:val="003002C3"/>
    <w:rsid w:val="003008A6"/>
    <w:rsid w:val="00300DF5"/>
    <w:rsid w:val="00300FEA"/>
    <w:rsid w:val="003015A7"/>
    <w:rsid w:val="003015FF"/>
    <w:rsid w:val="00301EEF"/>
    <w:rsid w:val="00302C84"/>
    <w:rsid w:val="00302EC1"/>
    <w:rsid w:val="00303261"/>
    <w:rsid w:val="00303BC2"/>
    <w:rsid w:val="00304537"/>
    <w:rsid w:val="00304F84"/>
    <w:rsid w:val="0030529F"/>
    <w:rsid w:val="00305412"/>
    <w:rsid w:val="00305FCA"/>
    <w:rsid w:val="00305FF2"/>
    <w:rsid w:val="0030623A"/>
    <w:rsid w:val="00306317"/>
    <w:rsid w:val="003069B5"/>
    <w:rsid w:val="00306CAB"/>
    <w:rsid w:val="00306E06"/>
    <w:rsid w:val="003076E8"/>
    <w:rsid w:val="00310951"/>
    <w:rsid w:val="00311C1D"/>
    <w:rsid w:val="003130B3"/>
    <w:rsid w:val="0031340F"/>
    <w:rsid w:val="00313554"/>
    <w:rsid w:val="00313D95"/>
    <w:rsid w:val="00314332"/>
    <w:rsid w:val="00315150"/>
    <w:rsid w:val="00315272"/>
    <w:rsid w:val="00316357"/>
    <w:rsid w:val="00316C44"/>
    <w:rsid w:val="00317595"/>
    <w:rsid w:val="0031795F"/>
    <w:rsid w:val="003207C3"/>
    <w:rsid w:val="00320BB4"/>
    <w:rsid w:val="003225A2"/>
    <w:rsid w:val="003240D2"/>
    <w:rsid w:val="00324238"/>
    <w:rsid w:val="00324942"/>
    <w:rsid w:val="00324D59"/>
    <w:rsid w:val="00325D8C"/>
    <w:rsid w:val="00330833"/>
    <w:rsid w:val="00330BDB"/>
    <w:rsid w:val="00332A55"/>
    <w:rsid w:val="00332B08"/>
    <w:rsid w:val="003336F9"/>
    <w:rsid w:val="0033378F"/>
    <w:rsid w:val="003338DC"/>
    <w:rsid w:val="00333938"/>
    <w:rsid w:val="00333C99"/>
    <w:rsid w:val="00333FA3"/>
    <w:rsid w:val="0033470D"/>
    <w:rsid w:val="00334918"/>
    <w:rsid w:val="00334F57"/>
    <w:rsid w:val="003353EB"/>
    <w:rsid w:val="003355C6"/>
    <w:rsid w:val="003356E7"/>
    <w:rsid w:val="003357B9"/>
    <w:rsid w:val="00335978"/>
    <w:rsid w:val="00335EA2"/>
    <w:rsid w:val="0033667B"/>
    <w:rsid w:val="003374A2"/>
    <w:rsid w:val="0033797E"/>
    <w:rsid w:val="00342911"/>
    <w:rsid w:val="00343643"/>
    <w:rsid w:val="00344500"/>
    <w:rsid w:val="003446FC"/>
    <w:rsid w:val="00345019"/>
    <w:rsid w:val="00346412"/>
    <w:rsid w:val="003475F4"/>
    <w:rsid w:val="003477D5"/>
    <w:rsid w:val="00350F8B"/>
    <w:rsid w:val="00350FB5"/>
    <w:rsid w:val="00351AE8"/>
    <w:rsid w:val="00351FC7"/>
    <w:rsid w:val="00352BF1"/>
    <w:rsid w:val="003534F9"/>
    <w:rsid w:val="00353C6C"/>
    <w:rsid w:val="00353F99"/>
    <w:rsid w:val="00354551"/>
    <w:rsid w:val="0035537D"/>
    <w:rsid w:val="00355B99"/>
    <w:rsid w:val="003568E5"/>
    <w:rsid w:val="0036034D"/>
    <w:rsid w:val="00360E35"/>
    <w:rsid w:val="00360E63"/>
    <w:rsid w:val="0036121F"/>
    <w:rsid w:val="00361D62"/>
    <w:rsid w:val="0036252B"/>
    <w:rsid w:val="00362799"/>
    <w:rsid w:val="00363073"/>
    <w:rsid w:val="00364FE4"/>
    <w:rsid w:val="0036502E"/>
    <w:rsid w:val="00365578"/>
    <w:rsid w:val="00366EE6"/>
    <w:rsid w:val="003674DB"/>
    <w:rsid w:val="00367AB6"/>
    <w:rsid w:val="003728C4"/>
    <w:rsid w:val="00372BE8"/>
    <w:rsid w:val="00373072"/>
    <w:rsid w:val="00374890"/>
    <w:rsid w:val="00375513"/>
    <w:rsid w:val="003756AC"/>
    <w:rsid w:val="0037590F"/>
    <w:rsid w:val="00375FB8"/>
    <w:rsid w:val="00376A8D"/>
    <w:rsid w:val="0037712D"/>
    <w:rsid w:val="00380358"/>
    <w:rsid w:val="00380719"/>
    <w:rsid w:val="003833AB"/>
    <w:rsid w:val="00385D03"/>
    <w:rsid w:val="00386BB5"/>
    <w:rsid w:val="00387237"/>
    <w:rsid w:val="0038797C"/>
    <w:rsid w:val="00390012"/>
    <w:rsid w:val="0039098B"/>
    <w:rsid w:val="003913DB"/>
    <w:rsid w:val="00391776"/>
    <w:rsid w:val="00392092"/>
    <w:rsid w:val="0039249A"/>
    <w:rsid w:val="003932FC"/>
    <w:rsid w:val="00393D67"/>
    <w:rsid w:val="003941BC"/>
    <w:rsid w:val="00394839"/>
    <w:rsid w:val="00394F83"/>
    <w:rsid w:val="003956CC"/>
    <w:rsid w:val="003965EE"/>
    <w:rsid w:val="00397BC6"/>
    <w:rsid w:val="00397DD7"/>
    <w:rsid w:val="003A055E"/>
    <w:rsid w:val="003A0AF5"/>
    <w:rsid w:val="003A15A8"/>
    <w:rsid w:val="003A3DFD"/>
    <w:rsid w:val="003A4A03"/>
    <w:rsid w:val="003A54B7"/>
    <w:rsid w:val="003A5971"/>
    <w:rsid w:val="003A63E6"/>
    <w:rsid w:val="003A6E2B"/>
    <w:rsid w:val="003A7050"/>
    <w:rsid w:val="003A7650"/>
    <w:rsid w:val="003A7B77"/>
    <w:rsid w:val="003B031A"/>
    <w:rsid w:val="003B0479"/>
    <w:rsid w:val="003B10E7"/>
    <w:rsid w:val="003B260B"/>
    <w:rsid w:val="003B393E"/>
    <w:rsid w:val="003B4C79"/>
    <w:rsid w:val="003B69AB"/>
    <w:rsid w:val="003B6D61"/>
    <w:rsid w:val="003B7A4E"/>
    <w:rsid w:val="003C0025"/>
    <w:rsid w:val="003C0EAC"/>
    <w:rsid w:val="003C15ED"/>
    <w:rsid w:val="003C1D2B"/>
    <w:rsid w:val="003C24EC"/>
    <w:rsid w:val="003C2FD0"/>
    <w:rsid w:val="003C3730"/>
    <w:rsid w:val="003C4316"/>
    <w:rsid w:val="003C5ACB"/>
    <w:rsid w:val="003C5CA3"/>
    <w:rsid w:val="003C5E31"/>
    <w:rsid w:val="003C608A"/>
    <w:rsid w:val="003C6491"/>
    <w:rsid w:val="003C6DD0"/>
    <w:rsid w:val="003C6FAE"/>
    <w:rsid w:val="003D09CA"/>
    <w:rsid w:val="003D1A53"/>
    <w:rsid w:val="003D2BA8"/>
    <w:rsid w:val="003D2D2B"/>
    <w:rsid w:val="003D3603"/>
    <w:rsid w:val="003D64C9"/>
    <w:rsid w:val="003D668C"/>
    <w:rsid w:val="003D67A4"/>
    <w:rsid w:val="003D67D2"/>
    <w:rsid w:val="003D77E1"/>
    <w:rsid w:val="003E0AE7"/>
    <w:rsid w:val="003E184A"/>
    <w:rsid w:val="003E1CDA"/>
    <w:rsid w:val="003E25F8"/>
    <w:rsid w:val="003E310D"/>
    <w:rsid w:val="003E3A10"/>
    <w:rsid w:val="003E3BC2"/>
    <w:rsid w:val="003E3C0C"/>
    <w:rsid w:val="003E4009"/>
    <w:rsid w:val="003E4167"/>
    <w:rsid w:val="003E5584"/>
    <w:rsid w:val="003E5CFF"/>
    <w:rsid w:val="003E71FC"/>
    <w:rsid w:val="003E7A09"/>
    <w:rsid w:val="003F0A5B"/>
    <w:rsid w:val="003F0EBB"/>
    <w:rsid w:val="003F14C2"/>
    <w:rsid w:val="003F182D"/>
    <w:rsid w:val="003F1CAD"/>
    <w:rsid w:val="003F2F34"/>
    <w:rsid w:val="003F3236"/>
    <w:rsid w:val="003F3EAE"/>
    <w:rsid w:val="003F4299"/>
    <w:rsid w:val="003F4A18"/>
    <w:rsid w:val="003F4ACA"/>
    <w:rsid w:val="003F5481"/>
    <w:rsid w:val="003F58B9"/>
    <w:rsid w:val="003F5A5B"/>
    <w:rsid w:val="003F5F69"/>
    <w:rsid w:val="003F7C3F"/>
    <w:rsid w:val="004007E2"/>
    <w:rsid w:val="00400A73"/>
    <w:rsid w:val="00400C28"/>
    <w:rsid w:val="00400CB2"/>
    <w:rsid w:val="00401776"/>
    <w:rsid w:val="00401E8B"/>
    <w:rsid w:val="00401FC2"/>
    <w:rsid w:val="004023BF"/>
    <w:rsid w:val="00403FED"/>
    <w:rsid w:val="00404733"/>
    <w:rsid w:val="00405CF9"/>
    <w:rsid w:val="0040716C"/>
    <w:rsid w:val="00407665"/>
    <w:rsid w:val="00410574"/>
    <w:rsid w:val="004108FA"/>
    <w:rsid w:val="004110D5"/>
    <w:rsid w:val="00411C40"/>
    <w:rsid w:val="00412540"/>
    <w:rsid w:val="004145F8"/>
    <w:rsid w:val="00414888"/>
    <w:rsid w:val="00415ACA"/>
    <w:rsid w:val="00417179"/>
    <w:rsid w:val="0042012D"/>
    <w:rsid w:val="00421B10"/>
    <w:rsid w:val="00421BF4"/>
    <w:rsid w:val="004221E0"/>
    <w:rsid w:val="00422773"/>
    <w:rsid w:val="00423FF4"/>
    <w:rsid w:val="00424747"/>
    <w:rsid w:val="0042479B"/>
    <w:rsid w:val="004253EE"/>
    <w:rsid w:val="00425622"/>
    <w:rsid w:val="00425FCC"/>
    <w:rsid w:val="00427069"/>
    <w:rsid w:val="00427125"/>
    <w:rsid w:val="00427BFF"/>
    <w:rsid w:val="00431F90"/>
    <w:rsid w:val="00432081"/>
    <w:rsid w:val="004334F8"/>
    <w:rsid w:val="00433804"/>
    <w:rsid w:val="00434053"/>
    <w:rsid w:val="004340BD"/>
    <w:rsid w:val="004341A6"/>
    <w:rsid w:val="00434753"/>
    <w:rsid w:val="0043498C"/>
    <w:rsid w:val="00434E8B"/>
    <w:rsid w:val="004357EF"/>
    <w:rsid w:val="00437A1E"/>
    <w:rsid w:val="00441106"/>
    <w:rsid w:val="00441256"/>
    <w:rsid w:val="00441301"/>
    <w:rsid w:val="00441693"/>
    <w:rsid w:val="00441E4E"/>
    <w:rsid w:val="00442241"/>
    <w:rsid w:val="0044230C"/>
    <w:rsid w:val="00442E21"/>
    <w:rsid w:val="004438B0"/>
    <w:rsid w:val="00445AC5"/>
    <w:rsid w:val="00445F34"/>
    <w:rsid w:val="00447CEA"/>
    <w:rsid w:val="00447DEE"/>
    <w:rsid w:val="00447FB9"/>
    <w:rsid w:val="004502FD"/>
    <w:rsid w:val="004507A7"/>
    <w:rsid w:val="004519C6"/>
    <w:rsid w:val="00452789"/>
    <w:rsid w:val="00452D51"/>
    <w:rsid w:val="00452DA6"/>
    <w:rsid w:val="00454C7B"/>
    <w:rsid w:val="00455071"/>
    <w:rsid w:val="004552B0"/>
    <w:rsid w:val="004555DD"/>
    <w:rsid w:val="00455C5E"/>
    <w:rsid w:val="00456236"/>
    <w:rsid w:val="00457967"/>
    <w:rsid w:val="00457BDC"/>
    <w:rsid w:val="00460AD0"/>
    <w:rsid w:val="0046228C"/>
    <w:rsid w:val="00463FA8"/>
    <w:rsid w:val="00464A29"/>
    <w:rsid w:val="00465E72"/>
    <w:rsid w:val="004668AB"/>
    <w:rsid w:val="00470A3A"/>
    <w:rsid w:val="004722C9"/>
    <w:rsid w:val="0047238A"/>
    <w:rsid w:val="0047247A"/>
    <w:rsid w:val="00472D7D"/>
    <w:rsid w:val="004736DE"/>
    <w:rsid w:val="0047465B"/>
    <w:rsid w:val="0047476F"/>
    <w:rsid w:val="00474F29"/>
    <w:rsid w:val="00476484"/>
    <w:rsid w:val="00476C03"/>
    <w:rsid w:val="0047710B"/>
    <w:rsid w:val="0047755D"/>
    <w:rsid w:val="004777D1"/>
    <w:rsid w:val="004777E9"/>
    <w:rsid w:val="00477952"/>
    <w:rsid w:val="0048053E"/>
    <w:rsid w:val="0048176E"/>
    <w:rsid w:val="00481C75"/>
    <w:rsid w:val="0048238A"/>
    <w:rsid w:val="0048351D"/>
    <w:rsid w:val="00483D55"/>
    <w:rsid w:val="00484452"/>
    <w:rsid w:val="00484ECC"/>
    <w:rsid w:val="00484F98"/>
    <w:rsid w:val="00485EC7"/>
    <w:rsid w:val="00486345"/>
    <w:rsid w:val="00486723"/>
    <w:rsid w:val="00490638"/>
    <w:rsid w:val="00490751"/>
    <w:rsid w:val="00490AD8"/>
    <w:rsid w:val="00492102"/>
    <w:rsid w:val="0049237F"/>
    <w:rsid w:val="00492662"/>
    <w:rsid w:val="004927F7"/>
    <w:rsid w:val="00493617"/>
    <w:rsid w:val="00494462"/>
    <w:rsid w:val="004947FA"/>
    <w:rsid w:val="0049532B"/>
    <w:rsid w:val="004955D8"/>
    <w:rsid w:val="00495DFF"/>
    <w:rsid w:val="00495E79"/>
    <w:rsid w:val="004961A8"/>
    <w:rsid w:val="00496953"/>
    <w:rsid w:val="00496E2E"/>
    <w:rsid w:val="00497604"/>
    <w:rsid w:val="00497CE1"/>
    <w:rsid w:val="004A0302"/>
    <w:rsid w:val="004A0449"/>
    <w:rsid w:val="004A0710"/>
    <w:rsid w:val="004A2024"/>
    <w:rsid w:val="004A2961"/>
    <w:rsid w:val="004A3C4F"/>
    <w:rsid w:val="004A5790"/>
    <w:rsid w:val="004A5823"/>
    <w:rsid w:val="004A58FC"/>
    <w:rsid w:val="004A627B"/>
    <w:rsid w:val="004A6533"/>
    <w:rsid w:val="004A66D0"/>
    <w:rsid w:val="004A6EE3"/>
    <w:rsid w:val="004A759F"/>
    <w:rsid w:val="004B0717"/>
    <w:rsid w:val="004B2BD9"/>
    <w:rsid w:val="004B2DB6"/>
    <w:rsid w:val="004B3D25"/>
    <w:rsid w:val="004B4657"/>
    <w:rsid w:val="004B4CA7"/>
    <w:rsid w:val="004B6B79"/>
    <w:rsid w:val="004B7284"/>
    <w:rsid w:val="004B7B31"/>
    <w:rsid w:val="004C0B29"/>
    <w:rsid w:val="004C2141"/>
    <w:rsid w:val="004C21CE"/>
    <w:rsid w:val="004C2D59"/>
    <w:rsid w:val="004C2DF3"/>
    <w:rsid w:val="004C2EDE"/>
    <w:rsid w:val="004C3216"/>
    <w:rsid w:val="004C3B9A"/>
    <w:rsid w:val="004C3D09"/>
    <w:rsid w:val="004C4295"/>
    <w:rsid w:val="004C5FC5"/>
    <w:rsid w:val="004C69BE"/>
    <w:rsid w:val="004C69EA"/>
    <w:rsid w:val="004C6A40"/>
    <w:rsid w:val="004C72B9"/>
    <w:rsid w:val="004C76D3"/>
    <w:rsid w:val="004C7846"/>
    <w:rsid w:val="004D00CF"/>
    <w:rsid w:val="004D08FD"/>
    <w:rsid w:val="004D09B9"/>
    <w:rsid w:val="004D0C85"/>
    <w:rsid w:val="004D32F2"/>
    <w:rsid w:val="004D371E"/>
    <w:rsid w:val="004D3949"/>
    <w:rsid w:val="004D39E4"/>
    <w:rsid w:val="004D46EC"/>
    <w:rsid w:val="004D4985"/>
    <w:rsid w:val="004D532E"/>
    <w:rsid w:val="004D540D"/>
    <w:rsid w:val="004D5583"/>
    <w:rsid w:val="004D56E7"/>
    <w:rsid w:val="004D5B38"/>
    <w:rsid w:val="004D5EC6"/>
    <w:rsid w:val="004D708B"/>
    <w:rsid w:val="004E0877"/>
    <w:rsid w:val="004E1948"/>
    <w:rsid w:val="004E1A6C"/>
    <w:rsid w:val="004E2741"/>
    <w:rsid w:val="004E3785"/>
    <w:rsid w:val="004E3BF8"/>
    <w:rsid w:val="004E42C5"/>
    <w:rsid w:val="004E44E1"/>
    <w:rsid w:val="004E46A0"/>
    <w:rsid w:val="004E5B38"/>
    <w:rsid w:val="004E777D"/>
    <w:rsid w:val="004E7BF6"/>
    <w:rsid w:val="004F01F7"/>
    <w:rsid w:val="004F13D1"/>
    <w:rsid w:val="004F1458"/>
    <w:rsid w:val="004F14E7"/>
    <w:rsid w:val="004F2CEE"/>
    <w:rsid w:val="004F4692"/>
    <w:rsid w:val="004F4C41"/>
    <w:rsid w:val="004F5703"/>
    <w:rsid w:val="004F58A1"/>
    <w:rsid w:val="004F6B9F"/>
    <w:rsid w:val="004F6C75"/>
    <w:rsid w:val="004F6FC1"/>
    <w:rsid w:val="004F792B"/>
    <w:rsid w:val="005006E8"/>
    <w:rsid w:val="0050101D"/>
    <w:rsid w:val="0050250E"/>
    <w:rsid w:val="0050264C"/>
    <w:rsid w:val="00502CD0"/>
    <w:rsid w:val="00502EBA"/>
    <w:rsid w:val="0050309C"/>
    <w:rsid w:val="00503E4A"/>
    <w:rsid w:val="00504749"/>
    <w:rsid w:val="0050489A"/>
    <w:rsid w:val="005050D5"/>
    <w:rsid w:val="0050520A"/>
    <w:rsid w:val="0050560A"/>
    <w:rsid w:val="00505814"/>
    <w:rsid w:val="00505F74"/>
    <w:rsid w:val="005066F9"/>
    <w:rsid w:val="0051088B"/>
    <w:rsid w:val="0051096B"/>
    <w:rsid w:val="00510C83"/>
    <w:rsid w:val="00510CDA"/>
    <w:rsid w:val="00510DD2"/>
    <w:rsid w:val="00511F93"/>
    <w:rsid w:val="00512C77"/>
    <w:rsid w:val="00512EAF"/>
    <w:rsid w:val="005130D5"/>
    <w:rsid w:val="00514E4F"/>
    <w:rsid w:val="005164A8"/>
    <w:rsid w:val="005167AD"/>
    <w:rsid w:val="00516BDA"/>
    <w:rsid w:val="0051706F"/>
    <w:rsid w:val="00517521"/>
    <w:rsid w:val="00517DC8"/>
    <w:rsid w:val="00517E48"/>
    <w:rsid w:val="005210EE"/>
    <w:rsid w:val="00521272"/>
    <w:rsid w:val="005216F2"/>
    <w:rsid w:val="00523A76"/>
    <w:rsid w:val="00525949"/>
    <w:rsid w:val="00526641"/>
    <w:rsid w:val="00526954"/>
    <w:rsid w:val="00526BDB"/>
    <w:rsid w:val="00526FE4"/>
    <w:rsid w:val="00527379"/>
    <w:rsid w:val="005303FB"/>
    <w:rsid w:val="005305EB"/>
    <w:rsid w:val="00531FC3"/>
    <w:rsid w:val="00532204"/>
    <w:rsid w:val="00532299"/>
    <w:rsid w:val="00532CA5"/>
    <w:rsid w:val="005342AC"/>
    <w:rsid w:val="00534E4C"/>
    <w:rsid w:val="00535A1B"/>
    <w:rsid w:val="005362A1"/>
    <w:rsid w:val="00537639"/>
    <w:rsid w:val="00537A92"/>
    <w:rsid w:val="00542592"/>
    <w:rsid w:val="00542F71"/>
    <w:rsid w:val="005430D4"/>
    <w:rsid w:val="0054362C"/>
    <w:rsid w:val="00543E4F"/>
    <w:rsid w:val="0054461D"/>
    <w:rsid w:val="00544F8D"/>
    <w:rsid w:val="00545239"/>
    <w:rsid w:val="005455FF"/>
    <w:rsid w:val="00546188"/>
    <w:rsid w:val="0054649F"/>
    <w:rsid w:val="005467FB"/>
    <w:rsid w:val="00546FCF"/>
    <w:rsid w:val="00547A51"/>
    <w:rsid w:val="0055041C"/>
    <w:rsid w:val="00550453"/>
    <w:rsid w:val="005524DA"/>
    <w:rsid w:val="00552500"/>
    <w:rsid w:val="0055312E"/>
    <w:rsid w:val="005532F6"/>
    <w:rsid w:val="005534BC"/>
    <w:rsid w:val="0055368A"/>
    <w:rsid w:val="00553B92"/>
    <w:rsid w:val="0055443C"/>
    <w:rsid w:val="00556771"/>
    <w:rsid w:val="00556852"/>
    <w:rsid w:val="00557936"/>
    <w:rsid w:val="00560158"/>
    <w:rsid w:val="005604DD"/>
    <w:rsid w:val="00560B48"/>
    <w:rsid w:val="00561806"/>
    <w:rsid w:val="00562F98"/>
    <w:rsid w:val="0056356A"/>
    <w:rsid w:val="00563C13"/>
    <w:rsid w:val="0056400E"/>
    <w:rsid w:val="005647EA"/>
    <w:rsid w:val="005650AE"/>
    <w:rsid w:val="00565E4D"/>
    <w:rsid w:val="00567633"/>
    <w:rsid w:val="00567771"/>
    <w:rsid w:val="00567C6F"/>
    <w:rsid w:val="00570237"/>
    <w:rsid w:val="005703AB"/>
    <w:rsid w:val="005704CB"/>
    <w:rsid w:val="00570EE0"/>
    <w:rsid w:val="00571351"/>
    <w:rsid w:val="00571A68"/>
    <w:rsid w:val="00571C1A"/>
    <w:rsid w:val="00572216"/>
    <w:rsid w:val="00573FC3"/>
    <w:rsid w:val="005741C6"/>
    <w:rsid w:val="00574FC8"/>
    <w:rsid w:val="00576C88"/>
    <w:rsid w:val="005778DF"/>
    <w:rsid w:val="00577A4A"/>
    <w:rsid w:val="00580BD6"/>
    <w:rsid w:val="00581103"/>
    <w:rsid w:val="0058148A"/>
    <w:rsid w:val="00581890"/>
    <w:rsid w:val="005823A5"/>
    <w:rsid w:val="0058274F"/>
    <w:rsid w:val="00582B1D"/>
    <w:rsid w:val="00582C83"/>
    <w:rsid w:val="00584253"/>
    <w:rsid w:val="0058436A"/>
    <w:rsid w:val="005847F3"/>
    <w:rsid w:val="00584AD2"/>
    <w:rsid w:val="00585797"/>
    <w:rsid w:val="00585B2B"/>
    <w:rsid w:val="00586086"/>
    <w:rsid w:val="00586CB3"/>
    <w:rsid w:val="0058770C"/>
    <w:rsid w:val="00587844"/>
    <w:rsid w:val="00590720"/>
    <w:rsid w:val="00590E5E"/>
    <w:rsid w:val="00591793"/>
    <w:rsid w:val="00591BA3"/>
    <w:rsid w:val="0059224A"/>
    <w:rsid w:val="0059295C"/>
    <w:rsid w:val="00592C0F"/>
    <w:rsid w:val="00593303"/>
    <w:rsid w:val="005933B6"/>
    <w:rsid w:val="0059541A"/>
    <w:rsid w:val="00595B6B"/>
    <w:rsid w:val="00596325"/>
    <w:rsid w:val="00596CB0"/>
    <w:rsid w:val="005970BA"/>
    <w:rsid w:val="00597F8A"/>
    <w:rsid w:val="005A04B7"/>
    <w:rsid w:val="005A0CE1"/>
    <w:rsid w:val="005A25AE"/>
    <w:rsid w:val="005A25E3"/>
    <w:rsid w:val="005A3071"/>
    <w:rsid w:val="005A3157"/>
    <w:rsid w:val="005A4EEB"/>
    <w:rsid w:val="005A51CD"/>
    <w:rsid w:val="005A5518"/>
    <w:rsid w:val="005A5F93"/>
    <w:rsid w:val="005A641D"/>
    <w:rsid w:val="005A6795"/>
    <w:rsid w:val="005A6C51"/>
    <w:rsid w:val="005B166B"/>
    <w:rsid w:val="005B1D26"/>
    <w:rsid w:val="005B23CE"/>
    <w:rsid w:val="005B2695"/>
    <w:rsid w:val="005B2C22"/>
    <w:rsid w:val="005B3B6E"/>
    <w:rsid w:val="005B4F29"/>
    <w:rsid w:val="005B581B"/>
    <w:rsid w:val="005B7A30"/>
    <w:rsid w:val="005B7B62"/>
    <w:rsid w:val="005C0117"/>
    <w:rsid w:val="005C0A84"/>
    <w:rsid w:val="005C13F3"/>
    <w:rsid w:val="005C17AD"/>
    <w:rsid w:val="005C2590"/>
    <w:rsid w:val="005C2F34"/>
    <w:rsid w:val="005C2F54"/>
    <w:rsid w:val="005C37D6"/>
    <w:rsid w:val="005C42DA"/>
    <w:rsid w:val="005C4CF2"/>
    <w:rsid w:val="005C5746"/>
    <w:rsid w:val="005C5AE5"/>
    <w:rsid w:val="005C614A"/>
    <w:rsid w:val="005C7305"/>
    <w:rsid w:val="005D0551"/>
    <w:rsid w:val="005D0A9D"/>
    <w:rsid w:val="005D11F7"/>
    <w:rsid w:val="005D2AEA"/>
    <w:rsid w:val="005D39A0"/>
    <w:rsid w:val="005D4EE7"/>
    <w:rsid w:val="005D5989"/>
    <w:rsid w:val="005D5DF3"/>
    <w:rsid w:val="005D7BF7"/>
    <w:rsid w:val="005E012E"/>
    <w:rsid w:val="005E0C52"/>
    <w:rsid w:val="005E1221"/>
    <w:rsid w:val="005E17C4"/>
    <w:rsid w:val="005E238C"/>
    <w:rsid w:val="005E2A1C"/>
    <w:rsid w:val="005E2F20"/>
    <w:rsid w:val="005E4F2E"/>
    <w:rsid w:val="005E5E1F"/>
    <w:rsid w:val="005E6049"/>
    <w:rsid w:val="005E60B8"/>
    <w:rsid w:val="005E643B"/>
    <w:rsid w:val="005E731C"/>
    <w:rsid w:val="005E76F3"/>
    <w:rsid w:val="005F09DA"/>
    <w:rsid w:val="005F12F1"/>
    <w:rsid w:val="005F2308"/>
    <w:rsid w:val="005F2540"/>
    <w:rsid w:val="005F3F11"/>
    <w:rsid w:val="005F5058"/>
    <w:rsid w:val="005F603C"/>
    <w:rsid w:val="005F68F6"/>
    <w:rsid w:val="005F6CCF"/>
    <w:rsid w:val="005F714E"/>
    <w:rsid w:val="005F72F6"/>
    <w:rsid w:val="005F7EF6"/>
    <w:rsid w:val="0060071E"/>
    <w:rsid w:val="00600774"/>
    <w:rsid w:val="00600D72"/>
    <w:rsid w:val="006011F0"/>
    <w:rsid w:val="00603265"/>
    <w:rsid w:val="006038A2"/>
    <w:rsid w:val="006038C3"/>
    <w:rsid w:val="00603BE5"/>
    <w:rsid w:val="00603C09"/>
    <w:rsid w:val="00603E8B"/>
    <w:rsid w:val="00604A71"/>
    <w:rsid w:val="00605A47"/>
    <w:rsid w:val="0060661A"/>
    <w:rsid w:val="00607A5E"/>
    <w:rsid w:val="00612A3B"/>
    <w:rsid w:val="00613640"/>
    <w:rsid w:val="00616C5B"/>
    <w:rsid w:val="00617FC9"/>
    <w:rsid w:val="006200A9"/>
    <w:rsid w:val="006206C9"/>
    <w:rsid w:val="00620A42"/>
    <w:rsid w:val="0062195C"/>
    <w:rsid w:val="006228E3"/>
    <w:rsid w:val="00623236"/>
    <w:rsid w:val="00623818"/>
    <w:rsid w:val="006241F2"/>
    <w:rsid w:val="00625B2D"/>
    <w:rsid w:val="0062680B"/>
    <w:rsid w:val="006276B9"/>
    <w:rsid w:val="00627700"/>
    <w:rsid w:val="00630003"/>
    <w:rsid w:val="006327A8"/>
    <w:rsid w:val="0063281A"/>
    <w:rsid w:val="006330AB"/>
    <w:rsid w:val="00633D99"/>
    <w:rsid w:val="006349AA"/>
    <w:rsid w:val="006354B8"/>
    <w:rsid w:val="0063576D"/>
    <w:rsid w:val="006361A5"/>
    <w:rsid w:val="006365BD"/>
    <w:rsid w:val="00636811"/>
    <w:rsid w:val="006376DB"/>
    <w:rsid w:val="00637985"/>
    <w:rsid w:val="0064031D"/>
    <w:rsid w:val="00641429"/>
    <w:rsid w:val="0064202F"/>
    <w:rsid w:val="0064224A"/>
    <w:rsid w:val="00643944"/>
    <w:rsid w:val="00644688"/>
    <w:rsid w:val="00644D6C"/>
    <w:rsid w:val="00645EA0"/>
    <w:rsid w:val="006471D2"/>
    <w:rsid w:val="00650969"/>
    <w:rsid w:val="00650F78"/>
    <w:rsid w:val="006510BA"/>
    <w:rsid w:val="00651A40"/>
    <w:rsid w:val="00651C69"/>
    <w:rsid w:val="00651EC6"/>
    <w:rsid w:val="00652176"/>
    <w:rsid w:val="00652A9E"/>
    <w:rsid w:val="00652BF3"/>
    <w:rsid w:val="00653466"/>
    <w:rsid w:val="0065395A"/>
    <w:rsid w:val="00653E78"/>
    <w:rsid w:val="00655025"/>
    <w:rsid w:val="00655518"/>
    <w:rsid w:val="0065608E"/>
    <w:rsid w:val="00656B1A"/>
    <w:rsid w:val="00657440"/>
    <w:rsid w:val="0066002A"/>
    <w:rsid w:val="00660990"/>
    <w:rsid w:val="00660ACB"/>
    <w:rsid w:val="00660F86"/>
    <w:rsid w:val="0066256F"/>
    <w:rsid w:val="006634EE"/>
    <w:rsid w:val="006635E8"/>
    <w:rsid w:val="00663C22"/>
    <w:rsid w:val="00663CBF"/>
    <w:rsid w:val="006642E0"/>
    <w:rsid w:val="00664861"/>
    <w:rsid w:val="00665432"/>
    <w:rsid w:val="00665BB4"/>
    <w:rsid w:val="00665F20"/>
    <w:rsid w:val="00666942"/>
    <w:rsid w:val="00666E09"/>
    <w:rsid w:val="0066701F"/>
    <w:rsid w:val="00671FB3"/>
    <w:rsid w:val="00672B6C"/>
    <w:rsid w:val="00672F21"/>
    <w:rsid w:val="00673E64"/>
    <w:rsid w:val="00674C13"/>
    <w:rsid w:val="00675421"/>
    <w:rsid w:val="00675A9B"/>
    <w:rsid w:val="00675D00"/>
    <w:rsid w:val="006772AA"/>
    <w:rsid w:val="006779F2"/>
    <w:rsid w:val="00677BF1"/>
    <w:rsid w:val="00677D3C"/>
    <w:rsid w:val="0068077B"/>
    <w:rsid w:val="0068232D"/>
    <w:rsid w:val="00682774"/>
    <w:rsid w:val="006836D6"/>
    <w:rsid w:val="00684005"/>
    <w:rsid w:val="006848C1"/>
    <w:rsid w:val="00685052"/>
    <w:rsid w:val="00685E88"/>
    <w:rsid w:val="0068748C"/>
    <w:rsid w:val="00690362"/>
    <w:rsid w:val="00690B4C"/>
    <w:rsid w:val="0069206D"/>
    <w:rsid w:val="00692272"/>
    <w:rsid w:val="006926A1"/>
    <w:rsid w:val="00692DA2"/>
    <w:rsid w:val="00692E93"/>
    <w:rsid w:val="00693872"/>
    <w:rsid w:val="0069390C"/>
    <w:rsid w:val="00693D8E"/>
    <w:rsid w:val="006943A7"/>
    <w:rsid w:val="0069448A"/>
    <w:rsid w:val="006947AE"/>
    <w:rsid w:val="0069558E"/>
    <w:rsid w:val="00696B57"/>
    <w:rsid w:val="00696CB1"/>
    <w:rsid w:val="00696CE8"/>
    <w:rsid w:val="00697798"/>
    <w:rsid w:val="00697D29"/>
    <w:rsid w:val="00697D9F"/>
    <w:rsid w:val="00697E83"/>
    <w:rsid w:val="00697FE6"/>
    <w:rsid w:val="006A0297"/>
    <w:rsid w:val="006A074E"/>
    <w:rsid w:val="006A07C0"/>
    <w:rsid w:val="006A1E64"/>
    <w:rsid w:val="006A29F6"/>
    <w:rsid w:val="006A343A"/>
    <w:rsid w:val="006A3570"/>
    <w:rsid w:val="006A4AF8"/>
    <w:rsid w:val="006A50CE"/>
    <w:rsid w:val="006A5EF5"/>
    <w:rsid w:val="006A7228"/>
    <w:rsid w:val="006A7D92"/>
    <w:rsid w:val="006B03AE"/>
    <w:rsid w:val="006B088F"/>
    <w:rsid w:val="006B1828"/>
    <w:rsid w:val="006B1885"/>
    <w:rsid w:val="006B1B77"/>
    <w:rsid w:val="006B236E"/>
    <w:rsid w:val="006B3559"/>
    <w:rsid w:val="006B3A79"/>
    <w:rsid w:val="006B3DB4"/>
    <w:rsid w:val="006B42AB"/>
    <w:rsid w:val="006B4DF3"/>
    <w:rsid w:val="006B56A1"/>
    <w:rsid w:val="006B574F"/>
    <w:rsid w:val="006B6615"/>
    <w:rsid w:val="006B6DE5"/>
    <w:rsid w:val="006B77D0"/>
    <w:rsid w:val="006B7F5B"/>
    <w:rsid w:val="006C1229"/>
    <w:rsid w:val="006C12FC"/>
    <w:rsid w:val="006C16FF"/>
    <w:rsid w:val="006C20F9"/>
    <w:rsid w:val="006C2935"/>
    <w:rsid w:val="006C2A69"/>
    <w:rsid w:val="006C36CB"/>
    <w:rsid w:val="006C39F0"/>
    <w:rsid w:val="006C482C"/>
    <w:rsid w:val="006C4EC5"/>
    <w:rsid w:val="006C4ED6"/>
    <w:rsid w:val="006C5D11"/>
    <w:rsid w:val="006C6A5D"/>
    <w:rsid w:val="006D1095"/>
    <w:rsid w:val="006D14A7"/>
    <w:rsid w:val="006D1A7D"/>
    <w:rsid w:val="006D1AA0"/>
    <w:rsid w:val="006D2277"/>
    <w:rsid w:val="006D2DFE"/>
    <w:rsid w:val="006D31AB"/>
    <w:rsid w:val="006D3BF5"/>
    <w:rsid w:val="006D5AAD"/>
    <w:rsid w:val="006D706E"/>
    <w:rsid w:val="006D7382"/>
    <w:rsid w:val="006D7AF4"/>
    <w:rsid w:val="006D7BF5"/>
    <w:rsid w:val="006E0C43"/>
    <w:rsid w:val="006E0EDD"/>
    <w:rsid w:val="006E283F"/>
    <w:rsid w:val="006E2E02"/>
    <w:rsid w:val="006E3060"/>
    <w:rsid w:val="006E4DB9"/>
    <w:rsid w:val="006E517A"/>
    <w:rsid w:val="006E5519"/>
    <w:rsid w:val="006E65CF"/>
    <w:rsid w:val="006E7D07"/>
    <w:rsid w:val="006F011F"/>
    <w:rsid w:val="006F0B95"/>
    <w:rsid w:val="006F12F1"/>
    <w:rsid w:val="006F1B89"/>
    <w:rsid w:val="006F1BEC"/>
    <w:rsid w:val="006F2924"/>
    <w:rsid w:val="006F2B7F"/>
    <w:rsid w:val="006F3499"/>
    <w:rsid w:val="006F3848"/>
    <w:rsid w:val="006F3C40"/>
    <w:rsid w:val="006F47CC"/>
    <w:rsid w:val="006F49E7"/>
    <w:rsid w:val="006F4F66"/>
    <w:rsid w:val="006F6B47"/>
    <w:rsid w:val="006F71E2"/>
    <w:rsid w:val="006F7AAB"/>
    <w:rsid w:val="00700805"/>
    <w:rsid w:val="00700E28"/>
    <w:rsid w:val="00702214"/>
    <w:rsid w:val="007025B5"/>
    <w:rsid w:val="007025F5"/>
    <w:rsid w:val="007034AA"/>
    <w:rsid w:val="0070486B"/>
    <w:rsid w:val="007051F7"/>
    <w:rsid w:val="007056AF"/>
    <w:rsid w:val="00706708"/>
    <w:rsid w:val="007073E2"/>
    <w:rsid w:val="00711B13"/>
    <w:rsid w:val="00712EC6"/>
    <w:rsid w:val="00714F4E"/>
    <w:rsid w:val="007150FA"/>
    <w:rsid w:val="00715516"/>
    <w:rsid w:val="00715F7C"/>
    <w:rsid w:val="0071604D"/>
    <w:rsid w:val="00716293"/>
    <w:rsid w:val="0071639F"/>
    <w:rsid w:val="00717B88"/>
    <w:rsid w:val="00717EEE"/>
    <w:rsid w:val="007208E7"/>
    <w:rsid w:val="00720B57"/>
    <w:rsid w:val="00721028"/>
    <w:rsid w:val="007211D5"/>
    <w:rsid w:val="007217F0"/>
    <w:rsid w:val="00722742"/>
    <w:rsid w:val="00722A83"/>
    <w:rsid w:val="00723A33"/>
    <w:rsid w:val="00723F31"/>
    <w:rsid w:val="00723F9E"/>
    <w:rsid w:val="007245CF"/>
    <w:rsid w:val="00725154"/>
    <w:rsid w:val="00725B50"/>
    <w:rsid w:val="007269E1"/>
    <w:rsid w:val="00726E78"/>
    <w:rsid w:val="0072707E"/>
    <w:rsid w:val="00727DC6"/>
    <w:rsid w:val="00727EC0"/>
    <w:rsid w:val="007307EB"/>
    <w:rsid w:val="00730E85"/>
    <w:rsid w:val="00731186"/>
    <w:rsid w:val="007311F8"/>
    <w:rsid w:val="00731C2F"/>
    <w:rsid w:val="00731E04"/>
    <w:rsid w:val="00732050"/>
    <w:rsid w:val="0073331F"/>
    <w:rsid w:val="00736797"/>
    <w:rsid w:val="0073707D"/>
    <w:rsid w:val="007374D3"/>
    <w:rsid w:val="007378ED"/>
    <w:rsid w:val="00737A84"/>
    <w:rsid w:val="00740FF4"/>
    <w:rsid w:val="0074232C"/>
    <w:rsid w:val="007426C2"/>
    <w:rsid w:val="007428B3"/>
    <w:rsid w:val="00742E78"/>
    <w:rsid w:val="0074322E"/>
    <w:rsid w:val="007432C9"/>
    <w:rsid w:val="007439DC"/>
    <w:rsid w:val="007450A8"/>
    <w:rsid w:val="0074558D"/>
    <w:rsid w:val="00746015"/>
    <w:rsid w:val="007465A0"/>
    <w:rsid w:val="00746CBE"/>
    <w:rsid w:val="00746F0D"/>
    <w:rsid w:val="00747675"/>
    <w:rsid w:val="00747A5A"/>
    <w:rsid w:val="0075023D"/>
    <w:rsid w:val="007504D4"/>
    <w:rsid w:val="007507FF"/>
    <w:rsid w:val="00750D69"/>
    <w:rsid w:val="00751971"/>
    <w:rsid w:val="0075232B"/>
    <w:rsid w:val="00752E28"/>
    <w:rsid w:val="00753D6A"/>
    <w:rsid w:val="007540E5"/>
    <w:rsid w:val="0075485B"/>
    <w:rsid w:val="007552F9"/>
    <w:rsid w:val="0075540A"/>
    <w:rsid w:val="00755BCD"/>
    <w:rsid w:val="00760987"/>
    <w:rsid w:val="007615D5"/>
    <w:rsid w:val="00761FEE"/>
    <w:rsid w:val="007620E3"/>
    <w:rsid w:val="00762A90"/>
    <w:rsid w:val="007630E3"/>
    <w:rsid w:val="007632A1"/>
    <w:rsid w:val="00763DDF"/>
    <w:rsid w:val="007663BD"/>
    <w:rsid w:val="00766D0C"/>
    <w:rsid w:val="0076773C"/>
    <w:rsid w:val="00770385"/>
    <w:rsid w:val="0077123A"/>
    <w:rsid w:val="00772427"/>
    <w:rsid w:val="00772FEE"/>
    <w:rsid w:val="007733D4"/>
    <w:rsid w:val="00773778"/>
    <w:rsid w:val="007739A1"/>
    <w:rsid w:val="0077531D"/>
    <w:rsid w:val="007765CA"/>
    <w:rsid w:val="00776751"/>
    <w:rsid w:val="00776DD7"/>
    <w:rsid w:val="0077719E"/>
    <w:rsid w:val="007772F3"/>
    <w:rsid w:val="0077782B"/>
    <w:rsid w:val="00780057"/>
    <w:rsid w:val="0078087B"/>
    <w:rsid w:val="00780F80"/>
    <w:rsid w:val="0078123E"/>
    <w:rsid w:val="007829DF"/>
    <w:rsid w:val="00783A0D"/>
    <w:rsid w:val="00783E93"/>
    <w:rsid w:val="007862A5"/>
    <w:rsid w:val="00786BE3"/>
    <w:rsid w:val="007873C4"/>
    <w:rsid w:val="007877CE"/>
    <w:rsid w:val="00787C40"/>
    <w:rsid w:val="007903B5"/>
    <w:rsid w:val="007906DE"/>
    <w:rsid w:val="007913D5"/>
    <w:rsid w:val="007915E7"/>
    <w:rsid w:val="00791799"/>
    <w:rsid w:val="0079279D"/>
    <w:rsid w:val="00793A5F"/>
    <w:rsid w:val="00793A9F"/>
    <w:rsid w:val="00793C23"/>
    <w:rsid w:val="007941E7"/>
    <w:rsid w:val="00795E0D"/>
    <w:rsid w:val="00796356"/>
    <w:rsid w:val="00796844"/>
    <w:rsid w:val="00797F0E"/>
    <w:rsid w:val="00797F44"/>
    <w:rsid w:val="007A0E6A"/>
    <w:rsid w:val="007A21C0"/>
    <w:rsid w:val="007A2F3D"/>
    <w:rsid w:val="007A309B"/>
    <w:rsid w:val="007A4D4F"/>
    <w:rsid w:val="007A4F4D"/>
    <w:rsid w:val="007A557C"/>
    <w:rsid w:val="007A5842"/>
    <w:rsid w:val="007A606B"/>
    <w:rsid w:val="007A6A4D"/>
    <w:rsid w:val="007A6CBE"/>
    <w:rsid w:val="007A6DD1"/>
    <w:rsid w:val="007B0388"/>
    <w:rsid w:val="007B05E3"/>
    <w:rsid w:val="007B12E3"/>
    <w:rsid w:val="007B26C2"/>
    <w:rsid w:val="007B2906"/>
    <w:rsid w:val="007B42B5"/>
    <w:rsid w:val="007B42BD"/>
    <w:rsid w:val="007B4A4D"/>
    <w:rsid w:val="007B6224"/>
    <w:rsid w:val="007B6239"/>
    <w:rsid w:val="007B6E92"/>
    <w:rsid w:val="007B7A07"/>
    <w:rsid w:val="007C0261"/>
    <w:rsid w:val="007C0322"/>
    <w:rsid w:val="007C07DF"/>
    <w:rsid w:val="007C093B"/>
    <w:rsid w:val="007C0AF5"/>
    <w:rsid w:val="007C1176"/>
    <w:rsid w:val="007C2BD5"/>
    <w:rsid w:val="007C3523"/>
    <w:rsid w:val="007C385D"/>
    <w:rsid w:val="007C3DAA"/>
    <w:rsid w:val="007C41AF"/>
    <w:rsid w:val="007C49DF"/>
    <w:rsid w:val="007C4C29"/>
    <w:rsid w:val="007C51D6"/>
    <w:rsid w:val="007C54AD"/>
    <w:rsid w:val="007C5A59"/>
    <w:rsid w:val="007C61F1"/>
    <w:rsid w:val="007C6A3D"/>
    <w:rsid w:val="007C6BF0"/>
    <w:rsid w:val="007C78E9"/>
    <w:rsid w:val="007C7C9F"/>
    <w:rsid w:val="007D000F"/>
    <w:rsid w:val="007D0620"/>
    <w:rsid w:val="007D098A"/>
    <w:rsid w:val="007D24C7"/>
    <w:rsid w:val="007D24D9"/>
    <w:rsid w:val="007D2792"/>
    <w:rsid w:val="007D481E"/>
    <w:rsid w:val="007D5F66"/>
    <w:rsid w:val="007D6255"/>
    <w:rsid w:val="007D6F88"/>
    <w:rsid w:val="007D7098"/>
    <w:rsid w:val="007D74EE"/>
    <w:rsid w:val="007D7CA8"/>
    <w:rsid w:val="007E02D4"/>
    <w:rsid w:val="007E15CF"/>
    <w:rsid w:val="007E2B24"/>
    <w:rsid w:val="007E3003"/>
    <w:rsid w:val="007E6954"/>
    <w:rsid w:val="007F031E"/>
    <w:rsid w:val="007F07E9"/>
    <w:rsid w:val="007F0E50"/>
    <w:rsid w:val="007F26AC"/>
    <w:rsid w:val="007F3170"/>
    <w:rsid w:val="007F400E"/>
    <w:rsid w:val="007F41CC"/>
    <w:rsid w:val="007F7FF0"/>
    <w:rsid w:val="0080072D"/>
    <w:rsid w:val="00800ACD"/>
    <w:rsid w:val="0080181E"/>
    <w:rsid w:val="008018B8"/>
    <w:rsid w:val="008023C5"/>
    <w:rsid w:val="0080295A"/>
    <w:rsid w:val="00803FE3"/>
    <w:rsid w:val="008045CE"/>
    <w:rsid w:val="00805214"/>
    <w:rsid w:val="00806330"/>
    <w:rsid w:val="008064C7"/>
    <w:rsid w:val="00806559"/>
    <w:rsid w:val="00806E30"/>
    <w:rsid w:val="008078A9"/>
    <w:rsid w:val="00807976"/>
    <w:rsid w:val="00807A9A"/>
    <w:rsid w:val="00807AF3"/>
    <w:rsid w:val="00807D11"/>
    <w:rsid w:val="008102C4"/>
    <w:rsid w:val="00811097"/>
    <w:rsid w:val="00812FB4"/>
    <w:rsid w:val="008139AC"/>
    <w:rsid w:val="00813BED"/>
    <w:rsid w:val="00813FD8"/>
    <w:rsid w:val="008141D9"/>
    <w:rsid w:val="00814B18"/>
    <w:rsid w:val="00814C98"/>
    <w:rsid w:val="00814DBE"/>
    <w:rsid w:val="0081567E"/>
    <w:rsid w:val="00815DC9"/>
    <w:rsid w:val="00816412"/>
    <w:rsid w:val="00817025"/>
    <w:rsid w:val="00817CD0"/>
    <w:rsid w:val="00817EB6"/>
    <w:rsid w:val="0082120B"/>
    <w:rsid w:val="0082169A"/>
    <w:rsid w:val="00823F1B"/>
    <w:rsid w:val="00825BFB"/>
    <w:rsid w:val="008266ED"/>
    <w:rsid w:val="0082796B"/>
    <w:rsid w:val="00827ACC"/>
    <w:rsid w:val="00830DF8"/>
    <w:rsid w:val="008312F2"/>
    <w:rsid w:val="00831F64"/>
    <w:rsid w:val="00831FDB"/>
    <w:rsid w:val="00832E4C"/>
    <w:rsid w:val="008342A0"/>
    <w:rsid w:val="008348FE"/>
    <w:rsid w:val="00834DD8"/>
    <w:rsid w:val="00836D64"/>
    <w:rsid w:val="008377DB"/>
    <w:rsid w:val="00842867"/>
    <w:rsid w:val="00842B24"/>
    <w:rsid w:val="008431E4"/>
    <w:rsid w:val="008434F4"/>
    <w:rsid w:val="00843522"/>
    <w:rsid w:val="00844688"/>
    <w:rsid w:val="008453F6"/>
    <w:rsid w:val="00845942"/>
    <w:rsid w:val="00845E4C"/>
    <w:rsid w:val="0084626B"/>
    <w:rsid w:val="00846AE4"/>
    <w:rsid w:val="008507D6"/>
    <w:rsid w:val="0085096F"/>
    <w:rsid w:val="00850CDD"/>
    <w:rsid w:val="0085107B"/>
    <w:rsid w:val="008519CC"/>
    <w:rsid w:val="00851BC9"/>
    <w:rsid w:val="00851CFD"/>
    <w:rsid w:val="00851F6D"/>
    <w:rsid w:val="00853160"/>
    <w:rsid w:val="008531A8"/>
    <w:rsid w:val="00853D21"/>
    <w:rsid w:val="0085404A"/>
    <w:rsid w:val="0085515A"/>
    <w:rsid w:val="008558ED"/>
    <w:rsid w:val="00855B8A"/>
    <w:rsid w:val="008565BA"/>
    <w:rsid w:val="008608B6"/>
    <w:rsid w:val="00861B25"/>
    <w:rsid w:val="00861ED8"/>
    <w:rsid w:val="00861EE2"/>
    <w:rsid w:val="00861F42"/>
    <w:rsid w:val="00864EEB"/>
    <w:rsid w:val="00865431"/>
    <w:rsid w:val="0086553E"/>
    <w:rsid w:val="0086603E"/>
    <w:rsid w:val="0086639A"/>
    <w:rsid w:val="00866A6E"/>
    <w:rsid w:val="008675AA"/>
    <w:rsid w:val="00867B2F"/>
    <w:rsid w:val="00867FCF"/>
    <w:rsid w:val="00870099"/>
    <w:rsid w:val="00870372"/>
    <w:rsid w:val="00870B97"/>
    <w:rsid w:val="008713DD"/>
    <w:rsid w:val="00871E05"/>
    <w:rsid w:val="00873D58"/>
    <w:rsid w:val="00873F10"/>
    <w:rsid w:val="00873FCB"/>
    <w:rsid w:val="00874FD4"/>
    <w:rsid w:val="00875B2D"/>
    <w:rsid w:val="00875FEB"/>
    <w:rsid w:val="00876573"/>
    <w:rsid w:val="00877521"/>
    <w:rsid w:val="00877AB0"/>
    <w:rsid w:val="00880C58"/>
    <w:rsid w:val="008818DE"/>
    <w:rsid w:val="008819F9"/>
    <w:rsid w:val="008821A1"/>
    <w:rsid w:val="00882560"/>
    <w:rsid w:val="00883575"/>
    <w:rsid w:val="0088474A"/>
    <w:rsid w:val="00886455"/>
    <w:rsid w:val="0088692B"/>
    <w:rsid w:val="00886FF7"/>
    <w:rsid w:val="00887224"/>
    <w:rsid w:val="008873D1"/>
    <w:rsid w:val="00887816"/>
    <w:rsid w:val="0089029B"/>
    <w:rsid w:val="00890315"/>
    <w:rsid w:val="0089129F"/>
    <w:rsid w:val="008913B6"/>
    <w:rsid w:val="00891BD4"/>
    <w:rsid w:val="00891C91"/>
    <w:rsid w:val="00892388"/>
    <w:rsid w:val="00893100"/>
    <w:rsid w:val="008937AD"/>
    <w:rsid w:val="00893F9F"/>
    <w:rsid w:val="00894052"/>
    <w:rsid w:val="00894652"/>
    <w:rsid w:val="00894AE4"/>
    <w:rsid w:val="00894D89"/>
    <w:rsid w:val="00894EA1"/>
    <w:rsid w:val="008954EA"/>
    <w:rsid w:val="00896A69"/>
    <w:rsid w:val="00896B8C"/>
    <w:rsid w:val="00897587"/>
    <w:rsid w:val="00897723"/>
    <w:rsid w:val="008A279D"/>
    <w:rsid w:val="008A3158"/>
    <w:rsid w:val="008A4B90"/>
    <w:rsid w:val="008A59AF"/>
    <w:rsid w:val="008A5C0D"/>
    <w:rsid w:val="008A6612"/>
    <w:rsid w:val="008A67F0"/>
    <w:rsid w:val="008A71CE"/>
    <w:rsid w:val="008A7244"/>
    <w:rsid w:val="008A726F"/>
    <w:rsid w:val="008B0509"/>
    <w:rsid w:val="008B0737"/>
    <w:rsid w:val="008B1D13"/>
    <w:rsid w:val="008B1F8D"/>
    <w:rsid w:val="008B228E"/>
    <w:rsid w:val="008B2940"/>
    <w:rsid w:val="008B3D06"/>
    <w:rsid w:val="008B49EC"/>
    <w:rsid w:val="008B5E1B"/>
    <w:rsid w:val="008B641B"/>
    <w:rsid w:val="008B6655"/>
    <w:rsid w:val="008B6C14"/>
    <w:rsid w:val="008B6F36"/>
    <w:rsid w:val="008B7759"/>
    <w:rsid w:val="008B7ADB"/>
    <w:rsid w:val="008B7AF6"/>
    <w:rsid w:val="008C14F2"/>
    <w:rsid w:val="008C28BC"/>
    <w:rsid w:val="008C3C06"/>
    <w:rsid w:val="008C6E72"/>
    <w:rsid w:val="008C7B82"/>
    <w:rsid w:val="008D0272"/>
    <w:rsid w:val="008D060D"/>
    <w:rsid w:val="008D06C6"/>
    <w:rsid w:val="008D1BB0"/>
    <w:rsid w:val="008D22F9"/>
    <w:rsid w:val="008D3188"/>
    <w:rsid w:val="008D3F91"/>
    <w:rsid w:val="008D53DB"/>
    <w:rsid w:val="008D5CE4"/>
    <w:rsid w:val="008D6A9F"/>
    <w:rsid w:val="008D77D3"/>
    <w:rsid w:val="008D78D7"/>
    <w:rsid w:val="008D7EE1"/>
    <w:rsid w:val="008E0211"/>
    <w:rsid w:val="008E0284"/>
    <w:rsid w:val="008E0515"/>
    <w:rsid w:val="008E15A6"/>
    <w:rsid w:val="008E1745"/>
    <w:rsid w:val="008E3504"/>
    <w:rsid w:val="008E38F6"/>
    <w:rsid w:val="008E3E1E"/>
    <w:rsid w:val="008E42A0"/>
    <w:rsid w:val="008E42CC"/>
    <w:rsid w:val="008E601B"/>
    <w:rsid w:val="008E63B5"/>
    <w:rsid w:val="008E6634"/>
    <w:rsid w:val="008E7CB3"/>
    <w:rsid w:val="008F09A4"/>
    <w:rsid w:val="008F1411"/>
    <w:rsid w:val="008F1D2B"/>
    <w:rsid w:val="008F20BB"/>
    <w:rsid w:val="008F21A1"/>
    <w:rsid w:val="008F2A49"/>
    <w:rsid w:val="008F3435"/>
    <w:rsid w:val="008F3552"/>
    <w:rsid w:val="008F3F08"/>
    <w:rsid w:val="008F421E"/>
    <w:rsid w:val="008F4769"/>
    <w:rsid w:val="008F4A6B"/>
    <w:rsid w:val="008F5A03"/>
    <w:rsid w:val="008F672C"/>
    <w:rsid w:val="008F7A36"/>
    <w:rsid w:val="00901D2B"/>
    <w:rsid w:val="00901E0C"/>
    <w:rsid w:val="00901EBC"/>
    <w:rsid w:val="009029AB"/>
    <w:rsid w:val="009029AD"/>
    <w:rsid w:val="00902B90"/>
    <w:rsid w:val="009030F7"/>
    <w:rsid w:val="00903889"/>
    <w:rsid w:val="00903D30"/>
    <w:rsid w:val="00904226"/>
    <w:rsid w:val="00904465"/>
    <w:rsid w:val="00905230"/>
    <w:rsid w:val="00905419"/>
    <w:rsid w:val="009065F3"/>
    <w:rsid w:val="00906FF4"/>
    <w:rsid w:val="0090766B"/>
    <w:rsid w:val="00912154"/>
    <w:rsid w:val="0091298B"/>
    <w:rsid w:val="0091383E"/>
    <w:rsid w:val="00913D61"/>
    <w:rsid w:val="009146B7"/>
    <w:rsid w:val="00915648"/>
    <w:rsid w:val="009158AD"/>
    <w:rsid w:val="00915ECA"/>
    <w:rsid w:val="009168A8"/>
    <w:rsid w:val="009173A0"/>
    <w:rsid w:val="009207DD"/>
    <w:rsid w:val="00923E25"/>
    <w:rsid w:val="009243AF"/>
    <w:rsid w:val="00924796"/>
    <w:rsid w:val="009247F0"/>
    <w:rsid w:val="0092495A"/>
    <w:rsid w:val="009255DE"/>
    <w:rsid w:val="009256C2"/>
    <w:rsid w:val="009259B9"/>
    <w:rsid w:val="00926100"/>
    <w:rsid w:val="009264B6"/>
    <w:rsid w:val="00926CAF"/>
    <w:rsid w:val="00926DC2"/>
    <w:rsid w:val="00926DC5"/>
    <w:rsid w:val="009277A7"/>
    <w:rsid w:val="00927E10"/>
    <w:rsid w:val="0093021C"/>
    <w:rsid w:val="009306A3"/>
    <w:rsid w:val="0093171D"/>
    <w:rsid w:val="00931B1D"/>
    <w:rsid w:val="00931D09"/>
    <w:rsid w:val="0093248E"/>
    <w:rsid w:val="009327EF"/>
    <w:rsid w:val="00932C8C"/>
    <w:rsid w:val="00932D42"/>
    <w:rsid w:val="00933554"/>
    <w:rsid w:val="009335DD"/>
    <w:rsid w:val="00933969"/>
    <w:rsid w:val="00934990"/>
    <w:rsid w:val="00934F73"/>
    <w:rsid w:val="009359C0"/>
    <w:rsid w:val="00935D70"/>
    <w:rsid w:val="00936DB4"/>
    <w:rsid w:val="00941A7B"/>
    <w:rsid w:val="0094247E"/>
    <w:rsid w:val="00945303"/>
    <w:rsid w:val="00947520"/>
    <w:rsid w:val="00947A3D"/>
    <w:rsid w:val="009501B9"/>
    <w:rsid w:val="009523C3"/>
    <w:rsid w:val="009540DD"/>
    <w:rsid w:val="00954421"/>
    <w:rsid w:val="00954C89"/>
    <w:rsid w:val="00955DF7"/>
    <w:rsid w:val="009565C6"/>
    <w:rsid w:val="00956D6A"/>
    <w:rsid w:val="00956DBA"/>
    <w:rsid w:val="00957128"/>
    <w:rsid w:val="00960A0F"/>
    <w:rsid w:val="009617B8"/>
    <w:rsid w:val="00962309"/>
    <w:rsid w:val="00962F32"/>
    <w:rsid w:val="00962F67"/>
    <w:rsid w:val="009638E4"/>
    <w:rsid w:val="00963DEA"/>
    <w:rsid w:val="00963E85"/>
    <w:rsid w:val="00964A6C"/>
    <w:rsid w:val="009655CE"/>
    <w:rsid w:val="00965C54"/>
    <w:rsid w:val="00965F97"/>
    <w:rsid w:val="009663EB"/>
    <w:rsid w:val="00966FFD"/>
    <w:rsid w:val="00967169"/>
    <w:rsid w:val="00967B82"/>
    <w:rsid w:val="00970D0E"/>
    <w:rsid w:val="00970FE9"/>
    <w:rsid w:val="009718F2"/>
    <w:rsid w:val="00974012"/>
    <w:rsid w:val="00974858"/>
    <w:rsid w:val="00975467"/>
    <w:rsid w:val="009760BD"/>
    <w:rsid w:val="009761B3"/>
    <w:rsid w:val="0097622B"/>
    <w:rsid w:val="00976964"/>
    <w:rsid w:val="00976BFB"/>
    <w:rsid w:val="00977238"/>
    <w:rsid w:val="00980286"/>
    <w:rsid w:val="00980295"/>
    <w:rsid w:val="00980B6D"/>
    <w:rsid w:val="00980DE8"/>
    <w:rsid w:val="0098227C"/>
    <w:rsid w:val="00983774"/>
    <w:rsid w:val="00983A97"/>
    <w:rsid w:val="009847C0"/>
    <w:rsid w:val="009848CC"/>
    <w:rsid w:val="009855A4"/>
    <w:rsid w:val="00985C25"/>
    <w:rsid w:val="00985F85"/>
    <w:rsid w:val="00986193"/>
    <w:rsid w:val="00987063"/>
    <w:rsid w:val="00987E49"/>
    <w:rsid w:val="0099053D"/>
    <w:rsid w:val="009910B3"/>
    <w:rsid w:val="00994828"/>
    <w:rsid w:val="00994C1A"/>
    <w:rsid w:val="0099593C"/>
    <w:rsid w:val="0099604A"/>
    <w:rsid w:val="00996669"/>
    <w:rsid w:val="0099695F"/>
    <w:rsid w:val="00996FE1"/>
    <w:rsid w:val="00997E8D"/>
    <w:rsid w:val="00997F40"/>
    <w:rsid w:val="009A07B7"/>
    <w:rsid w:val="009A259C"/>
    <w:rsid w:val="009A2C43"/>
    <w:rsid w:val="009A2FE4"/>
    <w:rsid w:val="009A3716"/>
    <w:rsid w:val="009A3D75"/>
    <w:rsid w:val="009A43F9"/>
    <w:rsid w:val="009A5195"/>
    <w:rsid w:val="009A5C02"/>
    <w:rsid w:val="009A5E68"/>
    <w:rsid w:val="009A747F"/>
    <w:rsid w:val="009B04AE"/>
    <w:rsid w:val="009B07E0"/>
    <w:rsid w:val="009B1193"/>
    <w:rsid w:val="009B1E9D"/>
    <w:rsid w:val="009B21A6"/>
    <w:rsid w:val="009B2652"/>
    <w:rsid w:val="009B345B"/>
    <w:rsid w:val="009B5182"/>
    <w:rsid w:val="009B5D1A"/>
    <w:rsid w:val="009B63C9"/>
    <w:rsid w:val="009C063C"/>
    <w:rsid w:val="009C106C"/>
    <w:rsid w:val="009C1685"/>
    <w:rsid w:val="009C2EB4"/>
    <w:rsid w:val="009C35CF"/>
    <w:rsid w:val="009C36B3"/>
    <w:rsid w:val="009C3977"/>
    <w:rsid w:val="009C45CC"/>
    <w:rsid w:val="009C4BBB"/>
    <w:rsid w:val="009C5BDE"/>
    <w:rsid w:val="009C604D"/>
    <w:rsid w:val="009C638B"/>
    <w:rsid w:val="009C6769"/>
    <w:rsid w:val="009C7C5C"/>
    <w:rsid w:val="009D1DD3"/>
    <w:rsid w:val="009D3684"/>
    <w:rsid w:val="009D4373"/>
    <w:rsid w:val="009D4477"/>
    <w:rsid w:val="009D54C7"/>
    <w:rsid w:val="009D5637"/>
    <w:rsid w:val="009E092B"/>
    <w:rsid w:val="009E0BB6"/>
    <w:rsid w:val="009E0CB2"/>
    <w:rsid w:val="009E0E97"/>
    <w:rsid w:val="009E1042"/>
    <w:rsid w:val="009E2D76"/>
    <w:rsid w:val="009E315C"/>
    <w:rsid w:val="009E3243"/>
    <w:rsid w:val="009E3A0B"/>
    <w:rsid w:val="009E3D91"/>
    <w:rsid w:val="009E457B"/>
    <w:rsid w:val="009E55E9"/>
    <w:rsid w:val="009E5EF3"/>
    <w:rsid w:val="009E6418"/>
    <w:rsid w:val="009E64C9"/>
    <w:rsid w:val="009F0226"/>
    <w:rsid w:val="009F028A"/>
    <w:rsid w:val="009F0890"/>
    <w:rsid w:val="009F20EB"/>
    <w:rsid w:val="009F274F"/>
    <w:rsid w:val="009F312F"/>
    <w:rsid w:val="009F3F51"/>
    <w:rsid w:val="009F4E8B"/>
    <w:rsid w:val="009F51C8"/>
    <w:rsid w:val="009F54A9"/>
    <w:rsid w:val="009F6CFA"/>
    <w:rsid w:val="00A0016E"/>
    <w:rsid w:val="00A00254"/>
    <w:rsid w:val="00A00944"/>
    <w:rsid w:val="00A011E5"/>
    <w:rsid w:val="00A0188D"/>
    <w:rsid w:val="00A01E95"/>
    <w:rsid w:val="00A0220A"/>
    <w:rsid w:val="00A02BBF"/>
    <w:rsid w:val="00A05484"/>
    <w:rsid w:val="00A0581D"/>
    <w:rsid w:val="00A060A4"/>
    <w:rsid w:val="00A06401"/>
    <w:rsid w:val="00A06477"/>
    <w:rsid w:val="00A06820"/>
    <w:rsid w:val="00A07580"/>
    <w:rsid w:val="00A0771C"/>
    <w:rsid w:val="00A10520"/>
    <w:rsid w:val="00A111C8"/>
    <w:rsid w:val="00A1138D"/>
    <w:rsid w:val="00A12B5D"/>
    <w:rsid w:val="00A12CBD"/>
    <w:rsid w:val="00A1312E"/>
    <w:rsid w:val="00A135CA"/>
    <w:rsid w:val="00A13A38"/>
    <w:rsid w:val="00A1428F"/>
    <w:rsid w:val="00A143F6"/>
    <w:rsid w:val="00A144E6"/>
    <w:rsid w:val="00A14905"/>
    <w:rsid w:val="00A14A32"/>
    <w:rsid w:val="00A1654A"/>
    <w:rsid w:val="00A1799A"/>
    <w:rsid w:val="00A17F48"/>
    <w:rsid w:val="00A21038"/>
    <w:rsid w:val="00A21287"/>
    <w:rsid w:val="00A2163C"/>
    <w:rsid w:val="00A22F01"/>
    <w:rsid w:val="00A23B26"/>
    <w:rsid w:val="00A23C93"/>
    <w:rsid w:val="00A244D4"/>
    <w:rsid w:val="00A24595"/>
    <w:rsid w:val="00A265B3"/>
    <w:rsid w:val="00A27116"/>
    <w:rsid w:val="00A27571"/>
    <w:rsid w:val="00A27768"/>
    <w:rsid w:val="00A27871"/>
    <w:rsid w:val="00A30459"/>
    <w:rsid w:val="00A305CB"/>
    <w:rsid w:val="00A31041"/>
    <w:rsid w:val="00A31520"/>
    <w:rsid w:val="00A319F5"/>
    <w:rsid w:val="00A32A69"/>
    <w:rsid w:val="00A3329A"/>
    <w:rsid w:val="00A34730"/>
    <w:rsid w:val="00A349A8"/>
    <w:rsid w:val="00A35F29"/>
    <w:rsid w:val="00A36819"/>
    <w:rsid w:val="00A3695B"/>
    <w:rsid w:val="00A37462"/>
    <w:rsid w:val="00A37A81"/>
    <w:rsid w:val="00A37DAA"/>
    <w:rsid w:val="00A416A7"/>
    <w:rsid w:val="00A419CF"/>
    <w:rsid w:val="00A41D70"/>
    <w:rsid w:val="00A41EB7"/>
    <w:rsid w:val="00A42549"/>
    <w:rsid w:val="00A43DDE"/>
    <w:rsid w:val="00A43E5D"/>
    <w:rsid w:val="00A440FD"/>
    <w:rsid w:val="00A4487D"/>
    <w:rsid w:val="00A45A11"/>
    <w:rsid w:val="00A46063"/>
    <w:rsid w:val="00A47236"/>
    <w:rsid w:val="00A47CEC"/>
    <w:rsid w:val="00A506B0"/>
    <w:rsid w:val="00A50C61"/>
    <w:rsid w:val="00A50F4C"/>
    <w:rsid w:val="00A52684"/>
    <w:rsid w:val="00A5293A"/>
    <w:rsid w:val="00A52C2A"/>
    <w:rsid w:val="00A53EDE"/>
    <w:rsid w:val="00A54412"/>
    <w:rsid w:val="00A54516"/>
    <w:rsid w:val="00A54891"/>
    <w:rsid w:val="00A557FA"/>
    <w:rsid w:val="00A55F02"/>
    <w:rsid w:val="00A56016"/>
    <w:rsid w:val="00A56E5A"/>
    <w:rsid w:val="00A60006"/>
    <w:rsid w:val="00A600CE"/>
    <w:rsid w:val="00A60470"/>
    <w:rsid w:val="00A60AC9"/>
    <w:rsid w:val="00A6125D"/>
    <w:rsid w:val="00A619F7"/>
    <w:rsid w:val="00A61BAA"/>
    <w:rsid w:val="00A62822"/>
    <w:rsid w:val="00A637C9"/>
    <w:rsid w:val="00A64042"/>
    <w:rsid w:val="00A642DD"/>
    <w:rsid w:val="00A649E8"/>
    <w:rsid w:val="00A64FB8"/>
    <w:rsid w:val="00A65400"/>
    <w:rsid w:val="00A665C1"/>
    <w:rsid w:val="00A66BBE"/>
    <w:rsid w:val="00A67EE0"/>
    <w:rsid w:val="00A70489"/>
    <w:rsid w:val="00A72246"/>
    <w:rsid w:val="00A73807"/>
    <w:rsid w:val="00A73F7B"/>
    <w:rsid w:val="00A76560"/>
    <w:rsid w:val="00A76DB8"/>
    <w:rsid w:val="00A770E5"/>
    <w:rsid w:val="00A8046B"/>
    <w:rsid w:val="00A807FF"/>
    <w:rsid w:val="00A8119F"/>
    <w:rsid w:val="00A812E4"/>
    <w:rsid w:val="00A81A3D"/>
    <w:rsid w:val="00A81D42"/>
    <w:rsid w:val="00A81FA0"/>
    <w:rsid w:val="00A82093"/>
    <w:rsid w:val="00A82E4C"/>
    <w:rsid w:val="00A8304C"/>
    <w:rsid w:val="00A8376F"/>
    <w:rsid w:val="00A84980"/>
    <w:rsid w:val="00A857E6"/>
    <w:rsid w:val="00A85F1A"/>
    <w:rsid w:val="00A86228"/>
    <w:rsid w:val="00A86F15"/>
    <w:rsid w:val="00A90989"/>
    <w:rsid w:val="00A90AE6"/>
    <w:rsid w:val="00A90B4A"/>
    <w:rsid w:val="00A913CF"/>
    <w:rsid w:val="00A917BD"/>
    <w:rsid w:val="00A9196E"/>
    <w:rsid w:val="00A9254E"/>
    <w:rsid w:val="00A939E8"/>
    <w:rsid w:val="00A95EE1"/>
    <w:rsid w:val="00A968B1"/>
    <w:rsid w:val="00A96AF7"/>
    <w:rsid w:val="00A9778F"/>
    <w:rsid w:val="00AA01B9"/>
    <w:rsid w:val="00AA0F61"/>
    <w:rsid w:val="00AA11B3"/>
    <w:rsid w:val="00AA3453"/>
    <w:rsid w:val="00AA3BCF"/>
    <w:rsid w:val="00AA40FF"/>
    <w:rsid w:val="00AA42D0"/>
    <w:rsid w:val="00AA443A"/>
    <w:rsid w:val="00AA520D"/>
    <w:rsid w:val="00AA572A"/>
    <w:rsid w:val="00AA783A"/>
    <w:rsid w:val="00AB02D1"/>
    <w:rsid w:val="00AB047B"/>
    <w:rsid w:val="00AB07E4"/>
    <w:rsid w:val="00AB0B35"/>
    <w:rsid w:val="00AB0D3D"/>
    <w:rsid w:val="00AB15A8"/>
    <w:rsid w:val="00AB1672"/>
    <w:rsid w:val="00AB3EE3"/>
    <w:rsid w:val="00AB4613"/>
    <w:rsid w:val="00AB4DB6"/>
    <w:rsid w:val="00AB53ED"/>
    <w:rsid w:val="00AB5A91"/>
    <w:rsid w:val="00AB7161"/>
    <w:rsid w:val="00AC00E9"/>
    <w:rsid w:val="00AC07E1"/>
    <w:rsid w:val="00AC2E28"/>
    <w:rsid w:val="00AC3C5D"/>
    <w:rsid w:val="00AC4C6B"/>
    <w:rsid w:val="00AC4FD4"/>
    <w:rsid w:val="00AC5784"/>
    <w:rsid w:val="00AC5CD0"/>
    <w:rsid w:val="00AC6129"/>
    <w:rsid w:val="00AC720C"/>
    <w:rsid w:val="00AC7665"/>
    <w:rsid w:val="00AC7715"/>
    <w:rsid w:val="00AD012B"/>
    <w:rsid w:val="00AD0221"/>
    <w:rsid w:val="00AD028E"/>
    <w:rsid w:val="00AD0D81"/>
    <w:rsid w:val="00AD169B"/>
    <w:rsid w:val="00AD2637"/>
    <w:rsid w:val="00AD2B56"/>
    <w:rsid w:val="00AD355F"/>
    <w:rsid w:val="00AD3DFF"/>
    <w:rsid w:val="00AD410E"/>
    <w:rsid w:val="00AD5428"/>
    <w:rsid w:val="00AD6789"/>
    <w:rsid w:val="00AD7B78"/>
    <w:rsid w:val="00AD7C94"/>
    <w:rsid w:val="00AE15AB"/>
    <w:rsid w:val="00AE1681"/>
    <w:rsid w:val="00AE1DF3"/>
    <w:rsid w:val="00AE1E39"/>
    <w:rsid w:val="00AE362F"/>
    <w:rsid w:val="00AE397B"/>
    <w:rsid w:val="00AE451B"/>
    <w:rsid w:val="00AE4C71"/>
    <w:rsid w:val="00AE4E5F"/>
    <w:rsid w:val="00AE6B04"/>
    <w:rsid w:val="00AF02D5"/>
    <w:rsid w:val="00AF07E2"/>
    <w:rsid w:val="00AF1683"/>
    <w:rsid w:val="00AF1AA9"/>
    <w:rsid w:val="00AF1EAC"/>
    <w:rsid w:val="00AF2BC1"/>
    <w:rsid w:val="00AF301E"/>
    <w:rsid w:val="00AF3FFF"/>
    <w:rsid w:val="00AF4B97"/>
    <w:rsid w:val="00AF551A"/>
    <w:rsid w:val="00AF5720"/>
    <w:rsid w:val="00AF6D81"/>
    <w:rsid w:val="00AF7D87"/>
    <w:rsid w:val="00B009A9"/>
    <w:rsid w:val="00B0139D"/>
    <w:rsid w:val="00B02887"/>
    <w:rsid w:val="00B033CD"/>
    <w:rsid w:val="00B03B40"/>
    <w:rsid w:val="00B03C62"/>
    <w:rsid w:val="00B03CCD"/>
    <w:rsid w:val="00B049BE"/>
    <w:rsid w:val="00B04C9D"/>
    <w:rsid w:val="00B05140"/>
    <w:rsid w:val="00B060ED"/>
    <w:rsid w:val="00B0681F"/>
    <w:rsid w:val="00B07E72"/>
    <w:rsid w:val="00B1006C"/>
    <w:rsid w:val="00B100B9"/>
    <w:rsid w:val="00B103AD"/>
    <w:rsid w:val="00B10473"/>
    <w:rsid w:val="00B104FB"/>
    <w:rsid w:val="00B1199F"/>
    <w:rsid w:val="00B12107"/>
    <w:rsid w:val="00B1223C"/>
    <w:rsid w:val="00B13C43"/>
    <w:rsid w:val="00B15463"/>
    <w:rsid w:val="00B155C8"/>
    <w:rsid w:val="00B16670"/>
    <w:rsid w:val="00B174CD"/>
    <w:rsid w:val="00B178E9"/>
    <w:rsid w:val="00B2008B"/>
    <w:rsid w:val="00B21A48"/>
    <w:rsid w:val="00B2335F"/>
    <w:rsid w:val="00B234FE"/>
    <w:rsid w:val="00B24E40"/>
    <w:rsid w:val="00B25264"/>
    <w:rsid w:val="00B2529F"/>
    <w:rsid w:val="00B26180"/>
    <w:rsid w:val="00B265E9"/>
    <w:rsid w:val="00B26BF1"/>
    <w:rsid w:val="00B27277"/>
    <w:rsid w:val="00B3003E"/>
    <w:rsid w:val="00B30099"/>
    <w:rsid w:val="00B30B68"/>
    <w:rsid w:val="00B30DFD"/>
    <w:rsid w:val="00B31A9A"/>
    <w:rsid w:val="00B31DB0"/>
    <w:rsid w:val="00B32DC8"/>
    <w:rsid w:val="00B3403C"/>
    <w:rsid w:val="00B341BD"/>
    <w:rsid w:val="00B34ABB"/>
    <w:rsid w:val="00B34DBC"/>
    <w:rsid w:val="00B35601"/>
    <w:rsid w:val="00B364A1"/>
    <w:rsid w:val="00B366AC"/>
    <w:rsid w:val="00B3676E"/>
    <w:rsid w:val="00B36960"/>
    <w:rsid w:val="00B36A06"/>
    <w:rsid w:val="00B36C05"/>
    <w:rsid w:val="00B37C7C"/>
    <w:rsid w:val="00B40014"/>
    <w:rsid w:val="00B405CD"/>
    <w:rsid w:val="00B408F4"/>
    <w:rsid w:val="00B40E31"/>
    <w:rsid w:val="00B41583"/>
    <w:rsid w:val="00B41B41"/>
    <w:rsid w:val="00B43463"/>
    <w:rsid w:val="00B448BD"/>
    <w:rsid w:val="00B45C85"/>
    <w:rsid w:val="00B4634A"/>
    <w:rsid w:val="00B468E0"/>
    <w:rsid w:val="00B47112"/>
    <w:rsid w:val="00B47172"/>
    <w:rsid w:val="00B47600"/>
    <w:rsid w:val="00B4771F"/>
    <w:rsid w:val="00B47994"/>
    <w:rsid w:val="00B47E56"/>
    <w:rsid w:val="00B5078B"/>
    <w:rsid w:val="00B515D4"/>
    <w:rsid w:val="00B51852"/>
    <w:rsid w:val="00B52718"/>
    <w:rsid w:val="00B52BF2"/>
    <w:rsid w:val="00B537D5"/>
    <w:rsid w:val="00B542A5"/>
    <w:rsid w:val="00B548DC"/>
    <w:rsid w:val="00B55D2D"/>
    <w:rsid w:val="00B562F1"/>
    <w:rsid w:val="00B57146"/>
    <w:rsid w:val="00B57BCB"/>
    <w:rsid w:val="00B604CA"/>
    <w:rsid w:val="00B61219"/>
    <w:rsid w:val="00B62A5E"/>
    <w:rsid w:val="00B62EE7"/>
    <w:rsid w:val="00B63FCD"/>
    <w:rsid w:val="00B64288"/>
    <w:rsid w:val="00B6463E"/>
    <w:rsid w:val="00B64C39"/>
    <w:rsid w:val="00B64CAD"/>
    <w:rsid w:val="00B654A4"/>
    <w:rsid w:val="00B65A57"/>
    <w:rsid w:val="00B667F4"/>
    <w:rsid w:val="00B70269"/>
    <w:rsid w:val="00B70551"/>
    <w:rsid w:val="00B70965"/>
    <w:rsid w:val="00B715EB"/>
    <w:rsid w:val="00B71674"/>
    <w:rsid w:val="00B7186B"/>
    <w:rsid w:val="00B744BD"/>
    <w:rsid w:val="00B74883"/>
    <w:rsid w:val="00B76097"/>
    <w:rsid w:val="00B7704C"/>
    <w:rsid w:val="00B775A3"/>
    <w:rsid w:val="00B80224"/>
    <w:rsid w:val="00B80AC7"/>
    <w:rsid w:val="00B81889"/>
    <w:rsid w:val="00B823AE"/>
    <w:rsid w:val="00B82D70"/>
    <w:rsid w:val="00B8318B"/>
    <w:rsid w:val="00B83B76"/>
    <w:rsid w:val="00B86394"/>
    <w:rsid w:val="00B86693"/>
    <w:rsid w:val="00B86BC1"/>
    <w:rsid w:val="00B9145B"/>
    <w:rsid w:val="00B920DA"/>
    <w:rsid w:val="00B948D6"/>
    <w:rsid w:val="00B94FFC"/>
    <w:rsid w:val="00B95066"/>
    <w:rsid w:val="00B95667"/>
    <w:rsid w:val="00B967F0"/>
    <w:rsid w:val="00B97714"/>
    <w:rsid w:val="00B9797A"/>
    <w:rsid w:val="00BA1522"/>
    <w:rsid w:val="00BA16C1"/>
    <w:rsid w:val="00BA1C06"/>
    <w:rsid w:val="00BA20D9"/>
    <w:rsid w:val="00BA223C"/>
    <w:rsid w:val="00BA2C23"/>
    <w:rsid w:val="00BA2D17"/>
    <w:rsid w:val="00BA302C"/>
    <w:rsid w:val="00BA3353"/>
    <w:rsid w:val="00BA3514"/>
    <w:rsid w:val="00BA4C6B"/>
    <w:rsid w:val="00BA5021"/>
    <w:rsid w:val="00BA5183"/>
    <w:rsid w:val="00BA661C"/>
    <w:rsid w:val="00BA6D5C"/>
    <w:rsid w:val="00BA7229"/>
    <w:rsid w:val="00BB0C4C"/>
    <w:rsid w:val="00BB194A"/>
    <w:rsid w:val="00BB30E4"/>
    <w:rsid w:val="00BB353E"/>
    <w:rsid w:val="00BB37CF"/>
    <w:rsid w:val="00BB4478"/>
    <w:rsid w:val="00BB4A3D"/>
    <w:rsid w:val="00BB4CE9"/>
    <w:rsid w:val="00BB6294"/>
    <w:rsid w:val="00BB63EB"/>
    <w:rsid w:val="00BC03F7"/>
    <w:rsid w:val="00BC0554"/>
    <w:rsid w:val="00BC05BF"/>
    <w:rsid w:val="00BC13FF"/>
    <w:rsid w:val="00BC176B"/>
    <w:rsid w:val="00BC2C01"/>
    <w:rsid w:val="00BC2F9E"/>
    <w:rsid w:val="00BC30F5"/>
    <w:rsid w:val="00BC326E"/>
    <w:rsid w:val="00BC3330"/>
    <w:rsid w:val="00BC3960"/>
    <w:rsid w:val="00BC55D8"/>
    <w:rsid w:val="00BC598D"/>
    <w:rsid w:val="00BC5BD5"/>
    <w:rsid w:val="00BC5D2C"/>
    <w:rsid w:val="00BC6913"/>
    <w:rsid w:val="00BC71F6"/>
    <w:rsid w:val="00BD02F4"/>
    <w:rsid w:val="00BD2863"/>
    <w:rsid w:val="00BD30E7"/>
    <w:rsid w:val="00BD336A"/>
    <w:rsid w:val="00BD34B7"/>
    <w:rsid w:val="00BD3992"/>
    <w:rsid w:val="00BD4A63"/>
    <w:rsid w:val="00BD569C"/>
    <w:rsid w:val="00BD79D7"/>
    <w:rsid w:val="00BD7A1F"/>
    <w:rsid w:val="00BE0469"/>
    <w:rsid w:val="00BE0AF1"/>
    <w:rsid w:val="00BE1F17"/>
    <w:rsid w:val="00BE211E"/>
    <w:rsid w:val="00BE26DD"/>
    <w:rsid w:val="00BE2DF5"/>
    <w:rsid w:val="00BE3516"/>
    <w:rsid w:val="00BE403E"/>
    <w:rsid w:val="00BE41FC"/>
    <w:rsid w:val="00BE4BB0"/>
    <w:rsid w:val="00BE5471"/>
    <w:rsid w:val="00BE55A8"/>
    <w:rsid w:val="00BE562E"/>
    <w:rsid w:val="00BE5C92"/>
    <w:rsid w:val="00BE5E75"/>
    <w:rsid w:val="00BE5EA5"/>
    <w:rsid w:val="00BE6B27"/>
    <w:rsid w:val="00BE6CEF"/>
    <w:rsid w:val="00BE72BB"/>
    <w:rsid w:val="00BE7665"/>
    <w:rsid w:val="00BF042F"/>
    <w:rsid w:val="00BF24B5"/>
    <w:rsid w:val="00BF2932"/>
    <w:rsid w:val="00BF30A6"/>
    <w:rsid w:val="00BF34DF"/>
    <w:rsid w:val="00BF350B"/>
    <w:rsid w:val="00BF39CF"/>
    <w:rsid w:val="00BF3A48"/>
    <w:rsid w:val="00BF3EFF"/>
    <w:rsid w:val="00BF501B"/>
    <w:rsid w:val="00BF5127"/>
    <w:rsid w:val="00BF52F2"/>
    <w:rsid w:val="00BF557B"/>
    <w:rsid w:val="00BF5866"/>
    <w:rsid w:val="00BF67EC"/>
    <w:rsid w:val="00BF7AF5"/>
    <w:rsid w:val="00C002C7"/>
    <w:rsid w:val="00C00F59"/>
    <w:rsid w:val="00C01260"/>
    <w:rsid w:val="00C01270"/>
    <w:rsid w:val="00C0158D"/>
    <w:rsid w:val="00C01E10"/>
    <w:rsid w:val="00C026C1"/>
    <w:rsid w:val="00C03107"/>
    <w:rsid w:val="00C034C9"/>
    <w:rsid w:val="00C03B89"/>
    <w:rsid w:val="00C03E5C"/>
    <w:rsid w:val="00C04B48"/>
    <w:rsid w:val="00C05517"/>
    <w:rsid w:val="00C05DEB"/>
    <w:rsid w:val="00C0643D"/>
    <w:rsid w:val="00C06B8E"/>
    <w:rsid w:val="00C07386"/>
    <w:rsid w:val="00C07531"/>
    <w:rsid w:val="00C07749"/>
    <w:rsid w:val="00C07922"/>
    <w:rsid w:val="00C0796B"/>
    <w:rsid w:val="00C07A9F"/>
    <w:rsid w:val="00C07EA3"/>
    <w:rsid w:val="00C108CB"/>
    <w:rsid w:val="00C118FA"/>
    <w:rsid w:val="00C119DD"/>
    <w:rsid w:val="00C1286C"/>
    <w:rsid w:val="00C12AF8"/>
    <w:rsid w:val="00C13C22"/>
    <w:rsid w:val="00C14A8F"/>
    <w:rsid w:val="00C14B48"/>
    <w:rsid w:val="00C14C05"/>
    <w:rsid w:val="00C14C94"/>
    <w:rsid w:val="00C15BD8"/>
    <w:rsid w:val="00C174C7"/>
    <w:rsid w:val="00C20219"/>
    <w:rsid w:val="00C20583"/>
    <w:rsid w:val="00C20EA1"/>
    <w:rsid w:val="00C23E59"/>
    <w:rsid w:val="00C24894"/>
    <w:rsid w:val="00C25A6B"/>
    <w:rsid w:val="00C26704"/>
    <w:rsid w:val="00C27FB1"/>
    <w:rsid w:val="00C30110"/>
    <w:rsid w:val="00C30DE1"/>
    <w:rsid w:val="00C31079"/>
    <w:rsid w:val="00C31299"/>
    <w:rsid w:val="00C31E11"/>
    <w:rsid w:val="00C33115"/>
    <w:rsid w:val="00C354E0"/>
    <w:rsid w:val="00C35878"/>
    <w:rsid w:val="00C35DB4"/>
    <w:rsid w:val="00C361C5"/>
    <w:rsid w:val="00C361D6"/>
    <w:rsid w:val="00C37691"/>
    <w:rsid w:val="00C37F96"/>
    <w:rsid w:val="00C40878"/>
    <w:rsid w:val="00C415DF"/>
    <w:rsid w:val="00C41884"/>
    <w:rsid w:val="00C41DB6"/>
    <w:rsid w:val="00C42E03"/>
    <w:rsid w:val="00C42F5A"/>
    <w:rsid w:val="00C432C5"/>
    <w:rsid w:val="00C43C30"/>
    <w:rsid w:val="00C43E1A"/>
    <w:rsid w:val="00C43F9C"/>
    <w:rsid w:val="00C44140"/>
    <w:rsid w:val="00C45264"/>
    <w:rsid w:val="00C453DB"/>
    <w:rsid w:val="00C4589B"/>
    <w:rsid w:val="00C45B75"/>
    <w:rsid w:val="00C45D22"/>
    <w:rsid w:val="00C4601F"/>
    <w:rsid w:val="00C460E2"/>
    <w:rsid w:val="00C46AE9"/>
    <w:rsid w:val="00C4755E"/>
    <w:rsid w:val="00C477B5"/>
    <w:rsid w:val="00C47857"/>
    <w:rsid w:val="00C4794C"/>
    <w:rsid w:val="00C47E44"/>
    <w:rsid w:val="00C5060C"/>
    <w:rsid w:val="00C50EF1"/>
    <w:rsid w:val="00C51473"/>
    <w:rsid w:val="00C514C4"/>
    <w:rsid w:val="00C51883"/>
    <w:rsid w:val="00C52098"/>
    <w:rsid w:val="00C523DB"/>
    <w:rsid w:val="00C527D9"/>
    <w:rsid w:val="00C5356B"/>
    <w:rsid w:val="00C53B50"/>
    <w:rsid w:val="00C54290"/>
    <w:rsid w:val="00C54AAB"/>
    <w:rsid w:val="00C55707"/>
    <w:rsid w:val="00C557A8"/>
    <w:rsid w:val="00C55AFE"/>
    <w:rsid w:val="00C55E1E"/>
    <w:rsid w:val="00C566CA"/>
    <w:rsid w:val="00C573B4"/>
    <w:rsid w:val="00C57503"/>
    <w:rsid w:val="00C57AF4"/>
    <w:rsid w:val="00C60E59"/>
    <w:rsid w:val="00C61773"/>
    <w:rsid w:val="00C61AE2"/>
    <w:rsid w:val="00C62819"/>
    <w:rsid w:val="00C62DDC"/>
    <w:rsid w:val="00C631BD"/>
    <w:rsid w:val="00C63E30"/>
    <w:rsid w:val="00C63F82"/>
    <w:rsid w:val="00C64912"/>
    <w:rsid w:val="00C6532B"/>
    <w:rsid w:val="00C669FD"/>
    <w:rsid w:val="00C6736D"/>
    <w:rsid w:val="00C7070C"/>
    <w:rsid w:val="00C71636"/>
    <w:rsid w:val="00C73AFD"/>
    <w:rsid w:val="00C75428"/>
    <w:rsid w:val="00C75DAB"/>
    <w:rsid w:val="00C80CBD"/>
    <w:rsid w:val="00C80DE0"/>
    <w:rsid w:val="00C8238D"/>
    <w:rsid w:val="00C826BB"/>
    <w:rsid w:val="00C8291D"/>
    <w:rsid w:val="00C82B66"/>
    <w:rsid w:val="00C83BE5"/>
    <w:rsid w:val="00C83CE6"/>
    <w:rsid w:val="00C83DF3"/>
    <w:rsid w:val="00C85A9D"/>
    <w:rsid w:val="00C85CA7"/>
    <w:rsid w:val="00C86F79"/>
    <w:rsid w:val="00C87602"/>
    <w:rsid w:val="00C90346"/>
    <w:rsid w:val="00C90C46"/>
    <w:rsid w:val="00C914EC"/>
    <w:rsid w:val="00C9233E"/>
    <w:rsid w:val="00C92368"/>
    <w:rsid w:val="00C925DF"/>
    <w:rsid w:val="00C92A6C"/>
    <w:rsid w:val="00C92C5B"/>
    <w:rsid w:val="00C93219"/>
    <w:rsid w:val="00C932B6"/>
    <w:rsid w:val="00C93970"/>
    <w:rsid w:val="00C93AB8"/>
    <w:rsid w:val="00C944E0"/>
    <w:rsid w:val="00C94712"/>
    <w:rsid w:val="00C94D03"/>
    <w:rsid w:val="00C94E34"/>
    <w:rsid w:val="00C94ECF"/>
    <w:rsid w:val="00C951F3"/>
    <w:rsid w:val="00C95B47"/>
    <w:rsid w:val="00C9625E"/>
    <w:rsid w:val="00C975D1"/>
    <w:rsid w:val="00CA0736"/>
    <w:rsid w:val="00CA0C43"/>
    <w:rsid w:val="00CA0F4E"/>
    <w:rsid w:val="00CA1CC5"/>
    <w:rsid w:val="00CA21FD"/>
    <w:rsid w:val="00CA390D"/>
    <w:rsid w:val="00CA3A77"/>
    <w:rsid w:val="00CA4858"/>
    <w:rsid w:val="00CA4B65"/>
    <w:rsid w:val="00CA5746"/>
    <w:rsid w:val="00CA649B"/>
    <w:rsid w:val="00CB01E3"/>
    <w:rsid w:val="00CB0502"/>
    <w:rsid w:val="00CB0555"/>
    <w:rsid w:val="00CB0622"/>
    <w:rsid w:val="00CB09CB"/>
    <w:rsid w:val="00CB19AB"/>
    <w:rsid w:val="00CB1CDE"/>
    <w:rsid w:val="00CB1F25"/>
    <w:rsid w:val="00CB2258"/>
    <w:rsid w:val="00CB2EF4"/>
    <w:rsid w:val="00CB2F7C"/>
    <w:rsid w:val="00CB4740"/>
    <w:rsid w:val="00CB4A52"/>
    <w:rsid w:val="00CB52CB"/>
    <w:rsid w:val="00CB55B0"/>
    <w:rsid w:val="00CB55C5"/>
    <w:rsid w:val="00CB63A6"/>
    <w:rsid w:val="00CB6712"/>
    <w:rsid w:val="00CB6C4C"/>
    <w:rsid w:val="00CB6CF3"/>
    <w:rsid w:val="00CB7155"/>
    <w:rsid w:val="00CB76D5"/>
    <w:rsid w:val="00CB7F94"/>
    <w:rsid w:val="00CC0E1B"/>
    <w:rsid w:val="00CC1D32"/>
    <w:rsid w:val="00CC1DF1"/>
    <w:rsid w:val="00CC2681"/>
    <w:rsid w:val="00CC3A21"/>
    <w:rsid w:val="00CC3E79"/>
    <w:rsid w:val="00CC5427"/>
    <w:rsid w:val="00CC610E"/>
    <w:rsid w:val="00CC72A2"/>
    <w:rsid w:val="00CD03DE"/>
    <w:rsid w:val="00CD2A19"/>
    <w:rsid w:val="00CD2BB4"/>
    <w:rsid w:val="00CD37E1"/>
    <w:rsid w:val="00CD5392"/>
    <w:rsid w:val="00CD674A"/>
    <w:rsid w:val="00CD68AE"/>
    <w:rsid w:val="00CD6AB5"/>
    <w:rsid w:val="00CD6B81"/>
    <w:rsid w:val="00CD79E9"/>
    <w:rsid w:val="00CD7B86"/>
    <w:rsid w:val="00CE0322"/>
    <w:rsid w:val="00CE0A98"/>
    <w:rsid w:val="00CE0CEE"/>
    <w:rsid w:val="00CE1BBA"/>
    <w:rsid w:val="00CE220E"/>
    <w:rsid w:val="00CE2316"/>
    <w:rsid w:val="00CE2466"/>
    <w:rsid w:val="00CE3793"/>
    <w:rsid w:val="00CE37EB"/>
    <w:rsid w:val="00CE3820"/>
    <w:rsid w:val="00CE4682"/>
    <w:rsid w:val="00CE47DB"/>
    <w:rsid w:val="00CE4B0E"/>
    <w:rsid w:val="00CE4F45"/>
    <w:rsid w:val="00CE5D3D"/>
    <w:rsid w:val="00CE6D02"/>
    <w:rsid w:val="00CE710E"/>
    <w:rsid w:val="00CE7A15"/>
    <w:rsid w:val="00CE7BBB"/>
    <w:rsid w:val="00CF0371"/>
    <w:rsid w:val="00CF0555"/>
    <w:rsid w:val="00CF055D"/>
    <w:rsid w:val="00CF06FF"/>
    <w:rsid w:val="00CF0746"/>
    <w:rsid w:val="00CF0A5F"/>
    <w:rsid w:val="00CF17F7"/>
    <w:rsid w:val="00CF1842"/>
    <w:rsid w:val="00CF1AB7"/>
    <w:rsid w:val="00CF238C"/>
    <w:rsid w:val="00CF3610"/>
    <w:rsid w:val="00CF3810"/>
    <w:rsid w:val="00CF5457"/>
    <w:rsid w:val="00CF6592"/>
    <w:rsid w:val="00D015F5"/>
    <w:rsid w:val="00D01D33"/>
    <w:rsid w:val="00D01F2E"/>
    <w:rsid w:val="00D02E62"/>
    <w:rsid w:val="00D0374D"/>
    <w:rsid w:val="00D03A80"/>
    <w:rsid w:val="00D04230"/>
    <w:rsid w:val="00D053E6"/>
    <w:rsid w:val="00D06F4F"/>
    <w:rsid w:val="00D07128"/>
    <w:rsid w:val="00D0779C"/>
    <w:rsid w:val="00D077B6"/>
    <w:rsid w:val="00D07A4B"/>
    <w:rsid w:val="00D103DD"/>
    <w:rsid w:val="00D12127"/>
    <w:rsid w:val="00D126AE"/>
    <w:rsid w:val="00D1529B"/>
    <w:rsid w:val="00D15C30"/>
    <w:rsid w:val="00D166F5"/>
    <w:rsid w:val="00D16BE0"/>
    <w:rsid w:val="00D17618"/>
    <w:rsid w:val="00D1764C"/>
    <w:rsid w:val="00D176C1"/>
    <w:rsid w:val="00D20713"/>
    <w:rsid w:val="00D209D9"/>
    <w:rsid w:val="00D21C97"/>
    <w:rsid w:val="00D23725"/>
    <w:rsid w:val="00D2397C"/>
    <w:rsid w:val="00D25770"/>
    <w:rsid w:val="00D267D8"/>
    <w:rsid w:val="00D26C2D"/>
    <w:rsid w:val="00D26CE8"/>
    <w:rsid w:val="00D26D08"/>
    <w:rsid w:val="00D27AF3"/>
    <w:rsid w:val="00D27D5A"/>
    <w:rsid w:val="00D3153E"/>
    <w:rsid w:val="00D324D7"/>
    <w:rsid w:val="00D32DF1"/>
    <w:rsid w:val="00D33692"/>
    <w:rsid w:val="00D3392B"/>
    <w:rsid w:val="00D339C1"/>
    <w:rsid w:val="00D33F26"/>
    <w:rsid w:val="00D3445E"/>
    <w:rsid w:val="00D355A7"/>
    <w:rsid w:val="00D36096"/>
    <w:rsid w:val="00D365CE"/>
    <w:rsid w:val="00D36C1B"/>
    <w:rsid w:val="00D37A87"/>
    <w:rsid w:val="00D37A9B"/>
    <w:rsid w:val="00D40213"/>
    <w:rsid w:val="00D4028F"/>
    <w:rsid w:val="00D404B6"/>
    <w:rsid w:val="00D4178E"/>
    <w:rsid w:val="00D41B56"/>
    <w:rsid w:val="00D4275F"/>
    <w:rsid w:val="00D44693"/>
    <w:rsid w:val="00D44F7E"/>
    <w:rsid w:val="00D4585E"/>
    <w:rsid w:val="00D45889"/>
    <w:rsid w:val="00D45BA2"/>
    <w:rsid w:val="00D46B6B"/>
    <w:rsid w:val="00D46CB1"/>
    <w:rsid w:val="00D4733C"/>
    <w:rsid w:val="00D47A2E"/>
    <w:rsid w:val="00D47B7C"/>
    <w:rsid w:val="00D50288"/>
    <w:rsid w:val="00D507AA"/>
    <w:rsid w:val="00D5194F"/>
    <w:rsid w:val="00D53750"/>
    <w:rsid w:val="00D53E1D"/>
    <w:rsid w:val="00D53EF6"/>
    <w:rsid w:val="00D54D40"/>
    <w:rsid w:val="00D553E6"/>
    <w:rsid w:val="00D5571E"/>
    <w:rsid w:val="00D55CC7"/>
    <w:rsid w:val="00D56E4D"/>
    <w:rsid w:val="00D57156"/>
    <w:rsid w:val="00D57A4B"/>
    <w:rsid w:val="00D600B0"/>
    <w:rsid w:val="00D60B48"/>
    <w:rsid w:val="00D60BAA"/>
    <w:rsid w:val="00D61712"/>
    <w:rsid w:val="00D625F5"/>
    <w:rsid w:val="00D632A9"/>
    <w:rsid w:val="00D63341"/>
    <w:rsid w:val="00D63CCF"/>
    <w:rsid w:val="00D63DFF"/>
    <w:rsid w:val="00D64028"/>
    <w:rsid w:val="00D6424E"/>
    <w:rsid w:val="00D644C5"/>
    <w:rsid w:val="00D64A62"/>
    <w:rsid w:val="00D65072"/>
    <w:rsid w:val="00D66157"/>
    <w:rsid w:val="00D66DCC"/>
    <w:rsid w:val="00D67573"/>
    <w:rsid w:val="00D676D8"/>
    <w:rsid w:val="00D67D39"/>
    <w:rsid w:val="00D71F51"/>
    <w:rsid w:val="00D72503"/>
    <w:rsid w:val="00D728CB"/>
    <w:rsid w:val="00D72CAE"/>
    <w:rsid w:val="00D72E00"/>
    <w:rsid w:val="00D736F3"/>
    <w:rsid w:val="00D73BB9"/>
    <w:rsid w:val="00D74954"/>
    <w:rsid w:val="00D74A4D"/>
    <w:rsid w:val="00D7576D"/>
    <w:rsid w:val="00D75BE8"/>
    <w:rsid w:val="00D8096F"/>
    <w:rsid w:val="00D80EAB"/>
    <w:rsid w:val="00D8113E"/>
    <w:rsid w:val="00D825BE"/>
    <w:rsid w:val="00D8281C"/>
    <w:rsid w:val="00D82958"/>
    <w:rsid w:val="00D831B5"/>
    <w:rsid w:val="00D8355B"/>
    <w:rsid w:val="00D83744"/>
    <w:rsid w:val="00D83AA6"/>
    <w:rsid w:val="00D8482F"/>
    <w:rsid w:val="00D849D3"/>
    <w:rsid w:val="00D86292"/>
    <w:rsid w:val="00D863A7"/>
    <w:rsid w:val="00D866FF"/>
    <w:rsid w:val="00D875CA"/>
    <w:rsid w:val="00D87B43"/>
    <w:rsid w:val="00D87CBB"/>
    <w:rsid w:val="00D90480"/>
    <w:rsid w:val="00D90B74"/>
    <w:rsid w:val="00D915A9"/>
    <w:rsid w:val="00D91947"/>
    <w:rsid w:val="00D91ED2"/>
    <w:rsid w:val="00D91FF1"/>
    <w:rsid w:val="00D925DE"/>
    <w:rsid w:val="00D9265F"/>
    <w:rsid w:val="00D92689"/>
    <w:rsid w:val="00D9273F"/>
    <w:rsid w:val="00D9295C"/>
    <w:rsid w:val="00D94A1F"/>
    <w:rsid w:val="00D94CB1"/>
    <w:rsid w:val="00D95C17"/>
    <w:rsid w:val="00D96320"/>
    <w:rsid w:val="00D970F1"/>
    <w:rsid w:val="00D974AB"/>
    <w:rsid w:val="00D974D9"/>
    <w:rsid w:val="00DA0205"/>
    <w:rsid w:val="00DA063D"/>
    <w:rsid w:val="00DA0DD6"/>
    <w:rsid w:val="00DA29B6"/>
    <w:rsid w:val="00DA497E"/>
    <w:rsid w:val="00DA6172"/>
    <w:rsid w:val="00DA63DC"/>
    <w:rsid w:val="00DA6449"/>
    <w:rsid w:val="00DA6984"/>
    <w:rsid w:val="00DA6D07"/>
    <w:rsid w:val="00DA7A6E"/>
    <w:rsid w:val="00DA7D31"/>
    <w:rsid w:val="00DA7DAA"/>
    <w:rsid w:val="00DB0372"/>
    <w:rsid w:val="00DB08AA"/>
    <w:rsid w:val="00DB0CB0"/>
    <w:rsid w:val="00DB1D15"/>
    <w:rsid w:val="00DB24EB"/>
    <w:rsid w:val="00DB3C17"/>
    <w:rsid w:val="00DB439B"/>
    <w:rsid w:val="00DB4445"/>
    <w:rsid w:val="00DB4780"/>
    <w:rsid w:val="00DB55B7"/>
    <w:rsid w:val="00DB5E60"/>
    <w:rsid w:val="00DB7200"/>
    <w:rsid w:val="00DC0B01"/>
    <w:rsid w:val="00DC0B5D"/>
    <w:rsid w:val="00DC1684"/>
    <w:rsid w:val="00DC3D2C"/>
    <w:rsid w:val="00DC3D73"/>
    <w:rsid w:val="00DC5FE5"/>
    <w:rsid w:val="00DC61A2"/>
    <w:rsid w:val="00DC747C"/>
    <w:rsid w:val="00DD03B1"/>
    <w:rsid w:val="00DD0B55"/>
    <w:rsid w:val="00DD0CAB"/>
    <w:rsid w:val="00DD136E"/>
    <w:rsid w:val="00DD18F3"/>
    <w:rsid w:val="00DD2181"/>
    <w:rsid w:val="00DD21A0"/>
    <w:rsid w:val="00DD2857"/>
    <w:rsid w:val="00DD3454"/>
    <w:rsid w:val="00DD3F3A"/>
    <w:rsid w:val="00DD42DD"/>
    <w:rsid w:val="00DD549E"/>
    <w:rsid w:val="00DD62DD"/>
    <w:rsid w:val="00DD6ACE"/>
    <w:rsid w:val="00DD72F6"/>
    <w:rsid w:val="00DD750C"/>
    <w:rsid w:val="00DD782E"/>
    <w:rsid w:val="00DD79F9"/>
    <w:rsid w:val="00DD7AB0"/>
    <w:rsid w:val="00DE0D11"/>
    <w:rsid w:val="00DE16E1"/>
    <w:rsid w:val="00DE266E"/>
    <w:rsid w:val="00DE3BF7"/>
    <w:rsid w:val="00DE4B2D"/>
    <w:rsid w:val="00DE582C"/>
    <w:rsid w:val="00DE5845"/>
    <w:rsid w:val="00DE5F4E"/>
    <w:rsid w:val="00DF0572"/>
    <w:rsid w:val="00DF1E74"/>
    <w:rsid w:val="00DF242F"/>
    <w:rsid w:val="00DF2735"/>
    <w:rsid w:val="00DF3225"/>
    <w:rsid w:val="00DF3A3A"/>
    <w:rsid w:val="00DF3B59"/>
    <w:rsid w:val="00DF4019"/>
    <w:rsid w:val="00DF5533"/>
    <w:rsid w:val="00DF56BE"/>
    <w:rsid w:val="00DF5FB2"/>
    <w:rsid w:val="00DF5FB5"/>
    <w:rsid w:val="00DF6C3E"/>
    <w:rsid w:val="00DF72ED"/>
    <w:rsid w:val="00E00323"/>
    <w:rsid w:val="00E0111C"/>
    <w:rsid w:val="00E01B75"/>
    <w:rsid w:val="00E020A0"/>
    <w:rsid w:val="00E02942"/>
    <w:rsid w:val="00E031A9"/>
    <w:rsid w:val="00E045C3"/>
    <w:rsid w:val="00E048FB"/>
    <w:rsid w:val="00E04EA4"/>
    <w:rsid w:val="00E06611"/>
    <w:rsid w:val="00E07034"/>
    <w:rsid w:val="00E07C36"/>
    <w:rsid w:val="00E10FCB"/>
    <w:rsid w:val="00E1152B"/>
    <w:rsid w:val="00E117B3"/>
    <w:rsid w:val="00E12084"/>
    <w:rsid w:val="00E127DE"/>
    <w:rsid w:val="00E1324D"/>
    <w:rsid w:val="00E14DC7"/>
    <w:rsid w:val="00E15060"/>
    <w:rsid w:val="00E151F1"/>
    <w:rsid w:val="00E154CB"/>
    <w:rsid w:val="00E157A1"/>
    <w:rsid w:val="00E17CAC"/>
    <w:rsid w:val="00E17E45"/>
    <w:rsid w:val="00E202E1"/>
    <w:rsid w:val="00E20A6E"/>
    <w:rsid w:val="00E214C8"/>
    <w:rsid w:val="00E2163E"/>
    <w:rsid w:val="00E21767"/>
    <w:rsid w:val="00E234B3"/>
    <w:rsid w:val="00E23AEC"/>
    <w:rsid w:val="00E23CB4"/>
    <w:rsid w:val="00E240C6"/>
    <w:rsid w:val="00E248D3"/>
    <w:rsid w:val="00E24ABC"/>
    <w:rsid w:val="00E2600E"/>
    <w:rsid w:val="00E26747"/>
    <w:rsid w:val="00E26B89"/>
    <w:rsid w:val="00E26FEF"/>
    <w:rsid w:val="00E272E7"/>
    <w:rsid w:val="00E30AA9"/>
    <w:rsid w:val="00E3105F"/>
    <w:rsid w:val="00E32605"/>
    <w:rsid w:val="00E3321F"/>
    <w:rsid w:val="00E33547"/>
    <w:rsid w:val="00E34BF9"/>
    <w:rsid w:val="00E3576F"/>
    <w:rsid w:val="00E359C2"/>
    <w:rsid w:val="00E35D49"/>
    <w:rsid w:val="00E35E53"/>
    <w:rsid w:val="00E402F6"/>
    <w:rsid w:val="00E4077F"/>
    <w:rsid w:val="00E41712"/>
    <w:rsid w:val="00E42BB1"/>
    <w:rsid w:val="00E42EA6"/>
    <w:rsid w:val="00E431EA"/>
    <w:rsid w:val="00E43EBB"/>
    <w:rsid w:val="00E4472B"/>
    <w:rsid w:val="00E45B83"/>
    <w:rsid w:val="00E45E13"/>
    <w:rsid w:val="00E46352"/>
    <w:rsid w:val="00E50B31"/>
    <w:rsid w:val="00E5106B"/>
    <w:rsid w:val="00E5238B"/>
    <w:rsid w:val="00E53075"/>
    <w:rsid w:val="00E547E8"/>
    <w:rsid w:val="00E551AB"/>
    <w:rsid w:val="00E5534C"/>
    <w:rsid w:val="00E55563"/>
    <w:rsid w:val="00E55737"/>
    <w:rsid w:val="00E57013"/>
    <w:rsid w:val="00E60122"/>
    <w:rsid w:val="00E60EF0"/>
    <w:rsid w:val="00E6150D"/>
    <w:rsid w:val="00E624B5"/>
    <w:rsid w:val="00E6285C"/>
    <w:rsid w:val="00E63565"/>
    <w:rsid w:val="00E63861"/>
    <w:rsid w:val="00E63A64"/>
    <w:rsid w:val="00E63A6B"/>
    <w:rsid w:val="00E63D8F"/>
    <w:rsid w:val="00E6456E"/>
    <w:rsid w:val="00E6465C"/>
    <w:rsid w:val="00E6469B"/>
    <w:rsid w:val="00E65B76"/>
    <w:rsid w:val="00E65E5F"/>
    <w:rsid w:val="00E66A13"/>
    <w:rsid w:val="00E6767B"/>
    <w:rsid w:val="00E709ED"/>
    <w:rsid w:val="00E72701"/>
    <w:rsid w:val="00E72F06"/>
    <w:rsid w:val="00E730C8"/>
    <w:rsid w:val="00E7333C"/>
    <w:rsid w:val="00E7354C"/>
    <w:rsid w:val="00E74FC5"/>
    <w:rsid w:val="00E75BC0"/>
    <w:rsid w:val="00E7649B"/>
    <w:rsid w:val="00E76585"/>
    <w:rsid w:val="00E76966"/>
    <w:rsid w:val="00E76AF6"/>
    <w:rsid w:val="00E80AF5"/>
    <w:rsid w:val="00E812DC"/>
    <w:rsid w:val="00E81642"/>
    <w:rsid w:val="00E81990"/>
    <w:rsid w:val="00E81B1B"/>
    <w:rsid w:val="00E8319B"/>
    <w:rsid w:val="00E831D6"/>
    <w:rsid w:val="00E835F0"/>
    <w:rsid w:val="00E83E6D"/>
    <w:rsid w:val="00E84101"/>
    <w:rsid w:val="00E8433C"/>
    <w:rsid w:val="00E84478"/>
    <w:rsid w:val="00E84972"/>
    <w:rsid w:val="00E85B9C"/>
    <w:rsid w:val="00E85D35"/>
    <w:rsid w:val="00E86395"/>
    <w:rsid w:val="00E8692D"/>
    <w:rsid w:val="00E86CDD"/>
    <w:rsid w:val="00E9016D"/>
    <w:rsid w:val="00E9021C"/>
    <w:rsid w:val="00E90236"/>
    <w:rsid w:val="00E90D48"/>
    <w:rsid w:val="00E92DCD"/>
    <w:rsid w:val="00E9317E"/>
    <w:rsid w:val="00E93C35"/>
    <w:rsid w:val="00E94D50"/>
    <w:rsid w:val="00E956EC"/>
    <w:rsid w:val="00E964E1"/>
    <w:rsid w:val="00E96EDC"/>
    <w:rsid w:val="00E971AE"/>
    <w:rsid w:val="00E975C8"/>
    <w:rsid w:val="00E97843"/>
    <w:rsid w:val="00EA0D3E"/>
    <w:rsid w:val="00EA1312"/>
    <w:rsid w:val="00EA35BC"/>
    <w:rsid w:val="00EA37DF"/>
    <w:rsid w:val="00EA63E0"/>
    <w:rsid w:val="00EA6A73"/>
    <w:rsid w:val="00EA6E79"/>
    <w:rsid w:val="00EA7426"/>
    <w:rsid w:val="00EA74C4"/>
    <w:rsid w:val="00EB1960"/>
    <w:rsid w:val="00EB2320"/>
    <w:rsid w:val="00EB3B46"/>
    <w:rsid w:val="00EB3C87"/>
    <w:rsid w:val="00EB3E22"/>
    <w:rsid w:val="00EB44FA"/>
    <w:rsid w:val="00EB4902"/>
    <w:rsid w:val="00EB5607"/>
    <w:rsid w:val="00EB666C"/>
    <w:rsid w:val="00EB6E88"/>
    <w:rsid w:val="00EB7071"/>
    <w:rsid w:val="00EB7A2C"/>
    <w:rsid w:val="00EB7AB0"/>
    <w:rsid w:val="00EC0307"/>
    <w:rsid w:val="00EC0941"/>
    <w:rsid w:val="00EC095F"/>
    <w:rsid w:val="00EC09C3"/>
    <w:rsid w:val="00EC0EA5"/>
    <w:rsid w:val="00EC1310"/>
    <w:rsid w:val="00EC1567"/>
    <w:rsid w:val="00EC1FED"/>
    <w:rsid w:val="00EC24D4"/>
    <w:rsid w:val="00EC2829"/>
    <w:rsid w:val="00EC34B2"/>
    <w:rsid w:val="00EC3533"/>
    <w:rsid w:val="00EC380B"/>
    <w:rsid w:val="00EC3C50"/>
    <w:rsid w:val="00EC5138"/>
    <w:rsid w:val="00EC6589"/>
    <w:rsid w:val="00EC6837"/>
    <w:rsid w:val="00ED0570"/>
    <w:rsid w:val="00ED1107"/>
    <w:rsid w:val="00ED11A2"/>
    <w:rsid w:val="00ED20B0"/>
    <w:rsid w:val="00ED2622"/>
    <w:rsid w:val="00ED2E31"/>
    <w:rsid w:val="00ED36C5"/>
    <w:rsid w:val="00ED3AE3"/>
    <w:rsid w:val="00ED452F"/>
    <w:rsid w:val="00ED489F"/>
    <w:rsid w:val="00ED6553"/>
    <w:rsid w:val="00ED6CC5"/>
    <w:rsid w:val="00ED7756"/>
    <w:rsid w:val="00ED77F5"/>
    <w:rsid w:val="00EE0637"/>
    <w:rsid w:val="00EE079C"/>
    <w:rsid w:val="00EE0B9A"/>
    <w:rsid w:val="00EE14A7"/>
    <w:rsid w:val="00EE1B3E"/>
    <w:rsid w:val="00EE26A0"/>
    <w:rsid w:val="00EE32FB"/>
    <w:rsid w:val="00EE4711"/>
    <w:rsid w:val="00EE4A40"/>
    <w:rsid w:val="00EE4BE1"/>
    <w:rsid w:val="00EE4D84"/>
    <w:rsid w:val="00EE5183"/>
    <w:rsid w:val="00EE5221"/>
    <w:rsid w:val="00EE5AD0"/>
    <w:rsid w:val="00EE62A8"/>
    <w:rsid w:val="00EE6A22"/>
    <w:rsid w:val="00EE6D2D"/>
    <w:rsid w:val="00EF0253"/>
    <w:rsid w:val="00EF129B"/>
    <w:rsid w:val="00EF1D81"/>
    <w:rsid w:val="00EF20C2"/>
    <w:rsid w:val="00EF2903"/>
    <w:rsid w:val="00EF2C6A"/>
    <w:rsid w:val="00EF2C6D"/>
    <w:rsid w:val="00EF3036"/>
    <w:rsid w:val="00EF31EF"/>
    <w:rsid w:val="00EF3461"/>
    <w:rsid w:val="00EF3A82"/>
    <w:rsid w:val="00EF4C5C"/>
    <w:rsid w:val="00EF4CED"/>
    <w:rsid w:val="00EF4F9F"/>
    <w:rsid w:val="00EF5336"/>
    <w:rsid w:val="00EF551A"/>
    <w:rsid w:val="00EF6BB6"/>
    <w:rsid w:val="00F011DB"/>
    <w:rsid w:val="00F032CC"/>
    <w:rsid w:val="00F03480"/>
    <w:rsid w:val="00F04414"/>
    <w:rsid w:val="00F04465"/>
    <w:rsid w:val="00F04A06"/>
    <w:rsid w:val="00F04DA6"/>
    <w:rsid w:val="00F06C98"/>
    <w:rsid w:val="00F070B1"/>
    <w:rsid w:val="00F0734D"/>
    <w:rsid w:val="00F11080"/>
    <w:rsid w:val="00F110ED"/>
    <w:rsid w:val="00F117F7"/>
    <w:rsid w:val="00F11D91"/>
    <w:rsid w:val="00F121F3"/>
    <w:rsid w:val="00F127D1"/>
    <w:rsid w:val="00F12EB2"/>
    <w:rsid w:val="00F1394D"/>
    <w:rsid w:val="00F13968"/>
    <w:rsid w:val="00F14C4F"/>
    <w:rsid w:val="00F16B42"/>
    <w:rsid w:val="00F200A5"/>
    <w:rsid w:val="00F20104"/>
    <w:rsid w:val="00F2046F"/>
    <w:rsid w:val="00F2066C"/>
    <w:rsid w:val="00F20D85"/>
    <w:rsid w:val="00F20DDA"/>
    <w:rsid w:val="00F214D0"/>
    <w:rsid w:val="00F226D8"/>
    <w:rsid w:val="00F226EE"/>
    <w:rsid w:val="00F22C72"/>
    <w:rsid w:val="00F23216"/>
    <w:rsid w:val="00F239B6"/>
    <w:rsid w:val="00F24748"/>
    <w:rsid w:val="00F248A8"/>
    <w:rsid w:val="00F254F3"/>
    <w:rsid w:val="00F25B33"/>
    <w:rsid w:val="00F25F14"/>
    <w:rsid w:val="00F27E50"/>
    <w:rsid w:val="00F304ED"/>
    <w:rsid w:val="00F3086D"/>
    <w:rsid w:val="00F30B25"/>
    <w:rsid w:val="00F313FB"/>
    <w:rsid w:val="00F3144F"/>
    <w:rsid w:val="00F327F4"/>
    <w:rsid w:val="00F32BE8"/>
    <w:rsid w:val="00F3375A"/>
    <w:rsid w:val="00F33C94"/>
    <w:rsid w:val="00F33EC4"/>
    <w:rsid w:val="00F34EAE"/>
    <w:rsid w:val="00F35281"/>
    <w:rsid w:val="00F3578B"/>
    <w:rsid w:val="00F35A5C"/>
    <w:rsid w:val="00F37130"/>
    <w:rsid w:val="00F377EC"/>
    <w:rsid w:val="00F37ABB"/>
    <w:rsid w:val="00F40261"/>
    <w:rsid w:val="00F4056E"/>
    <w:rsid w:val="00F41014"/>
    <w:rsid w:val="00F41271"/>
    <w:rsid w:val="00F412F0"/>
    <w:rsid w:val="00F41C26"/>
    <w:rsid w:val="00F41DDF"/>
    <w:rsid w:val="00F4376D"/>
    <w:rsid w:val="00F43E37"/>
    <w:rsid w:val="00F4652B"/>
    <w:rsid w:val="00F469E5"/>
    <w:rsid w:val="00F46F01"/>
    <w:rsid w:val="00F5075C"/>
    <w:rsid w:val="00F5096E"/>
    <w:rsid w:val="00F50C28"/>
    <w:rsid w:val="00F512C0"/>
    <w:rsid w:val="00F51880"/>
    <w:rsid w:val="00F521DD"/>
    <w:rsid w:val="00F52593"/>
    <w:rsid w:val="00F54E61"/>
    <w:rsid w:val="00F55702"/>
    <w:rsid w:val="00F55F24"/>
    <w:rsid w:val="00F5774F"/>
    <w:rsid w:val="00F6040A"/>
    <w:rsid w:val="00F608CD"/>
    <w:rsid w:val="00F60ED2"/>
    <w:rsid w:val="00F6181A"/>
    <w:rsid w:val="00F61F28"/>
    <w:rsid w:val="00F6279F"/>
    <w:rsid w:val="00F63D12"/>
    <w:rsid w:val="00F6437E"/>
    <w:rsid w:val="00F648C9"/>
    <w:rsid w:val="00F64A82"/>
    <w:rsid w:val="00F65803"/>
    <w:rsid w:val="00F660A3"/>
    <w:rsid w:val="00F66573"/>
    <w:rsid w:val="00F66A7B"/>
    <w:rsid w:val="00F66D2A"/>
    <w:rsid w:val="00F6716B"/>
    <w:rsid w:val="00F673E5"/>
    <w:rsid w:val="00F70D6D"/>
    <w:rsid w:val="00F7101D"/>
    <w:rsid w:val="00F7131D"/>
    <w:rsid w:val="00F717E7"/>
    <w:rsid w:val="00F71FAC"/>
    <w:rsid w:val="00F722DB"/>
    <w:rsid w:val="00F73BEE"/>
    <w:rsid w:val="00F74377"/>
    <w:rsid w:val="00F74F75"/>
    <w:rsid w:val="00F753A6"/>
    <w:rsid w:val="00F762F7"/>
    <w:rsid w:val="00F76806"/>
    <w:rsid w:val="00F770C1"/>
    <w:rsid w:val="00F77882"/>
    <w:rsid w:val="00F80DFC"/>
    <w:rsid w:val="00F8105E"/>
    <w:rsid w:val="00F812ED"/>
    <w:rsid w:val="00F81702"/>
    <w:rsid w:val="00F81757"/>
    <w:rsid w:val="00F821C6"/>
    <w:rsid w:val="00F823F6"/>
    <w:rsid w:val="00F82EA8"/>
    <w:rsid w:val="00F84633"/>
    <w:rsid w:val="00F84CEB"/>
    <w:rsid w:val="00F8555D"/>
    <w:rsid w:val="00F86430"/>
    <w:rsid w:val="00F87E7B"/>
    <w:rsid w:val="00F901C9"/>
    <w:rsid w:val="00F90290"/>
    <w:rsid w:val="00F916FE"/>
    <w:rsid w:val="00F91739"/>
    <w:rsid w:val="00F91A3C"/>
    <w:rsid w:val="00F91A7C"/>
    <w:rsid w:val="00F91D06"/>
    <w:rsid w:val="00F92629"/>
    <w:rsid w:val="00F92716"/>
    <w:rsid w:val="00F93CEE"/>
    <w:rsid w:val="00F94460"/>
    <w:rsid w:val="00F9565F"/>
    <w:rsid w:val="00F95AD2"/>
    <w:rsid w:val="00F962AF"/>
    <w:rsid w:val="00F97301"/>
    <w:rsid w:val="00F9759F"/>
    <w:rsid w:val="00F9799E"/>
    <w:rsid w:val="00F97B9E"/>
    <w:rsid w:val="00FA02CC"/>
    <w:rsid w:val="00FA03A5"/>
    <w:rsid w:val="00FA098C"/>
    <w:rsid w:val="00FA0A95"/>
    <w:rsid w:val="00FA0AB0"/>
    <w:rsid w:val="00FA0F50"/>
    <w:rsid w:val="00FA118B"/>
    <w:rsid w:val="00FA18F2"/>
    <w:rsid w:val="00FA1BAB"/>
    <w:rsid w:val="00FA2F08"/>
    <w:rsid w:val="00FA34E5"/>
    <w:rsid w:val="00FA38B5"/>
    <w:rsid w:val="00FA437D"/>
    <w:rsid w:val="00FA4683"/>
    <w:rsid w:val="00FA52AC"/>
    <w:rsid w:val="00FA5454"/>
    <w:rsid w:val="00FA5BC3"/>
    <w:rsid w:val="00FA6938"/>
    <w:rsid w:val="00FA7801"/>
    <w:rsid w:val="00FB0326"/>
    <w:rsid w:val="00FB1791"/>
    <w:rsid w:val="00FB188E"/>
    <w:rsid w:val="00FB1DA2"/>
    <w:rsid w:val="00FB2D9D"/>
    <w:rsid w:val="00FB3576"/>
    <w:rsid w:val="00FB4284"/>
    <w:rsid w:val="00FB42E2"/>
    <w:rsid w:val="00FB4942"/>
    <w:rsid w:val="00FB5496"/>
    <w:rsid w:val="00FB551B"/>
    <w:rsid w:val="00FB5C61"/>
    <w:rsid w:val="00FB6096"/>
    <w:rsid w:val="00FB74CC"/>
    <w:rsid w:val="00FB7B03"/>
    <w:rsid w:val="00FC04E1"/>
    <w:rsid w:val="00FC05E2"/>
    <w:rsid w:val="00FC0765"/>
    <w:rsid w:val="00FC0F0F"/>
    <w:rsid w:val="00FC268A"/>
    <w:rsid w:val="00FC29CF"/>
    <w:rsid w:val="00FC2A7C"/>
    <w:rsid w:val="00FC2AE8"/>
    <w:rsid w:val="00FC2C90"/>
    <w:rsid w:val="00FC2EE9"/>
    <w:rsid w:val="00FC32F1"/>
    <w:rsid w:val="00FC341A"/>
    <w:rsid w:val="00FC3C40"/>
    <w:rsid w:val="00FC4501"/>
    <w:rsid w:val="00FC580B"/>
    <w:rsid w:val="00FC64B9"/>
    <w:rsid w:val="00FC6A6D"/>
    <w:rsid w:val="00FC7A9B"/>
    <w:rsid w:val="00FD0E09"/>
    <w:rsid w:val="00FD238C"/>
    <w:rsid w:val="00FD263E"/>
    <w:rsid w:val="00FD2E3A"/>
    <w:rsid w:val="00FD31F5"/>
    <w:rsid w:val="00FD3545"/>
    <w:rsid w:val="00FD4082"/>
    <w:rsid w:val="00FD4BBF"/>
    <w:rsid w:val="00FD4CA8"/>
    <w:rsid w:val="00FD4DAE"/>
    <w:rsid w:val="00FD5065"/>
    <w:rsid w:val="00FD5274"/>
    <w:rsid w:val="00FD6747"/>
    <w:rsid w:val="00FD67D9"/>
    <w:rsid w:val="00FD73D0"/>
    <w:rsid w:val="00FE05BD"/>
    <w:rsid w:val="00FE0EEA"/>
    <w:rsid w:val="00FE11AA"/>
    <w:rsid w:val="00FE1946"/>
    <w:rsid w:val="00FE2EC2"/>
    <w:rsid w:val="00FE2EDC"/>
    <w:rsid w:val="00FE3B21"/>
    <w:rsid w:val="00FE4711"/>
    <w:rsid w:val="00FE68AF"/>
    <w:rsid w:val="00FE6BD5"/>
    <w:rsid w:val="00FE6C7A"/>
    <w:rsid w:val="00FE7079"/>
    <w:rsid w:val="00FE7777"/>
    <w:rsid w:val="00FF02A7"/>
    <w:rsid w:val="00FF0830"/>
    <w:rsid w:val="00FF143E"/>
    <w:rsid w:val="00FF1F49"/>
    <w:rsid w:val="00FF3EC2"/>
    <w:rsid w:val="00FF48FC"/>
    <w:rsid w:val="00FF5898"/>
    <w:rsid w:val="00FF5EE3"/>
    <w:rsid w:val="00FF6592"/>
    <w:rsid w:val="00FF6AC0"/>
    <w:rsid w:val="00FF76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oNotEmbedSmartTags/>
  <w:decimalSymbol w:val=","/>
  <w:listSeparator w:val=";"/>
  <w14:docId w14:val="5E1D8EBE"/>
  <w15:docId w15:val="{850EAF16-6E66-CF46-85D5-372E1CDA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E88"/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752E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F011DB"/>
    <w:pPr>
      <w:keepNext/>
      <w:jc w:val="center"/>
      <w:outlineLvl w:val="1"/>
    </w:pPr>
    <w:rPr>
      <w:rFonts w:eastAsia="Times New Roman" w:cs="Times New Roman"/>
      <w:b/>
      <w:color w:val="000000"/>
      <w:kern w:val="2"/>
      <w:sz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F011DB"/>
    <w:rPr>
      <w:rFonts w:ascii="Arial" w:eastAsia="Times New Roman" w:hAnsi="Arial" w:cs="Times New Roman"/>
      <w:b/>
      <w:color w:val="000000"/>
      <w:kern w:val="2"/>
      <w:sz w:val="28"/>
      <w:lang w:eastAsia="en-US"/>
    </w:rPr>
  </w:style>
  <w:style w:type="paragraph" w:styleId="Textoindependiente">
    <w:name w:val="Body Text"/>
    <w:basedOn w:val="Normal"/>
    <w:link w:val="TextoindependienteCar"/>
    <w:rsid w:val="00F011DB"/>
    <w:pPr>
      <w:jc w:val="center"/>
    </w:pPr>
    <w:rPr>
      <w:rFonts w:eastAsia="Times New Roman" w:cs="Times New Roman"/>
      <w:b/>
      <w:i/>
      <w:color w:val="000000"/>
      <w:kern w:val="2"/>
      <w:sz w:val="32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F011DB"/>
    <w:rPr>
      <w:rFonts w:ascii="Arial" w:eastAsia="Times New Roman" w:hAnsi="Arial" w:cs="Times New Roman"/>
      <w:b/>
      <w:i/>
      <w:color w:val="000000"/>
      <w:kern w:val="2"/>
      <w:sz w:val="32"/>
      <w:lang w:eastAsia="en-US"/>
    </w:rPr>
  </w:style>
  <w:style w:type="paragraph" w:styleId="Prrafodelista">
    <w:name w:val="List Paragraph"/>
    <w:basedOn w:val="Normal"/>
    <w:uiPriority w:val="34"/>
    <w:qFormat/>
    <w:rsid w:val="00287E09"/>
    <w:pPr>
      <w:ind w:left="720"/>
      <w:contextualSpacing/>
    </w:pPr>
  </w:style>
  <w:style w:type="character" w:styleId="Nmerodelnea">
    <w:name w:val="line number"/>
    <w:basedOn w:val="Fuentedeprrafopredeter"/>
    <w:unhideWhenUsed/>
    <w:rsid w:val="0093171D"/>
  </w:style>
  <w:style w:type="paragraph" w:styleId="Piedepgina">
    <w:name w:val="footer"/>
    <w:basedOn w:val="Normal"/>
    <w:link w:val="PiedepginaCar"/>
    <w:uiPriority w:val="99"/>
    <w:unhideWhenUsed/>
    <w:rsid w:val="0093171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3171D"/>
    <w:rPr>
      <w:rFonts w:ascii="Arial" w:hAnsi="Arial"/>
      <w:sz w:val="24"/>
    </w:rPr>
  </w:style>
  <w:style w:type="character" w:styleId="Nmerodepgina">
    <w:name w:val="page number"/>
    <w:basedOn w:val="Fuentedeprrafopredeter"/>
    <w:unhideWhenUsed/>
    <w:rsid w:val="0093171D"/>
  </w:style>
  <w:style w:type="character" w:styleId="Refdecomentario">
    <w:name w:val="annotation reference"/>
    <w:basedOn w:val="Fuentedeprrafopredeter"/>
    <w:uiPriority w:val="99"/>
    <w:semiHidden/>
    <w:unhideWhenUsed/>
    <w:rsid w:val="00E93C3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E93C35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93C35"/>
    <w:rPr>
      <w:rFonts w:ascii="Arial" w:hAnsi="Arial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E93C3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E93C35"/>
    <w:rPr>
      <w:rFonts w:ascii="Arial" w:hAnsi="Arial"/>
      <w:b/>
      <w:bCs/>
      <w:sz w:val="24"/>
      <w:szCs w:val="24"/>
    </w:rPr>
  </w:style>
  <w:style w:type="paragraph" w:styleId="Textodeglobo">
    <w:name w:val="Balloon Text"/>
    <w:basedOn w:val="Normal"/>
    <w:link w:val="TextodegloboCar"/>
    <w:semiHidden/>
    <w:unhideWhenUsed/>
    <w:rsid w:val="00E93C35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E93C35"/>
    <w:rPr>
      <w:rFonts w:ascii="Lucida Grande" w:hAnsi="Lucida Grande"/>
      <w:sz w:val="18"/>
      <w:szCs w:val="18"/>
    </w:rPr>
  </w:style>
  <w:style w:type="paragraph" w:customStyle="1" w:styleId="Default">
    <w:name w:val="Default"/>
    <w:rsid w:val="00495DFF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s-ES"/>
    </w:rPr>
  </w:style>
  <w:style w:type="paragraph" w:customStyle="1" w:styleId="Pa4">
    <w:name w:val="Pa4"/>
    <w:basedOn w:val="Default"/>
    <w:next w:val="Default"/>
    <w:uiPriority w:val="99"/>
    <w:rsid w:val="00495DFF"/>
    <w:pPr>
      <w:spacing w:line="221" w:lineRule="atLeast"/>
    </w:pPr>
    <w:rPr>
      <w:rFonts w:cs="Times New Roman"/>
      <w:color w:val="auto"/>
    </w:rPr>
  </w:style>
  <w:style w:type="character" w:customStyle="1" w:styleId="A0">
    <w:name w:val="A0"/>
    <w:uiPriority w:val="99"/>
    <w:rsid w:val="00495DFF"/>
    <w:rPr>
      <w:rFonts w:cs="Minion Pro"/>
      <w:color w:val="211D1E"/>
      <w:sz w:val="18"/>
      <w:szCs w:val="18"/>
    </w:rPr>
  </w:style>
  <w:style w:type="paragraph" w:customStyle="1" w:styleId="Pa0">
    <w:name w:val="Pa0"/>
    <w:basedOn w:val="Default"/>
    <w:next w:val="Default"/>
    <w:uiPriority w:val="99"/>
    <w:rsid w:val="00726E78"/>
    <w:pPr>
      <w:spacing w:line="241" w:lineRule="atLeast"/>
    </w:pPr>
    <w:rPr>
      <w:rFonts w:ascii="Tunga" w:hAnsi="Tunga" w:cs="Times New Roman"/>
      <w:color w:val="auto"/>
    </w:rPr>
  </w:style>
  <w:style w:type="character" w:customStyle="1" w:styleId="A2">
    <w:name w:val="A2"/>
    <w:uiPriority w:val="99"/>
    <w:rsid w:val="00726E78"/>
    <w:rPr>
      <w:rFonts w:cs="Tunga"/>
      <w:color w:val="221E1F"/>
      <w:sz w:val="16"/>
      <w:szCs w:val="16"/>
    </w:rPr>
  </w:style>
  <w:style w:type="paragraph" w:styleId="Descripcin">
    <w:name w:val="caption"/>
    <w:basedOn w:val="Normal"/>
    <w:next w:val="Normal"/>
    <w:uiPriority w:val="35"/>
    <w:unhideWhenUsed/>
    <w:qFormat/>
    <w:rsid w:val="001823B1"/>
    <w:pPr>
      <w:spacing w:after="200"/>
    </w:pPr>
    <w:rPr>
      <w:i/>
      <w:iCs/>
      <w:color w:val="1F497D" w:themeColor="text2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11054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10546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s-ES" w:eastAsia="es-ES" w:bidi="he-IL"/>
    </w:rPr>
  </w:style>
  <w:style w:type="character" w:styleId="Textoennegrita">
    <w:name w:val="Strong"/>
    <w:basedOn w:val="Fuentedeprrafopredeter"/>
    <w:uiPriority w:val="22"/>
    <w:qFormat/>
    <w:rsid w:val="00110546"/>
    <w:rPr>
      <w:b/>
      <w:bCs/>
    </w:rPr>
  </w:style>
  <w:style w:type="paragraph" w:styleId="Revisin">
    <w:name w:val="Revision"/>
    <w:hidden/>
    <w:uiPriority w:val="71"/>
    <w:rsid w:val="00AA40FF"/>
    <w:rPr>
      <w:rFonts w:ascii="Arial" w:hAnsi="Arial"/>
      <w:sz w:val="24"/>
    </w:rPr>
  </w:style>
  <w:style w:type="paragraph" w:styleId="Encabezado">
    <w:name w:val="header"/>
    <w:basedOn w:val="Normal"/>
    <w:link w:val="EncabezadoCar"/>
    <w:unhideWhenUsed/>
    <w:rsid w:val="001A41A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rsid w:val="001A41A8"/>
    <w:rPr>
      <w:rFonts w:ascii="Arial" w:hAnsi="Arial"/>
      <w:sz w:val="24"/>
    </w:rPr>
  </w:style>
  <w:style w:type="paragraph" w:customStyle="1" w:styleId="EndNoteBibliography">
    <w:name w:val="EndNote Bibliography"/>
    <w:basedOn w:val="Normal"/>
    <w:rsid w:val="001550FB"/>
    <w:rPr>
      <w:rFonts w:cs="Arial"/>
      <w:szCs w:val="24"/>
    </w:rPr>
  </w:style>
  <w:style w:type="character" w:styleId="Hipervnculo">
    <w:name w:val="Hyperlink"/>
    <w:basedOn w:val="Fuentedeprrafopredeter"/>
    <w:uiPriority w:val="99"/>
    <w:unhideWhenUsed/>
    <w:rsid w:val="00BF52F2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E4167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752E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numbering" w:customStyle="1" w:styleId="NoList1">
    <w:name w:val="No List1"/>
    <w:next w:val="Sinlista"/>
    <w:uiPriority w:val="99"/>
    <w:semiHidden/>
    <w:unhideWhenUsed/>
    <w:rsid w:val="005430D4"/>
  </w:style>
  <w:style w:type="character" w:customStyle="1" w:styleId="CommentTextChar1">
    <w:name w:val="Comment Text Char1"/>
    <w:uiPriority w:val="99"/>
    <w:semiHidden/>
    <w:rsid w:val="005430D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alloonTextChar1">
    <w:name w:val="Balloon Text Char1"/>
    <w:uiPriority w:val="99"/>
    <w:semiHidden/>
    <w:rsid w:val="005430D4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WW8Num1z0">
    <w:name w:val="WW8Num1z0"/>
    <w:rsid w:val="005430D4"/>
    <w:rPr>
      <w:rFonts w:ascii="Symbol" w:hAnsi="Symbol"/>
    </w:rPr>
  </w:style>
  <w:style w:type="character" w:customStyle="1" w:styleId="WW8Num1z1">
    <w:name w:val="WW8Num1z1"/>
    <w:rsid w:val="005430D4"/>
    <w:rPr>
      <w:rFonts w:ascii="Courier New" w:hAnsi="Courier New"/>
    </w:rPr>
  </w:style>
  <w:style w:type="character" w:customStyle="1" w:styleId="WW8Num1z2">
    <w:name w:val="WW8Num1z2"/>
    <w:rsid w:val="005430D4"/>
    <w:rPr>
      <w:rFonts w:ascii="Wingdings" w:hAnsi="Wingdings"/>
    </w:rPr>
  </w:style>
  <w:style w:type="character" w:customStyle="1" w:styleId="WW8Num2z0">
    <w:name w:val="WW8Num2z0"/>
    <w:rsid w:val="005430D4"/>
    <w:rPr>
      <w:rFonts w:ascii="Symbol" w:hAnsi="Symbol"/>
    </w:rPr>
  </w:style>
  <w:style w:type="character" w:customStyle="1" w:styleId="WW8Num2z1">
    <w:name w:val="WW8Num2z1"/>
    <w:rsid w:val="005430D4"/>
    <w:rPr>
      <w:rFonts w:ascii="Courier New" w:hAnsi="Courier New"/>
    </w:rPr>
  </w:style>
  <w:style w:type="character" w:customStyle="1" w:styleId="WW8Num2z2">
    <w:name w:val="WW8Num2z2"/>
    <w:rsid w:val="005430D4"/>
    <w:rPr>
      <w:rFonts w:ascii="Wingdings" w:hAnsi="Wingdings"/>
    </w:rPr>
  </w:style>
  <w:style w:type="character" w:customStyle="1" w:styleId="WW8Num3z0">
    <w:name w:val="WW8Num3z0"/>
    <w:rsid w:val="005430D4"/>
    <w:rPr>
      <w:rFonts w:ascii="Arial" w:eastAsia="Times New Roman" w:hAnsi="Arial"/>
    </w:rPr>
  </w:style>
  <w:style w:type="character" w:customStyle="1" w:styleId="WW8Num3z1">
    <w:name w:val="WW8Num3z1"/>
    <w:rsid w:val="005430D4"/>
    <w:rPr>
      <w:rFonts w:ascii="Courier New" w:hAnsi="Courier New"/>
    </w:rPr>
  </w:style>
  <w:style w:type="character" w:customStyle="1" w:styleId="WW8Num3z2">
    <w:name w:val="WW8Num3z2"/>
    <w:rsid w:val="005430D4"/>
    <w:rPr>
      <w:rFonts w:ascii="Wingdings" w:hAnsi="Wingdings"/>
    </w:rPr>
  </w:style>
  <w:style w:type="character" w:customStyle="1" w:styleId="WW8Num3z3">
    <w:name w:val="WW8Num3z3"/>
    <w:rsid w:val="005430D4"/>
    <w:rPr>
      <w:rFonts w:ascii="Symbol" w:hAnsi="Symbol"/>
    </w:rPr>
  </w:style>
  <w:style w:type="character" w:customStyle="1" w:styleId="WW8Num4z0">
    <w:name w:val="WW8Num4z0"/>
    <w:rsid w:val="005430D4"/>
    <w:rPr>
      <w:rFonts w:ascii="Arial" w:eastAsia="Times New Roman" w:hAnsi="Arial"/>
    </w:rPr>
  </w:style>
  <w:style w:type="character" w:customStyle="1" w:styleId="WW8Num4z1">
    <w:name w:val="WW8Num4z1"/>
    <w:rsid w:val="005430D4"/>
    <w:rPr>
      <w:rFonts w:ascii="Courier New" w:hAnsi="Courier New"/>
    </w:rPr>
  </w:style>
  <w:style w:type="character" w:customStyle="1" w:styleId="WW8Num4z2">
    <w:name w:val="WW8Num4z2"/>
    <w:rsid w:val="005430D4"/>
    <w:rPr>
      <w:rFonts w:ascii="Wingdings" w:hAnsi="Wingdings"/>
    </w:rPr>
  </w:style>
  <w:style w:type="character" w:customStyle="1" w:styleId="WW8Num4z3">
    <w:name w:val="WW8Num4z3"/>
    <w:rsid w:val="005430D4"/>
    <w:rPr>
      <w:rFonts w:ascii="Symbol" w:hAnsi="Symbol"/>
    </w:rPr>
  </w:style>
  <w:style w:type="paragraph" w:customStyle="1" w:styleId="Heading">
    <w:name w:val="Heading"/>
    <w:basedOn w:val="Normal"/>
    <w:next w:val="Textoindependiente"/>
    <w:rsid w:val="005430D4"/>
    <w:pPr>
      <w:keepNext/>
      <w:spacing w:before="240" w:after="120"/>
    </w:pPr>
    <w:rPr>
      <w:rFonts w:eastAsia="MS Mincho" w:cs="Tahoma"/>
      <w:sz w:val="28"/>
      <w:szCs w:val="28"/>
      <w:lang w:val="es-ES" w:eastAsia="es-ES" w:bidi="he-IL"/>
    </w:rPr>
  </w:style>
  <w:style w:type="paragraph" w:styleId="Lista">
    <w:name w:val="List"/>
    <w:basedOn w:val="Textoindependiente"/>
    <w:rsid w:val="005430D4"/>
    <w:pPr>
      <w:spacing w:after="120"/>
      <w:jc w:val="left"/>
    </w:pPr>
    <w:rPr>
      <w:rFonts w:ascii="Times New Roman" w:hAnsi="Times New Roman" w:cs="Tahoma"/>
      <w:b w:val="0"/>
      <w:i w:val="0"/>
      <w:color w:val="auto"/>
      <w:kern w:val="0"/>
      <w:sz w:val="24"/>
      <w:szCs w:val="24"/>
      <w:lang w:val="es-ES" w:eastAsia="es-ES" w:bidi="he-IL"/>
    </w:rPr>
  </w:style>
  <w:style w:type="paragraph" w:customStyle="1" w:styleId="Index">
    <w:name w:val="Index"/>
    <w:basedOn w:val="Normal"/>
    <w:rsid w:val="005430D4"/>
    <w:pPr>
      <w:suppressLineNumbers/>
    </w:pPr>
    <w:rPr>
      <w:rFonts w:ascii="Times New Roman" w:eastAsia="Times New Roman" w:hAnsi="Times New Roman" w:cs="Tahoma"/>
      <w:szCs w:val="24"/>
      <w:lang w:val="es-ES" w:eastAsia="es-ES" w:bidi="he-IL"/>
    </w:rPr>
  </w:style>
  <w:style w:type="paragraph" w:customStyle="1" w:styleId="TableContents">
    <w:name w:val="Table Contents"/>
    <w:basedOn w:val="Normal"/>
    <w:rsid w:val="005430D4"/>
    <w:pPr>
      <w:suppressLineNumbers/>
    </w:pPr>
    <w:rPr>
      <w:rFonts w:ascii="Times New Roman" w:eastAsia="Times New Roman" w:hAnsi="Times New Roman" w:cs="Times New Roman"/>
      <w:szCs w:val="24"/>
      <w:lang w:val="es-ES" w:eastAsia="es-ES" w:bidi="he-IL"/>
    </w:rPr>
  </w:style>
  <w:style w:type="paragraph" w:customStyle="1" w:styleId="TableHeading">
    <w:name w:val="Table Heading"/>
    <w:basedOn w:val="TableContents"/>
    <w:rsid w:val="005430D4"/>
    <w:pPr>
      <w:jc w:val="center"/>
    </w:pPr>
    <w:rPr>
      <w:b/>
      <w:bCs/>
    </w:rPr>
  </w:style>
  <w:style w:type="character" w:customStyle="1" w:styleId="CommentSubjectChar1">
    <w:name w:val="Comment Subject Char1"/>
    <w:uiPriority w:val="99"/>
    <w:semiHidden/>
    <w:rsid w:val="005430D4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FooterChar1">
    <w:name w:val="Footer Char1"/>
    <w:uiPriority w:val="99"/>
    <w:semiHidden/>
    <w:rsid w:val="005430D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Mapadeldocumento">
    <w:name w:val="Document Map"/>
    <w:basedOn w:val="Normal"/>
    <w:link w:val="MapadeldocumentoCar"/>
    <w:unhideWhenUsed/>
    <w:rsid w:val="005430D4"/>
    <w:rPr>
      <w:rFonts w:ascii="Lucida Grande" w:eastAsia="Times New Roman" w:hAnsi="Lucida Grande" w:cs="Times New Roman"/>
      <w:szCs w:val="24"/>
      <w:lang w:val="es-ES" w:eastAsia="es-ES" w:bidi="he-IL"/>
    </w:rPr>
  </w:style>
  <w:style w:type="character" w:customStyle="1" w:styleId="MapadeldocumentoCar">
    <w:name w:val="Mapa del documento Car"/>
    <w:basedOn w:val="Fuentedeprrafopredeter"/>
    <w:link w:val="Mapadeldocumento"/>
    <w:rsid w:val="005430D4"/>
    <w:rPr>
      <w:rFonts w:ascii="Lucida Grande" w:eastAsia="Times New Roman" w:hAnsi="Lucida Grande" w:cs="Times New Roman"/>
      <w:sz w:val="24"/>
      <w:szCs w:val="24"/>
      <w:lang w:val="es-ES" w:eastAsia="es-ES" w:bidi="he-IL"/>
    </w:rPr>
  </w:style>
  <w:style w:type="paragraph" w:customStyle="1" w:styleId="font0">
    <w:name w:val="font0"/>
    <w:basedOn w:val="Normal"/>
    <w:rsid w:val="005430D4"/>
    <w:pPr>
      <w:spacing w:beforeLines="1" w:afterLines="1"/>
    </w:pPr>
    <w:rPr>
      <w:rFonts w:ascii="Verdana" w:eastAsia="Cambria" w:hAnsi="Verdana" w:cs="Times New Roman"/>
      <w:sz w:val="20"/>
      <w:lang w:val="es-ES" w:eastAsia="es-ES" w:bidi="he-IL"/>
    </w:rPr>
  </w:style>
  <w:style w:type="paragraph" w:customStyle="1" w:styleId="font5">
    <w:name w:val="font5"/>
    <w:basedOn w:val="Normal"/>
    <w:rsid w:val="005430D4"/>
    <w:pPr>
      <w:spacing w:beforeLines="1" w:afterLines="1"/>
    </w:pPr>
    <w:rPr>
      <w:rFonts w:ascii="Verdana" w:eastAsia="Cambria" w:hAnsi="Verdana" w:cs="Times New Roman"/>
      <w:sz w:val="16"/>
      <w:szCs w:val="16"/>
      <w:lang w:val="es-ES" w:eastAsia="es-ES" w:bidi="he-IL"/>
    </w:rPr>
  </w:style>
  <w:style w:type="paragraph" w:customStyle="1" w:styleId="xl24">
    <w:name w:val="xl24"/>
    <w:basedOn w:val="Normal"/>
    <w:rsid w:val="005430D4"/>
    <w:pP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25">
    <w:name w:val="xl25"/>
    <w:basedOn w:val="Normal"/>
    <w:rsid w:val="005430D4"/>
    <w:pP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26">
    <w:name w:val="xl26"/>
    <w:basedOn w:val="Normal"/>
    <w:rsid w:val="005430D4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 w:cs="Times New Roman"/>
      <w:b/>
      <w:bCs/>
      <w:sz w:val="20"/>
      <w:lang w:val="es-ES" w:eastAsia="es-ES" w:bidi="he-IL"/>
    </w:rPr>
  </w:style>
  <w:style w:type="paragraph" w:customStyle="1" w:styleId="xl27">
    <w:name w:val="xl27"/>
    <w:basedOn w:val="Normal"/>
    <w:rsid w:val="005430D4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b/>
      <w:bCs/>
      <w:sz w:val="20"/>
      <w:lang w:val="es-ES" w:eastAsia="es-ES" w:bidi="he-IL"/>
    </w:rPr>
  </w:style>
  <w:style w:type="paragraph" w:customStyle="1" w:styleId="xl28">
    <w:name w:val="xl28"/>
    <w:basedOn w:val="Normal"/>
    <w:rsid w:val="005430D4"/>
    <w:pPr>
      <w:spacing w:beforeLines="1" w:afterLines="1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29">
    <w:name w:val="xl29"/>
    <w:basedOn w:val="Normal"/>
    <w:rsid w:val="005430D4"/>
    <w:pPr>
      <w:pBdr>
        <w:bottom w:val="single" w:sz="4" w:space="0" w:color="auto"/>
      </w:pBdr>
      <w:spacing w:beforeLines="1" w:afterLines="1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30">
    <w:name w:val="xl30"/>
    <w:basedOn w:val="Normal"/>
    <w:rsid w:val="005430D4"/>
    <w:pPr>
      <w:pBdr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31">
    <w:name w:val="xl31"/>
    <w:basedOn w:val="Normal"/>
    <w:rsid w:val="005430D4"/>
    <w:pPr>
      <w:pBdr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character" w:styleId="Hipervnculovisitado">
    <w:name w:val="FollowedHyperlink"/>
    <w:uiPriority w:val="99"/>
    <w:rsid w:val="005430D4"/>
    <w:rPr>
      <w:color w:val="993366"/>
      <w:u w:val="single"/>
    </w:rPr>
  </w:style>
  <w:style w:type="paragraph" w:customStyle="1" w:styleId="font2">
    <w:name w:val="font2"/>
    <w:basedOn w:val="Normal"/>
    <w:rsid w:val="005430D4"/>
    <w:pPr>
      <w:spacing w:beforeLines="1" w:afterLines="1"/>
    </w:pPr>
    <w:rPr>
      <w:rFonts w:ascii="Verdana" w:eastAsia="Cambria" w:hAnsi="Verdana" w:cs="Times New Roman"/>
      <w:i/>
      <w:iCs/>
      <w:sz w:val="20"/>
      <w:lang w:val="es-ES" w:eastAsia="es-ES" w:bidi="he-IL"/>
    </w:rPr>
  </w:style>
  <w:style w:type="paragraph" w:customStyle="1" w:styleId="font6">
    <w:name w:val="font6"/>
    <w:basedOn w:val="Normal"/>
    <w:rsid w:val="005430D4"/>
    <w:pPr>
      <w:spacing w:beforeLines="1" w:afterLines="1"/>
    </w:pPr>
    <w:rPr>
      <w:rFonts w:ascii="Verdana" w:eastAsia="Cambria" w:hAnsi="Verdana" w:cs="Times New Roman"/>
      <w:sz w:val="16"/>
      <w:szCs w:val="16"/>
      <w:lang w:val="es-ES" w:eastAsia="es-ES" w:bidi="he-IL"/>
    </w:rPr>
  </w:style>
  <w:style w:type="paragraph" w:customStyle="1" w:styleId="font7">
    <w:name w:val="font7"/>
    <w:basedOn w:val="Normal"/>
    <w:rsid w:val="005430D4"/>
    <w:pPr>
      <w:spacing w:beforeLines="1" w:afterLines="1"/>
    </w:pPr>
    <w:rPr>
      <w:rFonts w:ascii="Verdana" w:eastAsia="Cambria" w:hAnsi="Verdana" w:cs="Times New Roman"/>
      <w:sz w:val="20"/>
      <w:lang w:val="es-ES" w:eastAsia="es-ES" w:bidi="he-IL"/>
    </w:rPr>
  </w:style>
  <w:style w:type="paragraph" w:customStyle="1" w:styleId="xl32">
    <w:name w:val="xl32"/>
    <w:basedOn w:val="Normal"/>
    <w:rsid w:val="005430D4"/>
    <w:pPr>
      <w:pBdr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33">
    <w:name w:val="xl33"/>
    <w:basedOn w:val="Normal"/>
    <w:rsid w:val="005430D4"/>
    <w:pPr>
      <w:pBdr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i/>
      <w:iCs/>
      <w:sz w:val="20"/>
      <w:lang w:val="es-ES" w:eastAsia="es-ES" w:bidi="he-IL"/>
    </w:rPr>
  </w:style>
  <w:style w:type="paragraph" w:customStyle="1" w:styleId="xl34">
    <w:name w:val="xl34"/>
    <w:basedOn w:val="Normal"/>
    <w:rsid w:val="005430D4"/>
    <w:pPr>
      <w:pBdr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paragraph" w:customStyle="1" w:styleId="xl36">
    <w:name w:val="xl36"/>
    <w:basedOn w:val="Normal"/>
    <w:rsid w:val="005430D4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  <w:lang w:val="es-ES" w:eastAsia="es-ES" w:bidi="he-IL"/>
    </w:rPr>
  </w:style>
  <w:style w:type="table" w:styleId="Tablaconcuadrcula">
    <w:name w:val="Table Grid"/>
    <w:basedOn w:val="Tablanormal"/>
    <w:uiPriority w:val="39"/>
    <w:rsid w:val="005430D4"/>
    <w:rPr>
      <w:rFonts w:ascii="Cambria" w:eastAsia="Cambria" w:hAnsi="Cambria" w:cs="Times New Roman"/>
      <w:sz w:val="24"/>
      <w:szCs w:val="24"/>
      <w:lang w:val="es-E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xl35">
    <w:name w:val="xl35"/>
    <w:basedOn w:val="Normal"/>
    <w:rsid w:val="005430D4"/>
    <w:pPr>
      <w:spacing w:beforeLines="1" w:afterLines="1"/>
      <w:jc w:val="center"/>
    </w:pPr>
    <w:rPr>
      <w:rFonts w:eastAsia="Cambria" w:cs="Times New Roman"/>
      <w:sz w:val="22"/>
      <w:szCs w:val="22"/>
      <w:lang w:val="es-ES" w:eastAsia="es-ES" w:bidi="he-IL"/>
    </w:rPr>
  </w:style>
  <w:style w:type="paragraph" w:customStyle="1" w:styleId="xl37">
    <w:name w:val="xl37"/>
    <w:basedOn w:val="Normal"/>
    <w:rsid w:val="005430D4"/>
    <w:pPr>
      <w:pBdr>
        <w:bottom w:val="single" w:sz="8" w:space="0" w:color="auto"/>
      </w:pBdr>
      <w:spacing w:beforeLines="1" w:afterLines="1"/>
      <w:jc w:val="center"/>
    </w:pPr>
    <w:rPr>
      <w:rFonts w:eastAsia="Cambria" w:cs="Times New Roman"/>
      <w:sz w:val="22"/>
      <w:szCs w:val="22"/>
      <w:lang w:val="es-ES" w:eastAsia="es-ES" w:bidi="he-IL"/>
    </w:rPr>
  </w:style>
  <w:style w:type="paragraph" w:customStyle="1" w:styleId="xl38">
    <w:name w:val="xl38"/>
    <w:basedOn w:val="Normal"/>
    <w:rsid w:val="005430D4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eastAsia="Cambria" w:cs="Times New Roman"/>
      <w:sz w:val="22"/>
      <w:szCs w:val="22"/>
      <w:lang w:val="es-ES" w:eastAsia="es-ES" w:bidi="he-IL"/>
    </w:rPr>
  </w:style>
  <w:style w:type="paragraph" w:customStyle="1" w:styleId="Listavistosa-nfasis11">
    <w:name w:val="Lista vistosa - Énfasis 11"/>
    <w:basedOn w:val="Normal"/>
    <w:rsid w:val="005430D4"/>
    <w:pPr>
      <w:ind w:left="720"/>
      <w:contextualSpacing/>
    </w:pPr>
    <w:rPr>
      <w:rFonts w:ascii="Times New Roman" w:eastAsia="Times New Roman" w:hAnsi="Times New Roman" w:cs="Times New Roman"/>
      <w:szCs w:val="24"/>
      <w:lang w:val="es-ES" w:eastAsia="es-ES" w:bidi="he-IL"/>
    </w:rPr>
  </w:style>
  <w:style w:type="character" w:customStyle="1" w:styleId="breakword">
    <w:name w:val="breakword"/>
    <w:rsid w:val="005430D4"/>
  </w:style>
  <w:style w:type="table" w:customStyle="1" w:styleId="Tablanormal31">
    <w:name w:val="Tabla normal 31"/>
    <w:basedOn w:val="Tablanormal"/>
    <w:uiPriority w:val="19"/>
    <w:qFormat/>
    <w:rsid w:val="005430D4"/>
    <w:rPr>
      <w:rFonts w:ascii="Cambria" w:eastAsia="MS Mincho" w:hAnsi="Cambria" w:cs="Times New Roman"/>
      <w:lang w:val="es-ES" w:eastAsia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anormal"/>
    <w:uiPriority w:val="73"/>
    <w:rsid w:val="005430D4"/>
    <w:rPr>
      <w:rFonts w:ascii="Cambria" w:eastAsia="MS Mincho" w:hAnsi="Cambria" w:cs="Times New Roman"/>
      <w:lang w:val="es-ES" w:eastAsia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cinsinresolver2">
    <w:name w:val="Mención sin resolver2"/>
    <w:uiPriority w:val="99"/>
    <w:semiHidden/>
    <w:unhideWhenUsed/>
    <w:rsid w:val="005430D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430D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s-ES" w:eastAsia="es-ES"/>
    </w:rPr>
  </w:style>
  <w:style w:type="paragraph" w:customStyle="1" w:styleId="font8">
    <w:name w:val="font8"/>
    <w:basedOn w:val="Normal"/>
    <w:rsid w:val="005430D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font9">
    <w:name w:val="font9"/>
    <w:basedOn w:val="Normal"/>
    <w:rsid w:val="005430D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65">
    <w:name w:val="xl65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66">
    <w:name w:val="xl66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67">
    <w:name w:val="xl67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68">
    <w:name w:val="xl68"/>
    <w:basedOn w:val="Normal"/>
    <w:rsid w:val="005430D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69">
    <w:name w:val="xl69"/>
    <w:basedOn w:val="Normal"/>
    <w:rsid w:val="005430D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0">
    <w:name w:val="xl70"/>
    <w:basedOn w:val="Normal"/>
    <w:rsid w:val="005430D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1">
    <w:name w:val="xl71"/>
    <w:basedOn w:val="Normal"/>
    <w:rsid w:val="005430D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2">
    <w:name w:val="xl72"/>
    <w:basedOn w:val="Normal"/>
    <w:rsid w:val="005430D4"/>
    <w:pPr>
      <w:shd w:val="clear" w:color="000000" w:fill="C6EF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sz w:val="16"/>
      <w:szCs w:val="16"/>
      <w:lang w:val="es-ES" w:eastAsia="es-ES"/>
    </w:rPr>
  </w:style>
  <w:style w:type="paragraph" w:customStyle="1" w:styleId="xl73">
    <w:name w:val="xl73"/>
    <w:basedOn w:val="Normal"/>
    <w:rsid w:val="005430D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5430D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5">
    <w:name w:val="xl75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6">
    <w:name w:val="xl76"/>
    <w:basedOn w:val="Normal"/>
    <w:rsid w:val="005430D4"/>
    <w:pPr>
      <w:shd w:val="clear" w:color="000000" w:fill="FFC7CE"/>
      <w:spacing w:before="100" w:beforeAutospacing="1" w:after="100" w:afterAutospacing="1"/>
    </w:pPr>
    <w:rPr>
      <w:rFonts w:ascii="Times New Roman" w:eastAsia="Times New Roman" w:hAnsi="Times New Roman" w:cs="Times New Roman"/>
      <w:color w:val="9C0006"/>
      <w:sz w:val="16"/>
      <w:szCs w:val="16"/>
      <w:lang w:val="es-ES" w:eastAsia="es-ES"/>
    </w:rPr>
  </w:style>
  <w:style w:type="paragraph" w:customStyle="1" w:styleId="xl77">
    <w:name w:val="xl77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78">
    <w:name w:val="xl78"/>
    <w:basedOn w:val="Normal"/>
    <w:rsid w:val="005430D4"/>
    <w:pPr>
      <w:shd w:val="clear" w:color="000000" w:fill="FFC7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9C0006"/>
      <w:sz w:val="16"/>
      <w:szCs w:val="16"/>
      <w:lang w:val="es-ES" w:eastAsia="es-ES"/>
    </w:rPr>
  </w:style>
  <w:style w:type="paragraph" w:customStyle="1" w:styleId="xl79">
    <w:name w:val="xl79"/>
    <w:basedOn w:val="Normal"/>
    <w:rsid w:val="005430D4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16"/>
      <w:szCs w:val="16"/>
      <w:lang w:val="es-ES" w:eastAsia="es-ES"/>
    </w:rPr>
  </w:style>
  <w:style w:type="paragraph" w:customStyle="1" w:styleId="xl80">
    <w:name w:val="xl80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1">
    <w:name w:val="xl81"/>
    <w:basedOn w:val="Normal"/>
    <w:rsid w:val="005430D4"/>
    <w:pPr>
      <w:shd w:val="clear" w:color="000000" w:fill="FFC7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9C0006"/>
      <w:sz w:val="16"/>
      <w:szCs w:val="16"/>
      <w:lang w:val="es-ES" w:eastAsia="es-ES"/>
    </w:rPr>
  </w:style>
  <w:style w:type="paragraph" w:customStyle="1" w:styleId="xl82">
    <w:name w:val="xl82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3">
    <w:name w:val="xl83"/>
    <w:basedOn w:val="Normal"/>
    <w:rsid w:val="005430D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84">
    <w:name w:val="xl84"/>
    <w:basedOn w:val="Normal"/>
    <w:rsid w:val="005430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85">
    <w:name w:val="xl85"/>
    <w:basedOn w:val="Normal"/>
    <w:rsid w:val="005430D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val="es-ES" w:eastAsia="es-ES"/>
    </w:rPr>
  </w:style>
  <w:style w:type="paragraph" w:customStyle="1" w:styleId="xl86">
    <w:name w:val="xl86"/>
    <w:basedOn w:val="Normal"/>
    <w:rsid w:val="005430D4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7">
    <w:name w:val="xl87"/>
    <w:basedOn w:val="Normal"/>
    <w:rsid w:val="005430D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88">
    <w:name w:val="xl88"/>
    <w:basedOn w:val="Normal"/>
    <w:rsid w:val="005430D4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89">
    <w:name w:val="xl89"/>
    <w:basedOn w:val="Normal"/>
    <w:rsid w:val="005430D4"/>
    <w:pPr>
      <w:shd w:val="clear" w:color="000000" w:fill="FFD96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90">
    <w:name w:val="xl90"/>
    <w:basedOn w:val="Normal"/>
    <w:rsid w:val="005430D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styleId="Textodelmarcadordeposicin">
    <w:name w:val="Placeholder Text"/>
    <w:basedOn w:val="Fuentedeprrafopredeter"/>
    <w:uiPriority w:val="99"/>
    <w:unhideWhenUsed/>
    <w:rsid w:val="005430D4"/>
    <w:rPr>
      <w:color w:val="808080"/>
    </w:rPr>
  </w:style>
  <w:style w:type="paragraph" w:customStyle="1" w:styleId="xl91">
    <w:name w:val="xl91"/>
    <w:basedOn w:val="Normal"/>
    <w:rsid w:val="005430D4"/>
    <w:pPr>
      <w:shd w:val="clear" w:color="000000" w:fill="FFEB9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9C5700"/>
      <w:sz w:val="18"/>
      <w:szCs w:val="18"/>
      <w:lang w:val="es-ES" w:eastAsia="es-ES"/>
    </w:rPr>
  </w:style>
  <w:style w:type="paragraph" w:customStyle="1" w:styleId="xl92">
    <w:name w:val="xl92"/>
    <w:basedOn w:val="Normal"/>
    <w:rsid w:val="005430D4"/>
    <w:pPr>
      <w:shd w:val="clear" w:color="000000" w:fill="FFEB9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9C5700"/>
      <w:sz w:val="18"/>
      <w:szCs w:val="18"/>
      <w:lang w:val="es-ES" w:eastAsia="es-ES"/>
    </w:rPr>
  </w:style>
  <w:style w:type="paragraph" w:customStyle="1" w:styleId="xl93">
    <w:name w:val="xl93"/>
    <w:basedOn w:val="Normal"/>
    <w:rsid w:val="005430D4"/>
    <w:pPr>
      <w:shd w:val="clear" w:color="000000" w:fill="FFEB9C"/>
      <w:spacing w:before="100" w:beforeAutospacing="1" w:after="100" w:afterAutospacing="1"/>
    </w:pPr>
    <w:rPr>
      <w:rFonts w:ascii="Times New Roman" w:eastAsia="Times New Roman" w:hAnsi="Times New Roman" w:cs="Times New Roman"/>
      <w:color w:val="9C5700"/>
      <w:sz w:val="18"/>
      <w:szCs w:val="18"/>
      <w:lang w:val="es-ES" w:eastAsia="es-ES"/>
    </w:rPr>
  </w:style>
  <w:style w:type="paragraph" w:customStyle="1" w:styleId="xl94">
    <w:name w:val="xl94"/>
    <w:basedOn w:val="Normal"/>
    <w:rsid w:val="005430D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 w:eastAsia="es-ES"/>
    </w:rPr>
  </w:style>
  <w:style w:type="paragraph" w:customStyle="1" w:styleId="xl95">
    <w:name w:val="xl95"/>
    <w:basedOn w:val="Normal"/>
    <w:rsid w:val="005430D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s-ES" w:eastAsia="es-ES"/>
    </w:rPr>
  </w:style>
  <w:style w:type="paragraph" w:customStyle="1" w:styleId="xl96">
    <w:name w:val="xl96"/>
    <w:basedOn w:val="Normal"/>
    <w:rsid w:val="005430D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1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9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44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70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41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3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9414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6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0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362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65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386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31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108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63944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230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849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1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9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18F55-0296-465A-8726-248E65C36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488</Words>
  <Characters>8188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 &amp; Immunology</dc:creator>
  <cp:keywords/>
  <dc:description/>
  <cp:lastModifiedBy>Marta Gómara</cp:lastModifiedBy>
  <cp:revision>3</cp:revision>
  <dcterms:created xsi:type="dcterms:W3CDTF">2022-03-21T15:44:00Z</dcterms:created>
  <dcterms:modified xsi:type="dcterms:W3CDTF">2022-05-1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8f6ac4-bee2-361d-a4e5-dfec993f9b65</vt:lpwstr>
  </property>
  <property fmtid="{D5CDD505-2E9C-101B-9397-08002B2CF9AE}" pid="24" name="Mendeley Citation Style_1">
    <vt:lpwstr>http://www.zotero.org/styles/vancouver</vt:lpwstr>
  </property>
</Properties>
</file>